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D3C22" w14:textId="77777777" w:rsidR="00245986" w:rsidRPr="005C2DFD" w:rsidRDefault="00245986">
      <w:pPr>
        <w:rPr>
          <w:rFonts w:ascii="Times New Roman" w:hAnsi="Times New Roman" w:cs="Times New Roman"/>
          <w:sz w:val="24"/>
          <w:szCs w:val="24"/>
        </w:rPr>
      </w:pPr>
    </w:p>
    <w:p w14:paraId="576CD0AE" w14:textId="564E2382" w:rsidR="005C2DFD" w:rsidRDefault="005C2DFD">
      <w:pPr>
        <w:rPr>
          <w:rFonts w:ascii="Times New Roman" w:hAnsi="Times New Roman" w:cs="Times New Roman"/>
          <w:sz w:val="24"/>
          <w:szCs w:val="24"/>
        </w:rPr>
      </w:pPr>
      <w:r w:rsidRPr="005C2DFD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E32A1">
        <w:rPr>
          <w:rFonts w:ascii="Times New Roman" w:hAnsi="Times New Roman" w:cs="Times New Roman"/>
          <w:sz w:val="24"/>
          <w:szCs w:val="24"/>
        </w:rPr>
        <w:t>Increase in effective sample size considering different case-control ratios.</w:t>
      </w:r>
      <w:r w:rsidR="004B6747">
        <w:rPr>
          <w:rFonts w:ascii="Times New Roman" w:hAnsi="Times New Roman" w:cs="Times New Roman"/>
          <w:sz w:val="24"/>
          <w:szCs w:val="24"/>
        </w:rPr>
        <w:t xml:space="preserve"> The %</w:t>
      </w:r>
      <w:r w:rsidR="0039402C">
        <w:rPr>
          <w:rFonts w:ascii="Times New Roman" w:hAnsi="Times New Roman" w:cs="Times New Roman"/>
          <w:sz w:val="24"/>
          <w:szCs w:val="24"/>
        </w:rPr>
        <w:t xml:space="preserve"> </w:t>
      </w:r>
      <w:r w:rsidR="004B6747">
        <w:rPr>
          <w:rFonts w:ascii="Times New Roman" w:hAnsi="Times New Roman" w:cs="Times New Roman"/>
          <w:sz w:val="24"/>
          <w:szCs w:val="24"/>
        </w:rPr>
        <w:t xml:space="preserve">increase is calculated with respect to the antecedent case-control ratio. </w:t>
      </w:r>
    </w:p>
    <w:p w14:paraId="38E641CB" w14:textId="77777777" w:rsidR="005C2DFD" w:rsidRPr="005C2DFD" w:rsidRDefault="005C2DF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78" w:type="dxa"/>
        <w:jc w:val="center"/>
        <w:tblLook w:val="04A0" w:firstRow="1" w:lastRow="0" w:firstColumn="1" w:lastColumn="0" w:noHBand="0" w:noVBand="1"/>
      </w:tblPr>
      <w:tblGrid>
        <w:gridCol w:w="2251"/>
        <w:gridCol w:w="1015"/>
        <w:gridCol w:w="1102"/>
        <w:gridCol w:w="2540"/>
        <w:gridCol w:w="1370"/>
      </w:tblGrid>
      <w:tr w:rsidR="005C2DFD" w:rsidRPr="005C2DFD" w14:paraId="66F90DE1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1248C0DF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C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se:control</w:t>
            </w:r>
            <w:proofErr w:type="spellEnd"/>
            <w:r w:rsidRPr="005C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ratio</w:t>
            </w:r>
          </w:p>
        </w:tc>
        <w:tc>
          <w:tcPr>
            <w:tcW w:w="1015" w:type="dxa"/>
            <w:noWrap/>
            <w:vAlign w:val="center"/>
            <w:hideMark/>
          </w:tcPr>
          <w:p w14:paraId="0C1BEF93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ses</w:t>
            </w:r>
          </w:p>
        </w:tc>
        <w:tc>
          <w:tcPr>
            <w:tcW w:w="1102" w:type="dxa"/>
            <w:noWrap/>
            <w:vAlign w:val="center"/>
            <w:hideMark/>
          </w:tcPr>
          <w:p w14:paraId="26C29599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s</w:t>
            </w:r>
          </w:p>
        </w:tc>
        <w:tc>
          <w:tcPr>
            <w:tcW w:w="2540" w:type="dxa"/>
            <w:noWrap/>
            <w:vAlign w:val="center"/>
            <w:hideMark/>
          </w:tcPr>
          <w:p w14:paraId="11F1D518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ffective sample size</w:t>
            </w:r>
          </w:p>
        </w:tc>
        <w:tc>
          <w:tcPr>
            <w:tcW w:w="1370" w:type="dxa"/>
            <w:noWrap/>
            <w:vAlign w:val="center"/>
            <w:hideMark/>
          </w:tcPr>
          <w:p w14:paraId="0588AA47" w14:textId="4482ECCA" w:rsidR="005C2DFD" w:rsidRPr="005C2DFD" w:rsidRDefault="004B6747" w:rsidP="005C2D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5C2DFD" w:rsidRPr="005C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rease</w:t>
            </w:r>
          </w:p>
        </w:tc>
      </w:tr>
      <w:tr w:rsidR="005C2DFD" w:rsidRPr="005C2DFD" w14:paraId="2A81C8B6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7B965164" w14:textId="7476D34C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</w:t>
            </w:r>
          </w:p>
        </w:tc>
        <w:tc>
          <w:tcPr>
            <w:tcW w:w="1015" w:type="dxa"/>
            <w:noWrap/>
            <w:vAlign w:val="center"/>
            <w:hideMark/>
          </w:tcPr>
          <w:p w14:paraId="50BD75AB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0F580335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2540" w:type="dxa"/>
            <w:noWrap/>
            <w:vAlign w:val="center"/>
            <w:hideMark/>
          </w:tcPr>
          <w:p w14:paraId="3E7FB2D0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20</w:t>
            </w:r>
          </w:p>
        </w:tc>
        <w:tc>
          <w:tcPr>
            <w:tcW w:w="1370" w:type="dxa"/>
            <w:noWrap/>
            <w:vAlign w:val="center"/>
            <w:hideMark/>
          </w:tcPr>
          <w:p w14:paraId="43FBB5FF" w14:textId="0D95008D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2DFD" w:rsidRPr="005C2DFD" w14:paraId="189F8AD5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4FFDB61F" w14:textId="2842D11B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2</w:t>
            </w:r>
          </w:p>
        </w:tc>
        <w:tc>
          <w:tcPr>
            <w:tcW w:w="1015" w:type="dxa"/>
            <w:noWrap/>
            <w:vAlign w:val="center"/>
            <w:hideMark/>
          </w:tcPr>
          <w:p w14:paraId="5340B274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740AFB42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20</w:t>
            </w:r>
          </w:p>
        </w:tc>
        <w:tc>
          <w:tcPr>
            <w:tcW w:w="2540" w:type="dxa"/>
            <w:noWrap/>
            <w:vAlign w:val="center"/>
            <w:hideMark/>
          </w:tcPr>
          <w:p w14:paraId="6455FB20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27</w:t>
            </w:r>
          </w:p>
        </w:tc>
        <w:tc>
          <w:tcPr>
            <w:tcW w:w="1370" w:type="dxa"/>
            <w:noWrap/>
            <w:vAlign w:val="center"/>
            <w:hideMark/>
          </w:tcPr>
          <w:p w14:paraId="518FE70C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%</w:t>
            </w:r>
          </w:p>
        </w:tc>
      </w:tr>
      <w:tr w:rsidR="005C2DFD" w:rsidRPr="005C2DFD" w14:paraId="6F0298D6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3B9DCE31" w14:textId="265CAEE9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3</w:t>
            </w:r>
          </w:p>
        </w:tc>
        <w:tc>
          <w:tcPr>
            <w:tcW w:w="1015" w:type="dxa"/>
            <w:noWrap/>
            <w:vAlign w:val="center"/>
            <w:hideMark/>
          </w:tcPr>
          <w:p w14:paraId="2FFC0C36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736D485C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80</w:t>
            </w:r>
          </w:p>
        </w:tc>
        <w:tc>
          <w:tcPr>
            <w:tcW w:w="2540" w:type="dxa"/>
            <w:noWrap/>
            <w:vAlign w:val="center"/>
            <w:hideMark/>
          </w:tcPr>
          <w:p w14:paraId="427DDBF8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80</w:t>
            </w:r>
          </w:p>
        </w:tc>
        <w:tc>
          <w:tcPr>
            <w:tcW w:w="1370" w:type="dxa"/>
            <w:noWrap/>
            <w:vAlign w:val="center"/>
            <w:hideMark/>
          </w:tcPr>
          <w:p w14:paraId="716C9E52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%</w:t>
            </w:r>
          </w:p>
        </w:tc>
      </w:tr>
      <w:tr w:rsidR="005C2DFD" w:rsidRPr="005C2DFD" w14:paraId="106EE561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51AE3D0E" w14:textId="4CAED9AA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4</w:t>
            </w:r>
          </w:p>
        </w:tc>
        <w:tc>
          <w:tcPr>
            <w:tcW w:w="1015" w:type="dxa"/>
            <w:noWrap/>
            <w:vAlign w:val="center"/>
            <w:hideMark/>
          </w:tcPr>
          <w:p w14:paraId="246930E8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7286008E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40</w:t>
            </w:r>
          </w:p>
        </w:tc>
        <w:tc>
          <w:tcPr>
            <w:tcW w:w="2540" w:type="dxa"/>
            <w:noWrap/>
            <w:vAlign w:val="center"/>
            <w:hideMark/>
          </w:tcPr>
          <w:p w14:paraId="19D04458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12</w:t>
            </w:r>
          </w:p>
        </w:tc>
        <w:tc>
          <w:tcPr>
            <w:tcW w:w="1370" w:type="dxa"/>
            <w:noWrap/>
            <w:vAlign w:val="center"/>
            <w:hideMark/>
          </w:tcPr>
          <w:p w14:paraId="65DAA814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%</w:t>
            </w:r>
          </w:p>
        </w:tc>
      </w:tr>
      <w:tr w:rsidR="005C2DFD" w:rsidRPr="005C2DFD" w14:paraId="3C32BCB0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0962731D" w14:textId="6AE1315C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5</w:t>
            </w:r>
          </w:p>
        </w:tc>
        <w:tc>
          <w:tcPr>
            <w:tcW w:w="1015" w:type="dxa"/>
            <w:noWrap/>
            <w:vAlign w:val="center"/>
            <w:hideMark/>
          </w:tcPr>
          <w:p w14:paraId="20E6CDD8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517394AF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00</w:t>
            </w:r>
          </w:p>
        </w:tc>
        <w:tc>
          <w:tcPr>
            <w:tcW w:w="2540" w:type="dxa"/>
            <w:noWrap/>
            <w:vAlign w:val="center"/>
            <w:hideMark/>
          </w:tcPr>
          <w:p w14:paraId="5A1BE6C6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33</w:t>
            </w:r>
          </w:p>
        </w:tc>
        <w:tc>
          <w:tcPr>
            <w:tcW w:w="1370" w:type="dxa"/>
            <w:noWrap/>
            <w:vAlign w:val="center"/>
            <w:hideMark/>
          </w:tcPr>
          <w:p w14:paraId="7B7114AA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%</w:t>
            </w:r>
          </w:p>
        </w:tc>
      </w:tr>
      <w:tr w:rsidR="005C2DFD" w:rsidRPr="005C2DFD" w14:paraId="4C6E81BA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017D7A64" w14:textId="5C2F981F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6</w:t>
            </w:r>
          </w:p>
        </w:tc>
        <w:tc>
          <w:tcPr>
            <w:tcW w:w="1015" w:type="dxa"/>
            <w:noWrap/>
            <w:vAlign w:val="center"/>
            <w:hideMark/>
          </w:tcPr>
          <w:p w14:paraId="45CD089F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65D0A1BD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60</w:t>
            </w:r>
          </w:p>
        </w:tc>
        <w:tc>
          <w:tcPr>
            <w:tcW w:w="2540" w:type="dxa"/>
            <w:noWrap/>
            <w:vAlign w:val="center"/>
            <w:hideMark/>
          </w:tcPr>
          <w:p w14:paraId="0FD9BD22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91</w:t>
            </w:r>
          </w:p>
        </w:tc>
        <w:tc>
          <w:tcPr>
            <w:tcW w:w="1370" w:type="dxa"/>
            <w:noWrap/>
            <w:vAlign w:val="center"/>
            <w:hideMark/>
          </w:tcPr>
          <w:p w14:paraId="2F39834A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%</w:t>
            </w:r>
          </w:p>
        </w:tc>
      </w:tr>
      <w:tr w:rsidR="005C2DFD" w:rsidRPr="005C2DFD" w14:paraId="69858CF4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4673A03A" w14:textId="28EBC749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7</w:t>
            </w:r>
          </w:p>
        </w:tc>
        <w:tc>
          <w:tcPr>
            <w:tcW w:w="1015" w:type="dxa"/>
            <w:noWrap/>
            <w:vAlign w:val="center"/>
            <w:hideMark/>
          </w:tcPr>
          <w:p w14:paraId="5CD69AE0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300059FE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20</w:t>
            </w:r>
          </w:p>
        </w:tc>
        <w:tc>
          <w:tcPr>
            <w:tcW w:w="2540" w:type="dxa"/>
            <w:noWrap/>
            <w:vAlign w:val="center"/>
            <w:hideMark/>
          </w:tcPr>
          <w:p w14:paraId="18893E37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10</w:t>
            </w:r>
          </w:p>
        </w:tc>
        <w:tc>
          <w:tcPr>
            <w:tcW w:w="1370" w:type="dxa"/>
            <w:noWrap/>
            <w:vAlign w:val="center"/>
            <w:hideMark/>
          </w:tcPr>
          <w:p w14:paraId="64248EC2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5C2DFD" w:rsidRPr="005C2DFD" w14:paraId="79562816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437D5CBC" w14:textId="7849162E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8</w:t>
            </w:r>
          </w:p>
        </w:tc>
        <w:tc>
          <w:tcPr>
            <w:tcW w:w="1015" w:type="dxa"/>
            <w:noWrap/>
            <w:vAlign w:val="center"/>
            <w:hideMark/>
          </w:tcPr>
          <w:p w14:paraId="3B5B67F2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3CAF8BFA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80</w:t>
            </w:r>
          </w:p>
        </w:tc>
        <w:tc>
          <w:tcPr>
            <w:tcW w:w="2540" w:type="dxa"/>
            <w:noWrap/>
            <w:vAlign w:val="center"/>
            <w:hideMark/>
          </w:tcPr>
          <w:p w14:paraId="3599C03A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02</w:t>
            </w:r>
          </w:p>
        </w:tc>
        <w:tc>
          <w:tcPr>
            <w:tcW w:w="1370" w:type="dxa"/>
            <w:noWrap/>
            <w:vAlign w:val="center"/>
            <w:hideMark/>
          </w:tcPr>
          <w:p w14:paraId="667032B5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%</w:t>
            </w:r>
          </w:p>
        </w:tc>
      </w:tr>
      <w:tr w:rsidR="005C2DFD" w:rsidRPr="005C2DFD" w14:paraId="098B0A4D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794CC821" w14:textId="26E4DAAC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9</w:t>
            </w:r>
          </w:p>
        </w:tc>
        <w:tc>
          <w:tcPr>
            <w:tcW w:w="1015" w:type="dxa"/>
            <w:noWrap/>
            <w:vAlign w:val="center"/>
            <w:hideMark/>
          </w:tcPr>
          <w:p w14:paraId="11A688CF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3CDB398D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40</w:t>
            </w:r>
          </w:p>
        </w:tc>
        <w:tc>
          <w:tcPr>
            <w:tcW w:w="2540" w:type="dxa"/>
            <w:noWrap/>
            <w:vAlign w:val="center"/>
            <w:hideMark/>
          </w:tcPr>
          <w:p w14:paraId="413BB395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76</w:t>
            </w:r>
          </w:p>
        </w:tc>
        <w:tc>
          <w:tcPr>
            <w:tcW w:w="1370" w:type="dxa"/>
            <w:noWrap/>
            <w:vAlign w:val="center"/>
            <w:hideMark/>
          </w:tcPr>
          <w:p w14:paraId="2A654168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%</w:t>
            </w:r>
          </w:p>
        </w:tc>
      </w:tr>
      <w:tr w:rsidR="005C2DFD" w:rsidRPr="005C2DFD" w14:paraId="6FC02EFB" w14:textId="77777777" w:rsidTr="005C2DFD">
        <w:trPr>
          <w:trHeight w:val="505"/>
          <w:jc w:val="center"/>
        </w:trPr>
        <w:tc>
          <w:tcPr>
            <w:tcW w:w="2251" w:type="dxa"/>
            <w:noWrap/>
            <w:vAlign w:val="center"/>
            <w:hideMark/>
          </w:tcPr>
          <w:p w14:paraId="3616E572" w14:textId="34A5CAFB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:10</w:t>
            </w:r>
          </w:p>
        </w:tc>
        <w:tc>
          <w:tcPr>
            <w:tcW w:w="1015" w:type="dxa"/>
            <w:noWrap/>
            <w:vAlign w:val="center"/>
            <w:hideMark/>
          </w:tcPr>
          <w:p w14:paraId="276D061B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</w:t>
            </w:r>
          </w:p>
        </w:tc>
        <w:tc>
          <w:tcPr>
            <w:tcW w:w="1102" w:type="dxa"/>
            <w:noWrap/>
            <w:vAlign w:val="center"/>
            <w:hideMark/>
          </w:tcPr>
          <w:p w14:paraId="1C8FFC6C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00</w:t>
            </w:r>
          </w:p>
        </w:tc>
        <w:tc>
          <w:tcPr>
            <w:tcW w:w="2540" w:type="dxa"/>
            <w:noWrap/>
            <w:vAlign w:val="center"/>
            <w:hideMark/>
          </w:tcPr>
          <w:p w14:paraId="5AD38111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36</w:t>
            </w:r>
          </w:p>
        </w:tc>
        <w:tc>
          <w:tcPr>
            <w:tcW w:w="1370" w:type="dxa"/>
            <w:noWrap/>
            <w:vAlign w:val="center"/>
            <w:hideMark/>
          </w:tcPr>
          <w:p w14:paraId="7F0B4E1A" w14:textId="77777777" w:rsidR="005C2DFD" w:rsidRPr="005C2DFD" w:rsidRDefault="005C2DFD" w:rsidP="005C2DF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C2DF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%</w:t>
            </w:r>
          </w:p>
        </w:tc>
      </w:tr>
    </w:tbl>
    <w:p w14:paraId="6A997F4C" w14:textId="316E466E" w:rsidR="007446C9" w:rsidRDefault="007446C9"/>
    <w:p w14:paraId="76894ED3" w14:textId="7372AAAA" w:rsidR="00D47BEA" w:rsidRDefault="007446C9">
      <w:r>
        <w:br w:type="column"/>
      </w:r>
      <w:r w:rsidR="00D47BEA" w:rsidRPr="00D47B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="00D47BEA" w:rsidRPr="00D47BEA">
        <w:rPr>
          <w:rFonts w:ascii="Times New Roman" w:hAnsi="Times New Roman" w:cs="Times New Roman"/>
          <w:sz w:val="24"/>
          <w:szCs w:val="24"/>
        </w:rPr>
        <w:t xml:space="preserve">: </w:t>
      </w:r>
      <w:r w:rsidR="00C81BE1">
        <w:rPr>
          <w:rFonts w:ascii="Times New Roman" w:hAnsi="Times New Roman" w:cs="Times New Roman"/>
          <w:sz w:val="24"/>
          <w:szCs w:val="24"/>
        </w:rPr>
        <w:t>D</w:t>
      </w:r>
      <w:r w:rsidR="00263C3C">
        <w:rPr>
          <w:rFonts w:ascii="Times New Roman" w:hAnsi="Times New Roman" w:cs="Times New Roman"/>
          <w:sz w:val="24"/>
          <w:szCs w:val="24"/>
        </w:rPr>
        <w:t xml:space="preserve">istribution of substance use disorders and internalizing disorders between ASPD cases and controls. AUD: alcohol use disorder; </w:t>
      </w:r>
      <w:proofErr w:type="spellStart"/>
      <w:r w:rsidR="00263C3C">
        <w:rPr>
          <w:rFonts w:ascii="Times New Roman" w:hAnsi="Times New Roman" w:cs="Times New Roman"/>
          <w:sz w:val="24"/>
          <w:szCs w:val="24"/>
        </w:rPr>
        <w:t>Ca</w:t>
      </w:r>
      <w:r w:rsidR="00B3598D">
        <w:rPr>
          <w:rFonts w:ascii="Times New Roman" w:hAnsi="Times New Roman" w:cs="Times New Roman"/>
          <w:sz w:val="24"/>
          <w:szCs w:val="24"/>
        </w:rPr>
        <w:t>n</w:t>
      </w:r>
      <w:r w:rsidR="00263C3C">
        <w:rPr>
          <w:rFonts w:ascii="Times New Roman" w:hAnsi="Times New Roman" w:cs="Times New Roman"/>
          <w:sz w:val="24"/>
          <w:szCs w:val="24"/>
        </w:rPr>
        <w:t>UD</w:t>
      </w:r>
      <w:proofErr w:type="spellEnd"/>
      <w:r w:rsidR="00263C3C">
        <w:rPr>
          <w:rFonts w:ascii="Times New Roman" w:hAnsi="Times New Roman" w:cs="Times New Roman"/>
          <w:sz w:val="24"/>
          <w:szCs w:val="24"/>
        </w:rPr>
        <w:t xml:space="preserve">: cannabis use disorder; </w:t>
      </w:r>
      <w:proofErr w:type="spellStart"/>
      <w:r w:rsidR="00263C3C">
        <w:rPr>
          <w:rFonts w:ascii="Times New Roman" w:hAnsi="Times New Roman" w:cs="Times New Roman"/>
          <w:sz w:val="24"/>
          <w:szCs w:val="24"/>
        </w:rPr>
        <w:t>Co</w:t>
      </w:r>
      <w:r w:rsidR="00B3598D">
        <w:rPr>
          <w:rFonts w:ascii="Times New Roman" w:hAnsi="Times New Roman" w:cs="Times New Roman"/>
          <w:sz w:val="24"/>
          <w:szCs w:val="24"/>
        </w:rPr>
        <w:t>c</w:t>
      </w:r>
      <w:r w:rsidR="00263C3C">
        <w:rPr>
          <w:rFonts w:ascii="Times New Roman" w:hAnsi="Times New Roman" w:cs="Times New Roman"/>
          <w:sz w:val="24"/>
          <w:szCs w:val="24"/>
        </w:rPr>
        <w:t>UD</w:t>
      </w:r>
      <w:proofErr w:type="spellEnd"/>
      <w:r w:rsidR="00263C3C">
        <w:rPr>
          <w:rFonts w:ascii="Times New Roman" w:hAnsi="Times New Roman" w:cs="Times New Roman"/>
          <w:sz w:val="24"/>
          <w:szCs w:val="24"/>
        </w:rPr>
        <w:t>: cocaine use disorder; OUD: opioid use disorder; TUD: tobacco use disorder; MDD: major depressive disorder; GAD: generalized anxiety disorder; PTSD: posttraumatic stress disorder.</w:t>
      </w:r>
    </w:p>
    <w:tbl>
      <w:tblPr>
        <w:tblStyle w:val="TableGrid"/>
        <w:tblW w:w="5818" w:type="dxa"/>
        <w:jc w:val="center"/>
        <w:tblLook w:val="0420" w:firstRow="1" w:lastRow="0" w:firstColumn="0" w:lastColumn="0" w:noHBand="0" w:noVBand="1"/>
      </w:tblPr>
      <w:tblGrid>
        <w:gridCol w:w="1587"/>
        <w:gridCol w:w="2123"/>
        <w:gridCol w:w="2108"/>
      </w:tblGrid>
      <w:tr w:rsidR="00263C3C" w:rsidRPr="00263C3C" w14:paraId="03F3AE34" w14:textId="77777777" w:rsidTr="009B35B5">
        <w:trPr>
          <w:trHeight w:val="701"/>
          <w:jc w:val="center"/>
        </w:trPr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14:paraId="646270A3" w14:textId="1574DD31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</w:t>
            </w:r>
            <w:r w:rsidRPr="00263C3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  <w:hideMark/>
          </w:tcPr>
          <w:p w14:paraId="2F881C85" w14:textId="398B0395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3C3C">
              <w:rPr>
                <w:rFonts w:ascii="Times New Roman" w:hAnsi="Times New Roman" w:cs="Times New Roman"/>
                <w:sz w:val="20"/>
                <w:szCs w:val="20"/>
              </w:rPr>
              <w:t>(N=1,660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  <w:hideMark/>
          </w:tcPr>
          <w:p w14:paraId="13BAE519" w14:textId="3F913AFE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s </w:t>
            </w:r>
            <w:r w:rsidRPr="00263C3C">
              <w:rPr>
                <w:rFonts w:ascii="Times New Roman" w:hAnsi="Times New Roman" w:cs="Times New Roman"/>
                <w:sz w:val="20"/>
                <w:szCs w:val="20"/>
              </w:rPr>
              <w:t>(N=6,640)</w:t>
            </w:r>
          </w:p>
        </w:tc>
      </w:tr>
      <w:tr w:rsidR="00263C3C" w:rsidRPr="00263C3C" w14:paraId="2FA2D5D8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E2EFD9" w:themeFill="accent6" w:themeFillTint="33"/>
            <w:vAlign w:val="center"/>
            <w:hideMark/>
          </w:tcPr>
          <w:p w14:paraId="366EA442" w14:textId="595C325D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</w:t>
            </w:r>
          </w:p>
        </w:tc>
        <w:tc>
          <w:tcPr>
            <w:tcW w:w="2123" w:type="dxa"/>
            <w:shd w:val="clear" w:color="auto" w:fill="E2EFD9" w:themeFill="accent6" w:themeFillTint="33"/>
            <w:vAlign w:val="center"/>
            <w:hideMark/>
          </w:tcPr>
          <w:p w14:paraId="4DA047A0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64 (88)</w:t>
            </w:r>
          </w:p>
        </w:tc>
        <w:tc>
          <w:tcPr>
            <w:tcW w:w="2108" w:type="dxa"/>
            <w:shd w:val="clear" w:color="auto" w:fill="E2EFD9" w:themeFill="accent6" w:themeFillTint="33"/>
            <w:vAlign w:val="center"/>
            <w:hideMark/>
          </w:tcPr>
          <w:p w14:paraId="18E8A230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526 (68)</w:t>
            </w:r>
          </w:p>
        </w:tc>
      </w:tr>
      <w:tr w:rsidR="00263C3C" w:rsidRPr="00263C3C" w14:paraId="2D83C0A7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E2EFD9" w:themeFill="accent6" w:themeFillTint="33"/>
            <w:vAlign w:val="center"/>
            <w:hideMark/>
          </w:tcPr>
          <w:p w14:paraId="14F2811C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d</w:t>
            </w:r>
          </w:p>
        </w:tc>
        <w:tc>
          <w:tcPr>
            <w:tcW w:w="2123" w:type="dxa"/>
            <w:shd w:val="clear" w:color="auto" w:fill="E2EFD9" w:themeFill="accent6" w:themeFillTint="33"/>
            <w:vAlign w:val="center"/>
            <w:hideMark/>
          </w:tcPr>
          <w:p w14:paraId="364FC725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7 (8)</w:t>
            </w:r>
          </w:p>
        </w:tc>
        <w:tc>
          <w:tcPr>
            <w:tcW w:w="2108" w:type="dxa"/>
            <w:shd w:val="clear" w:color="auto" w:fill="E2EFD9" w:themeFill="accent6" w:themeFillTint="33"/>
            <w:vAlign w:val="center"/>
            <w:hideMark/>
          </w:tcPr>
          <w:p w14:paraId="2D97A438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19 (12)</w:t>
            </w:r>
          </w:p>
        </w:tc>
      </w:tr>
      <w:tr w:rsidR="00263C3C" w:rsidRPr="00263C3C" w14:paraId="08DEF3BA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E2EFD9" w:themeFill="accent6" w:themeFillTint="33"/>
            <w:vAlign w:val="center"/>
            <w:hideMark/>
          </w:tcPr>
          <w:p w14:paraId="32828502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2123" w:type="dxa"/>
            <w:shd w:val="clear" w:color="auto" w:fill="E2EFD9" w:themeFill="accent6" w:themeFillTint="33"/>
            <w:vAlign w:val="center"/>
            <w:hideMark/>
          </w:tcPr>
          <w:p w14:paraId="54357C5C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1 (11)</w:t>
            </w:r>
          </w:p>
        </w:tc>
        <w:tc>
          <w:tcPr>
            <w:tcW w:w="2108" w:type="dxa"/>
            <w:shd w:val="clear" w:color="auto" w:fill="E2EFD9" w:themeFill="accent6" w:themeFillTint="33"/>
            <w:vAlign w:val="center"/>
            <w:hideMark/>
          </w:tcPr>
          <w:p w14:paraId="22F0BF13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0 (11)</w:t>
            </w:r>
          </w:p>
        </w:tc>
      </w:tr>
      <w:tr w:rsidR="00263C3C" w:rsidRPr="00263C3C" w14:paraId="45B96F29" w14:textId="77777777" w:rsidTr="009B35B5">
        <w:trPr>
          <w:trHeight w:val="378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C38E668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ver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DEC1AB1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,146 (69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5C8DC54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,977 (45)</w:t>
            </w:r>
          </w:p>
        </w:tc>
      </w:tr>
      <w:tr w:rsidR="00263C3C" w:rsidRPr="00263C3C" w14:paraId="61647B9B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DEEAF6" w:themeFill="accent5" w:themeFillTint="33"/>
            <w:vAlign w:val="center"/>
            <w:hideMark/>
          </w:tcPr>
          <w:p w14:paraId="75EA6044" w14:textId="2E9CF806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 w:rsidR="00B35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D</w:t>
            </w:r>
            <w:proofErr w:type="spellEnd"/>
          </w:p>
        </w:tc>
        <w:tc>
          <w:tcPr>
            <w:tcW w:w="2123" w:type="dxa"/>
            <w:shd w:val="clear" w:color="auto" w:fill="DEEAF6" w:themeFill="accent5" w:themeFillTint="33"/>
            <w:vAlign w:val="center"/>
            <w:hideMark/>
          </w:tcPr>
          <w:p w14:paraId="3B7C11E1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02 (72)</w:t>
            </w:r>
          </w:p>
        </w:tc>
        <w:tc>
          <w:tcPr>
            <w:tcW w:w="2108" w:type="dxa"/>
            <w:shd w:val="clear" w:color="auto" w:fill="DEEAF6" w:themeFill="accent5" w:themeFillTint="33"/>
            <w:vAlign w:val="center"/>
            <w:hideMark/>
          </w:tcPr>
          <w:p w14:paraId="21C6C446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992 (45)</w:t>
            </w:r>
          </w:p>
        </w:tc>
      </w:tr>
      <w:tr w:rsidR="00263C3C" w:rsidRPr="00263C3C" w14:paraId="3142F0E9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DEEAF6" w:themeFill="accent5" w:themeFillTint="33"/>
            <w:vAlign w:val="center"/>
            <w:hideMark/>
          </w:tcPr>
          <w:p w14:paraId="66E6E2C4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d</w:t>
            </w:r>
          </w:p>
        </w:tc>
        <w:tc>
          <w:tcPr>
            <w:tcW w:w="2123" w:type="dxa"/>
            <w:shd w:val="clear" w:color="auto" w:fill="DEEAF6" w:themeFill="accent5" w:themeFillTint="33"/>
            <w:vAlign w:val="center"/>
            <w:hideMark/>
          </w:tcPr>
          <w:p w14:paraId="429663E7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4 (15)</w:t>
            </w:r>
          </w:p>
        </w:tc>
        <w:tc>
          <w:tcPr>
            <w:tcW w:w="2108" w:type="dxa"/>
            <w:shd w:val="clear" w:color="auto" w:fill="DEEAF6" w:themeFill="accent5" w:themeFillTint="33"/>
            <w:vAlign w:val="center"/>
            <w:hideMark/>
          </w:tcPr>
          <w:p w14:paraId="1E836192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30 (14)</w:t>
            </w:r>
          </w:p>
        </w:tc>
      </w:tr>
      <w:tr w:rsidR="00263C3C" w:rsidRPr="00263C3C" w14:paraId="65EDF712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DEEAF6" w:themeFill="accent5" w:themeFillTint="33"/>
            <w:vAlign w:val="center"/>
            <w:hideMark/>
          </w:tcPr>
          <w:p w14:paraId="7020F06F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2123" w:type="dxa"/>
            <w:shd w:val="clear" w:color="auto" w:fill="DEEAF6" w:themeFill="accent5" w:themeFillTint="33"/>
            <w:vAlign w:val="center"/>
            <w:hideMark/>
          </w:tcPr>
          <w:p w14:paraId="3AB4D1B4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4 (16)</w:t>
            </w:r>
          </w:p>
        </w:tc>
        <w:tc>
          <w:tcPr>
            <w:tcW w:w="2108" w:type="dxa"/>
            <w:shd w:val="clear" w:color="auto" w:fill="DEEAF6" w:themeFill="accent5" w:themeFillTint="33"/>
            <w:vAlign w:val="center"/>
            <w:hideMark/>
          </w:tcPr>
          <w:p w14:paraId="45DDB823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9 (11)</w:t>
            </w:r>
          </w:p>
        </w:tc>
      </w:tr>
      <w:tr w:rsidR="00263C3C" w:rsidRPr="00263C3C" w14:paraId="7CC805BA" w14:textId="77777777" w:rsidTr="009B35B5">
        <w:trPr>
          <w:trHeight w:val="378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52C5E01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ver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21F3EDB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84 (41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3BB2004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,323 (20)</w:t>
            </w:r>
          </w:p>
        </w:tc>
      </w:tr>
      <w:tr w:rsidR="00263C3C" w:rsidRPr="00263C3C" w14:paraId="54DD6008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FFF2CC" w:themeFill="accent4" w:themeFillTint="33"/>
            <w:vAlign w:val="center"/>
            <w:hideMark/>
          </w:tcPr>
          <w:p w14:paraId="2090AD54" w14:textId="63C42D3C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</w:t>
            </w:r>
            <w:r w:rsidR="00B359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D</w:t>
            </w:r>
            <w:proofErr w:type="spellEnd"/>
          </w:p>
        </w:tc>
        <w:tc>
          <w:tcPr>
            <w:tcW w:w="2123" w:type="dxa"/>
            <w:shd w:val="clear" w:color="auto" w:fill="FFF2CC" w:themeFill="accent4" w:themeFillTint="33"/>
            <w:vAlign w:val="center"/>
            <w:hideMark/>
          </w:tcPr>
          <w:p w14:paraId="695633A0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01 (78)</w:t>
            </w:r>
          </w:p>
        </w:tc>
        <w:tc>
          <w:tcPr>
            <w:tcW w:w="2108" w:type="dxa"/>
            <w:shd w:val="clear" w:color="auto" w:fill="FFF2CC" w:themeFill="accent4" w:themeFillTint="33"/>
            <w:vAlign w:val="center"/>
            <w:hideMark/>
          </w:tcPr>
          <w:p w14:paraId="2B075F3D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995 (60)</w:t>
            </w:r>
          </w:p>
        </w:tc>
      </w:tr>
      <w:tr w:rsidR="00263C3C" w:rsidRPr="00263C3C" w14:paraId="439F7557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FFF2CC" w:themeFill="accent4" w:themeFillTint="33"/>
            <w:vAlign w:val="center"/>
            <w:hideMark/>
          </w:tcPr>
          <w:p w14:paraId="4BB9E793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d</w:t>
            </w:r>
          </w:p>
        </w:tc>
        <w:tc>
          <w:tcPr>
            <w:tcW w:w="2123" w:type="dxa"/>
            <w:shd w:val="clear" w:color="auto" w:fill="FFF2CC" w:themeFill="accent4" w:themeFillTint="33"/>
            <w:vAlign w:val="center"/>
            <w:hideMark/>
          </w:tcPr>
          <w:p w14:paraId="35F5D5FC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1 (2)</w:t>
            </w:r>
          </w:p>
        </w:tc>
        <w:tc>
          <w:tcPr>
            <w:tcW w:w="2108" w:type="dxa"/>
            <w:shd w:val="clear" w:color="auto" w:fill="FFF2CC" w:themeFill="accent4" w:themeFillTint="33"/>
            <w:vAlign w:val="center"/>
            <w:hideMark/>
          </w:tcPr>
          <w:p w14:paraId="331EE762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4 (4)</w:t>
            </w:r>
          </w:p>
        </w:tc>
      </w:tr>
      <w:tr w:rsidR="00263C3C" w:rsidRPr="00263C3C" w14:paraId="2B85EE62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FFF2CC" w:themeFill="accent4" w:themeFillTint="33"/>
            <w:vAlign w:val="center"/>
            <w:hideMark/>
          </w:tcPr>
          <w:p w14:paraId="5765632B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2123" w:type="dxa"/>
            <w:shd w:val="clear" w:color="auto" w:fill="FFF2CC" w:themeFill="accent4" w:themeFillTint="33"/>
            <w:vAlign w:val="center"/>
            <w:hideMark/>
          </w:tcPr>
          <w:p w14:paraId="679A5D48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5 (5)</w:t>
            </w:r>
          </w:p>
        </w:tc>
        <w:tc>
          <w:tcPr>
            <w:tcW w:w="2108" w:type="dxa"/>
            <w:shd w:val="clear" w:color="auto" w:fill="FFF2CC" w:themeFill="accent4" w:themeFillTint="33"/>
            <w:vAlign w:val="center"/>
            <w:hideMark/>
          </w:tcPr>
          <w:p w14:paraId="27F98C3E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8 (6)</w:t>
            </w:r>
          </w:p>
        </w:tc>
      </w:tr>
      <w:tr w:rsidR="00263C3C" w:rsidRPr="00263C3C" w14:paraId="4E361D10" w14:textId="77777777" w:rsidTr="009B35B5">
        <w:trPr>
          <w:trHeight w:val="378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C16E07F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ver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4AF3923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,175 (71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12FB4C0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,353 (51)</w:t>
            </w:r>
          </w:p>
        </w:tc>
      </w:tr>
      <w:tr w:rsidR="00263C3C" w:rsidRPr="00263C3C" w14:paraId="6D2957A2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FBE4D5" w:themeFill="accent2" w:themeFillTint="33"/>
            <w:vAlign w:val="center"/>
            <w:hideMark/>
          </w:tcPr>
          <w:p w14:paraId="0D05DDA3" w14:textId="41050F0C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D</w:t>
            </w:r>
          </w:p>
        </w:tc>
        <w:tc>
          <w:tcPr>
            <w:tcW w:w="2123" w:type="dxa"/>
            <w:shd w:val="clear" w:color="auto" w:fill="FBE4D5" w:themeFill="accent2" w:themeFillTint="33"/>
            <w:vAlign w:val="center"/>
            <w:hideMark/>
          </w:tcPr>
          <w:p w14:paraId="35145C21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6 (50)</w:t>
            </w:r>
          </w:p>
        </w:tc>
        <w:tc>
          <w:tcPr>
            <w:tcW w:w="2108" w:type="dxa"/>
            <w:shd w:val="clear" w:color="auto" w:fill="FBE4D5" w:themeFill="accent2" w:themeFillTint="33"/>
            <w:vAlign w:val="center"/>
            <w:hideMark/>
          </w:tcPr>
          <w:p w14:paraId="691F3461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64 (36)</w:t>
            </w:r>
          </w:p>
        </w:tc>
      </w:tr>
      <w:tr w:rsidR="00263C3C" w:rsidRPr="00263C3C" w14:paraId="4E40B877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FBE4D5" w:themeFill="accent2" w:themeFillTint="33"/>
            <w:vAlign w:val="center"/>
            <w:hideMark/>
          </w:tcPr>
          <w:p w14:paraId="6613DF5B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d</w:t>
            </w:r>
          </w:p>
        </w:tc>
        <w:tc>
          <w:tcPr>
            <w:tcW w:w="2123" w:type="dxa"/>
            <w:shd w:val="clear" w:color="auto" w:fill="FBE4D5" w:themeFill="accent2" w:themeFillTint="33"/>
            <w:vAlign w:val="center"/>
            <w:hideMark/>
          </w:tcPr>
          <w:p w14:paraId="236C897E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 (2)</w:t>
            </w:r>
          </w:p>
        </w:tc>
        <w:tc>
          <w:tcPr>
            <w:tcW w:w="2108" w:type="dxa"/>
            <w:shd w:val="clear" w:color="auto" w:fill="FBE4D5" w:themeFill="accent2" w:themeFillTint="33"/>
            <w:vAlign w:val="center"/>
            <w:hideMark/>
          </w:tcPr>
          <w:p w14:paraId="15E35BAD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6 (2)</w:t>
            </w:r>
          </w:p>
        </w:tc>
      </w:tr>
      <w:tr w:rsidR="00263C3C" w:rsidRPr="00263C3C" w14:paraId="0E34797B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FBE4D5" w:themeFill="accent2" w:themeFillTint="33"/>
            <w:vAlign w:val="center"/>
            <w:hideMark/>
          </w:tcPr>
          <w:p w14:paraId="23F1850C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2123" w:type="dxa"/>
            <w:shd w:val="clear" w:color="auto" w:fill="FBE4D5" w:themeFill="accent2" w:themeFillTint="33"/>
            <w:vAlign w:val="center"/>
            <w:hideMark/>
          </w:tcPr>
          <w:p w14:paraId="0389F2B5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4 (3)</w:t>
            </w:r>
          </w:p>
        </w:tc>
        <w:tc>
          <w:tcPr>
            <w:tcW w:w="2108" w:type="dxa"/>
            <w:shd w:val="clear" w:color="auto" w:fill="FBE4D5" w:themeFill="accent2" w:themeFillTint="33"/>
            <w:vAlign w:val="center"/>
            <w:hideMark/>
          </w:tcPr>
          <w:p w14:paraId="5E30B8F5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1 (3)</w:t>
            </w:r>
          </w:p>
        </w:tc>
      </w:tr>
      <w:tr w:rsidR="00263C3C" w:rsidRPr="00263C3C" w14:paraId="55C792F5" w14:textId="77777777" w:rsidTr="009B35B5">
        <w:trPr>
          <w:trHeight w:val="378"/>
          <w:jc w:val="center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0E251B6F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ver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09A2A32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52 (45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55194D5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,047 (31)</w:t>
            </w:r>
          </w:p>
        </w:tc>
      </w:tr>
      <w:tr w:rsidR="00263C3C" w:rsidRPr="00263C3C" w14:paraId="546A8BAA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EDEDED" w:themeFill="accent3" w:themeFillTint="33"/>
            <w:vAlign w:val="center"/>
            <w:hideMark/>
          </w:tcPr>
          <w:p w14:paraId="645DAA47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</w:t>
            </w:r>
          </w:p>
        </w:tc>
        <w:tc>
          <w:tcPr>
            <w:tcW w:w="2123" w:type="dxa"/>
            <w:shd w:val="clear" w:color="auto" w:fill="EDEDED" w:themeFill="accent3" w:themeFillTint="33"/>
            <w:vAlign w:val="center"/>
            <w:hideMark/>
          </w:tcPr>
          <w:p w14:paraId="785A477F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444 (87)</w:t>
            </w:r>
          </w:p>
        </w:tc>
        <w:tc>
          <w:tcPr>
            <w:tcW w:w="2108" w:type="dxa"/>
            <w:shd w:val="clear" w:color="auto" w:fill="EDEDED" w:themeFill="accent3" w:themeFillTint="33"/>
            <w:vAlign w:val="center"/>
            <w:hideMark/>
          </w:tcPr>
          <w:p w14:paraId="3A75CDF2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380 (66)</w:t>
            </w:r>
          </w:p>
        </w:tc>
      </w:tr>
      <w:tr w:rsidR="00263C3C" w:rsidRPr="00263C3C" w14:paraId="69A486A7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EDEDED" w:themeFill="accent3" w:themeFillTint="33"/>
            <w:vAlign w:val="center"/>
            <w:hideMark/>
          </w:tcPr>
          <w:p w14:paraId="167CCEEE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d</w:t>
            </w:r>
          </w:p>
        </w:tc>
        <w:tc>
          <w:tcPr>
            <w:tcW w:w="2123" w:type="dxa"/>
            <w:shd w:val="clear" w:color="auto" w:fill="EDEDED" w:themeFill="accent3" w:themeFillTint="33"/>
            <w:vAlign w:val="center"/>
            <w:hideMark/>
          </w:tcPr>
          <w:p w14:paraId="4D1B2F97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2 (9)</w:t>
            </w:r>
          </w:p>
        </w:tc>
        <w:tc>
          <w:tcPr>
            <w:tcW w:w="2108" w:type="dxa"/>
            <w:shd w:val="clear" w:color="auto" w:fill="EDEDED" w:themeFill="accent3" w:themeFillTint="33"/>
            <w:vAlign w:val="center"/>
            <w:hideMark/>
          </w:tcPr>
          <w:p w14:paraId="26FD975D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75 (13)</w:t>
            </w:r>
          </w:p>
        </w:tc>
      </w:tr>
      <w:tr w:rsidR="00263C3C" w:rsidRPr="00263C3C" w14:paraId="26AA91BA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EDEDED" w:themeFill="accent3" w:themeFillTint="33"/>
            <w:vAlign w:val="center"/>
            <w:hideMark/>
          </w:tcPr>
          <w:p w14:paraId="67CE9386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2123" w:type="dxa"/>
            <w:shd w:val="clear" w:color="auto" w:fill="EDEDED" w:themeFill="accent3" w:themeFillTint="33"/>
            <w:vAlign w:val="center"/>
            <w:hideMark/>
          </w:tcPr>
          <w:p w14:paraId="7AFE7A3B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4 (22)</w:t>
            </w:r>
          </w:p>
        </w:tc>
        <w:tc>
          <w:tcPr>
            <w:tcW w:w="2108" w:type="dxa"/>
            <w:shd w:val="clear" w:color="auto" w:fill="EDEDED" w:themeFill="accent3" w:themeFillTint="33"/>
            <w:vAlign w:val="center"/>
            <w:hideMark/>
          </w:tcPr>
          <w:p w14:paraId="0FA4219F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,375 (21)</w:t>
            </w:r>
          </w:p>
        </w:tc>
      </w:tr>
      <w:tr w:rsidR="00263C3C" w:rsidRPr="00263C3C" w14:paraId="53F91DDD" w14:textId="77777777" w:rsidTr="009B35B5">
        <w:trPr>
          <w:trHeight w:val="378"/>
          <w:jc w:val="center"/>
        </w:trPr>
        <w:tc>
          <w:tcPr>
            <w:tcW w:w="1587" w:type="dxa"/>
            <w:shd w:val="clear" w:color="auto" w:fill="EDEDED" w:themeFill="accent3" w:themeFillTint="33"/>
            <w:vAlign w:val="center"/>
            <w:hideMark/>
          </w:tcPr>
          <w:p w14:paraId="78A5528D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vere</w:t>
            </w:r>
          </w:p>
        </w:tc>
        <w:tc>
          <w:tcPr>
            <w:tcW w:w="2123" w:type="dxa"/>
            <w:shd w:val="clear" w:color="auto" w:fill="EDEDED" w:themeFill="accent3" w:themeFillTint="33"/>
            <w:vAlign w:val="center"/>
            <w:hideMark/>
          </w:tcPr>
          <w:p w14:paraId="795CDE16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38 (57)</w:t>
            </w:r>
          </w:p>
        </w:tc>
        <w:tc>
          <w:tcPr>
            <w:tcW w:w="2108" w:type="dxa"/>
            <w:shd w:val="clear" w:color="auto" w:fill="EDEDED" w:themeFill="accent3" w:themeFillTint="33"/>
            <w:vAlign w:val="center"/>
            <w:hideMark/>
          </w:tcPr>
          <w:p w14:paraId="7AC0DD5C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,130 (32)</w:t>
            </w:r>
          </w:p>
        </w:tc>
      </w:tr>
      <w:tr w:rsidR="00263C3C" w:rsidRPr="00263C3C" w14:paraId="61BA2FAE" w14:textId="77777777" w:rsidTr="00263C3C">
        <w:tblPrEx>
          <w:tblLook w:val="04A0" w:firstRow="1" w:lastRow="0" w:firstColumn="1" w:lastColumn="0" w:noHBand="0" w:noVBand="1"/>
        </w:tblPrEx>
        <w:trPr>
          <w:trHeight w:val="438"/>
          <w:jc w:val="center"/>
        </w:trPr>
        <w:tc>
          <w:tcPr>
            <w:tcW w:w="1587" w:type="dxa"/>
            <w:vAlign w:val="center"/>
            <w:hideMark/>
          </w:tcPr>
          <w:p w14:paraId="501CB70E" w14:textId="06522271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2123" w:type="dxa"/>
            <w:vAlign w:val="center"/>
            <w:hideMark/>
          </w:tcPr>
          <w:p w14:paraId="78A779C3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5 (20)</w:t>
            </w:r>
          </w:p>
        </w:tc>
        <w:tc>
          <w:tcPr>
            <w:tcW w:w="2108" w:type="dxa"/>
            <w:vAlign w:val="center"/>
            <w:hideMark/>
          </w:tcPr>
          <w:p w14:paraId="4BF71A56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0 (11)</w:t>
            </w:r>
          </w:p>
        </w:tc>
      </w:tr>
      <w:tr w:rsidR="00263C3C" w:rsidRPr="00263C3C" w14:paraId="6C6CECCB" w14:textId="77777777" w:rsidTr="00263C3C">
        <w:tblPrEx>
          <w:tblLook w:val="04A0" w:firstRow="1" w:lastRow="0" w:firstColumn="1" w:lastColumn="0" w:noHBand="0" w:noVBand="1"/>
        </w:tblPrEx>
        <w:trPr>
          <w:trHeight w:val="381"/>
          <w:jc w:val="center"/>
        </w:trPr>
        <w:tc>
          <w:tcPr>
            <w:tcW w:w="1587" w:type="dxa"/>
            <w:vAlign w:val="center"/>
            <w:hideMark/>
          </w:tcPr>
          <w:p w14:paraId="3EC40944" w14:textId="7EB97DCB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D</w:t>
            </w:r>
          </w:p>
        </w:tc>
        <w:tc>
          <w:tcPr>
            <w:tcW w:w="2123" w:type="dxa"/>
            <w:vAlign w:val="center"/>
            <w:hideMark/>
          </w:tcPr>
          <w:p w14:paraId="01A4547E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 (1)</w:t>
            </w:r>
          </w:p>
        </w:tc>
        <w:tc>
          <w:tcPr>
            <w:tcW w:w="2108" w:type="dxa"/>
            <w:vAlign w:val="center"/>
            <w:hideMark/>
          </w:tcPr>
          <w:p w14:paraId="184A10A3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 (1)</w:t>
            </w:r>
          </w:p>
        </w:tc>
      </w:tr>
      <w:tr w:rsidR="00263C3C" w:rsidRPr="00263C3C" w14:paraId="19759316" w14:textId="77777777" w:rsidTr="00263C3C">
        <w:tblPrEx>
          <w:tblLook w:val="04A0" w:firstRow="1" w:lastRow="0" w:firstColumn="1" w:lastColumn="0" w:noHBand="0" w:noVBand="1"/>
        </w:tblPrEx>
        <w:trPr>
          <w:trHeight w:val="438"/>
          <w:jc w:val="center"/>
        </w:trPr>
        <w:tc>
          <w:tcPr>
            <w:tcW w:w="1587" w:type="dxa"/>
            <w:vAlign w:val="center"/>
            <w:hideMark/>
          </w:tcPr>
          <w:p w14:paraId="29C51A33" w14:textId="69DB0E18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SD</w:t>
            </w:r>
          </w:p>
        </w:tc>
        <w:tc>
          <w:tcPr>
            <w:tcW w:w="2123" w:type="dxa"/>
            <w:vAlign w:val="center"/>
            <w:hideMark/>
          </w:tcPr>
          <w:p w14:paraId="098AEEB9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8 (21)</w:t>
            </w:r>
          </w:p>
        </w:tc>
        <w:tc>
          <w:tcPr>
            <w:tcW w:w="2108" w:type="dxa"/>
            <w:vAlign w:val="center"/>
            <w:hideMark/>
          </w:tcPr>
          <w:p w14:paraId="31F4DAAB" w14:textId="77777777" w:rsidR="00263C3C" w:rsidRPr="00263C3C" w:rsidRDefault="00263C3C" w:rsidP="00263C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3C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9 (11)</w:t>
            </w:r>
          </w:p>
        </w:tc>
      </w:tr>
    </w:tbl>
    <w:p w14:paraId="665687E4" w14:textId="77777777" w:rsidR="00263C3C" w:rsidRDefault="00263C3C"/>
    <w:p w14:paraId="3D15BD7A" w14:textId="77777777" w:rsidR="00D47BEA" w:rsidRDefault="00D47BEA">
      <w:r>
        <w:br w:type="page"/>
      </w:r>
    </w:p>
    <w:p w14:paraId="45E9B269" w14:textId="57708748" w:rsidR="005C2DFD" w:rsidRDefault="007446C9">
      <w:pPr>
        <w:rPr>
          <w:rFonts w:ascii="Times New Roman" w:hAnsi="Times New Roman" w:cs="Times New Roman"/>
        </w:rPr>
      </w:pPr>
      <w:r w:rsidRPr="007446C9">
        <w:rPr>
          <w:rFonts w:ascii="Times New Roman" w:hAnsi="Times New Roman" w:cs="Times New Roman"/>
          <w:b/>
          <w:bCs/>
        </w:rPr>
        <w:lastRenderedPageBreak/>
        <w:t>Supplemental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9B35B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r w:rsidR="00181DE3">
        <w:rPr>
          <w:rFonts w:ascii="Times New Roman" w:hAnsi="Times New Roman" w:cs="Times New Roman"/>
        </w:rPr>
        <w:t xml:space="preserve">Association of antisocial personality disorder with </w:t>
      </w:r>
      <w:r w:rsidR="00181DE3" w:rsidRPr="00181DE3">
        <w:rPr>
          <w:rFonts w:ascii="Times New Roman" w:hAnsi="Times New Roman" w:cs="Times New Roman"/>
        </w:rPr>
        <w:t>alcohol use disorder (AUD), cannabis use disorder (</w:t>
      </w:r>
      <w:proofErr w:type="spellStart"/>
      <w:r w:rsidR="00181DE3" w:rsidRPr="00181DE3">
        <w:rPr>
          <w:rFonts w:ascii="Times New Roman" w:hAnsi="Times New Roman" w:cs="Times New Roman"/>
        </w:rPr>
        <w:t>Ca</w:t>
      </w:r>
      <w:r w:rsidR="00B3598D">
        <w:rPr>
          <w:rFonts w:ascii="Times New Roman" w:hAnsi="Times New Roman" w:cs="Times New Roman"/>
        </w:rPr>
        <w:t>n</w:t>
      </w:r>
      <w:r w:rsidR="00181DE3" w:rsidRPr="00181DE3">
        <w:rPr>
          <w:rFonts w:ascii="Times New Roman" w:hAnsi="Times New Roman" w:cs="Times New Roman"/>
        </w:rPr>
        <w:t>UD</w:t>
      </w:r>
      <w:proofErr w:type="spellEnd"/>
      <w:r w:rsidR="00181DE3" w:rsidRPr="00181DE3">
        <w:rPr>
          <w:rFonts w:ascii="Times New Roman" w:hAnsi="Times New Roman" w:cs="Times New Roman"/>
        </w:rPr>
        <w:t>), cocaine use disorder (</w:t>
      </w:r>
      <w:proofErr w:type="spellStart"/>
      <w:r w:rsidR="00181DE3" w:rsidRPr="00181DE3">
        <w:rPr>
          <w:rFonts w:ascii="Times New Roman" w:hAnsi="Times New Roman" w:cs="Times New Roman"/>
        </w:rPr>
        <w:t>Co</w:t>
      </w:r>
      <w:r w:rsidR="00B3598D">
        <w:rPr>
          <w:rFonts w:ascii="Times New Roman" w:hAnsi="Times New Roman" w:cs="Times New Roman"/>
        </w:rPr>
        <w:t>c</w:t>
      </w:r>
      <w:r w:rsidR="00181DE3" w:rsidRPr="00181DE3">
        <w:rPr>
          <w:rFonts w:ascii="Times New Roman" w:hAnsi="Times New Roman" w:cs="Times New Roman"/>
        </w:rPr>
        <w:t>UD</w:t>
      </w:r>
      <w:proofErr w:type="spellEnd"/>
      <w:r w:rsidR="00181DE3" w:rsidRPr="00181DE3">
        <w:rPr>
          <w:rFonts w:ascii="Times New Roman" w:hAnsi="Times New Roman" w:cs="Times New Roman"/>
        </w:rPr>
        <w:t>), opioid use disorder (OUD), and tobacco use disorder (TUD).</w:t>
      </w:r>
      <w:r w:rsidR="00181DE3">
        <w:rPr>
          <w:rFonts w:ascii="Times New Roman" w:hAnsi="Times New Roman" w:cs="Times New Roman"/>
        </w:rPr>
        <w:t xml:space="preserve"> Association</w:t>
      </w:r>
      <w:r w:rsidR="009B35B5">
        <w:rPr>
          <w:rFonts w:ascii="Times New Roman" w:hAnsi="Times New Roman" w:cs="Times New Roman"/>
        </w:rPr>
        <w:t>s</w:t>
      </w:r>
      <w:r w:rsidR="00181DE3">
        <w:rPr>
          <w:rFonts w:ascii="Times New Roman" w:hAnsi="Times New Roman" w:cs="Times New Roman"/>
        </w:rPr>
        <w:t xml:space="preserve"> surviving Bonferroni multiple testing correction (</w:t>
      </w:r>
      <w:r w:rsidR="00181DE3" w:rsidRPr="00181DE3">
        <w:rPr>
          <w:rFonts w:ascii="Times New Roman" w:hAnsi="Times New Roman" w:cs="Times New Roman"/>
        </w:rPr>
        <w:t>p &lt; .003</w:t>
      </w:r>
      <w:r w:rsidR="00181DE3">
        <w:rPr>
          <w:rFonts w:ascii="Times New Roman" w:hAnsi="Times New Roman" w:cs="Times New Roman"/>
        </w:rPr>
        <w:t xml:space="preserve">) are </w:t>
      </w:r>
      <w:r w:rsidR="00697767">
        <w:rPr>
          <w:rFonts w:ascii="Times New Roman" w:hAnsi="Times New Roman" w:cs="Times New Roman"/>
        </w:rPr>
        <w:t>indicated</w:t>
      </w:r>
      <w:r w:rsidR="00181DE3">
        <w:rPr>
          <w:rFonts w:ascii="Times New Roman" w:hAnsi="Times New Roman" w:cs="Times New Roman"/>
        </w:rPr>
        <w:t xml:space="preserve"> in </w:t>
      </w:r>
      <w:r w:rsidR="00E80CD4">
        <w:rPr>
          <w:rFonts w:ascii="Times New Roman" w:hAnsi="Times New Roman" w:cs="Times New Roman"/>
        </w:rPr>
        <w:t>red.</w:t>
      </w:r>
      <w:r w:rsidR="00125B0D" w:rsidRPr="00125B0D">
        <w:t xml:space="preserve"> </w:t>
      </w:r>
      <w:r w:rsidR="00125B0D" w:rsidRPr="00125B0D">
        <w:rPr>
          <w:rFonts w:ascii="Times New Roman" w:hAnsi="Times New Roman" w:cs="Times New Roman"/>
        </w:rPr>
        <w:t>Covariates and phenotypes of interest are highlighted in orange and blue, respectively.</w:t>
      </w:r>
      <w:r w:rsidR="009B35B5" w:rsidRPr="009B35B5">
        <w:rPr>
          <w:rFonts w:ascii="Times New Roman" w:hAnsi="Times New Roman" w:cs="Times New Roman"/>
        </w:rPr>
        <w:t xml:space="preserve"> NOHO: Not of Hispanic Origin; OHO: Of Hispanic Origin; MDD: major depressive disorder; GAD: generalized anxiety disorder; PTSD: posttraumatic stress disorder.</w:t>
      </w:r>
    </w:p>
    <w:p w14:paraId="7C0B3341" w14:textId="77777777" w:rsidR="007446C9" w:rsidRDefault="007446C9">
      <w:pPr>
        <w:rPr>
          <w:rFonts w:ascii="Times New Roman" w:hAnsi="Times New Roman" w:cs="Times New Roman"/>
        </w:rPr>
      </w:pPr>
    </w:p>
    <w:tbl>
      <w:tblPr>
        <w:tblStyle w:val="TableGrid"/>
        <w:tblW w:w="10251" w:type="dxa"/>
        <w:jc w:val="center"/>
        <w:tblLook w:val="04A0" w:firstRow="1" w:lastRow="0" w:firstColumn="1" w:lastColumn="0" w:noHBand="0" w:noVBand="1"/>
      </w:tblPr>
      <w:tblGrid>
        <w:gridCol w:w="2588"/>
        <w:gridCol w:w="849"/>
        <w:gridCol w:w="849"/>
        <w:gridCol w:w="849"/>
        <w:gridCol w:w="1085"/>
        <w:gridCol w:w="914"/>
        <w:gridCol w:w="847"/>
        <w:gridCol w:w="942"/>
        <w:gridCol w:w="1328"/>
      </w:tblGrid>
      <w:tr w:rsidR="00181DE3" w:rsidRPr="00181DE3" w14:paraId="56D3E8EE" w14:textId="77777777" w:rsidTr="00181DE3">
        <w:trPr>
          <w:jc w:val="center"/>
        </w:trPr>
        <w:tc>
          <w:tcPr>
            <w:tcW w:w="2588" w:type="dxa"/>
            <w:vMerge w:val="restart"/>
            <w:vAlign w:val="center"/>
          </w:tcPr>
          <w:p w14:paraId="17480527" w14:textId="191DA14D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632" w:type="dxa"/>
            <w:gridSpan w:val="4"/>
            <w:vAlign w:val="center"/>
          </w:tcPr>
          <w:p w14:paraId="7EF5863F" w14:textId="739061F7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4031" w:type="dxa"/>
            <w:gridSpan w:val="4"/>
            <w:vAlign w:val="center"/>
          </w:tcPr>
          <w:p w14:paraId="710B3A99" w14:textId="4BBBCAEC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181DE3" w:rsidRPr="00181DE3" w14:paraId="60EB12CB" w14:textId="77777777" w:rsidTr="009E0DE2">
        <w:trPr>
          <w:jc w:val="center"/>
        </w:trPr>
        <w:tc>
          <w:tcPr>
            <w:tcW w:w="2588" w:type="dxa"/>
            <w:vMerge/>
            <w:tcBorders>
              <w:bottom w:val="single" w:sz="4" w:space="0" w:color="auto"/>
            </w:tcBorders>
            <w:vAlign w:val="center"/>
          </w:tcPr>
          <w:p w14:paraId="4F5C3776" w14:textId="77777777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69FF9C2A" w14:textId="658AA338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0E16EE52" w14:textId="12A48A17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20C18B52" w14:textId="4D5259AA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I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3C0A7FDD" w14:textId="6B46A945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6395BA2C" w14:textId="5EC94241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21405B3" w14:textId="20F57C61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I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552B6417" w14:textId="22087197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I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7CABABCF" w14:textId="227E7752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81DE3" w:rsidRPr="00181DE3" w14:paraId="0DBD09CC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7989F870" w14:textId="38F9686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FBE2D04" w14:textId="7C1FF68B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35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DD1D2BC" w14:textId="71423C36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18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258E5FDF" w14:textId="150CDE6D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55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6200C54D" w14:textId="793382EA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60E-05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201A4BE6" w14:textId="79D8082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2BDE8621" w14:textId="736C4BD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12CC7615" w14:textId="3454189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48DAD227" w14:textId="66EECDFB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81DE3" w:rsidRPr="00181DE3" w14:paraId="66DAD528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775E0053" w14:textId="6336B22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144958C2" w14:textId="29BDCA5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5CDECBF6" w14:textId="71088E7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A439320" w14:textId="704F99F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3D702F02" w14:textId="48323D0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0C0040BC" w14:textId="529E0C4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00C02B51" w14:textId="20C1B32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674A6CAF" w14:textId="0D892E1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2D386080" w14:textId="7260FAA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181DE3" w:rsidRPr="00181DE3" w14:paraId="6AFA4AAD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7ABC502B" w14:textId="445DCDD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0097E0E8" w14:textId="38D388DB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5D9BDF66" w14:textId="2635FC7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3FD631F5" w14:textId="0023694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17476A82" w14:textId="4A5CE0E2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79FFFB4A" w14:textId="13C8274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6C5850CC" w14:textId="4203CBF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13209953" w14:textId="0A841AE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64A6B854" w14:textId="0D7D157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181DE3" w:rsidRPr="00181DE3" w14:paraId="2E087E86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392E5E02" w14:textId="5DADE5F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55C99AFD" w14:textId="698B836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324BC316" w14:textId="283D6E8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1F880167" w14:textId="57C6CE72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8.48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3FAAA12A" w14:textId="682C0AA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0279254B" w14:textId="29CDC34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7C986564" w14:textId="3E66C22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7D76A18A" w14:textId="7AF6794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5.29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4B2037C6" w14:textId="12AE2C1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181DE3" w:rsidRPr="00181DE3" w14:paraId="004EAC75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414DAFD4" w14:textId="735B945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ific Islander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5A19B021" w14:textId="00EAC03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2686BD1A" w14:textId="48DD88F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1A11637E" w14:textId="75DBB33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28229278" w14:textId="7CA2811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093226DB" w14:textId="0FF58C72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640944DF" w14:textId="26B5B8C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52A40A62" w14:textId="5E297F3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7A2F369A" w14:textId="3EDD188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181DE3" w:rsidRPr="00181DE3" w14:paraId="739736E7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1899EAE5" w14:textId="4E5BBC3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, NOHO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7F14400C" w14:textId="0877EBC1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46E9F9AE" w14:textId="7B9BEE67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191C62A7" w14:textId="2815D477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71015D5B" w14:textId="01400F7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3178AC22" w14:textId="5159DA3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7D70553C" w14:textId="247E542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5982EA89" w14:textId="51F587F8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0E6C80D5" w14:textId="430223F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181DE3" w:rsidRPr="00181DE3" w14:paraId="1F16976A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3BF33CCD" w14:textId="062F23E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n American, OHO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076ECF8E" w14:textId="68849432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411D3122" w14:textId="4136407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17F2C82F" w14:textId="5955050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57F67CF4" w14:textId="119D876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2616A474" w14:textId="5C67713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4DAFCB7C" w14:textId="736B87EB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6C1E299D" w14:textId="3A5098D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5C2F5682" w14:textId="442BAF4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181DE3" w:rsidRPr="00181DE3" w14:paraId="6B0DCCBE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3318277C" w14:textId="5981799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American, NOHO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071D7E3" w14:textId="2DAFB76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0A7410FC" w14:textId="491C225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21BC4E25" w14:textId="575F4737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500E9691" w14:textId="6360E92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00B6E12B" w14:textId="26247A3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02E8D3DD" w14:textId="1782A20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39148354" w14:textId="04E5FD71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62FEFBC6" w14:textId="5AEFEEC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181DE3" w:rsidRPr="00181DE3" w14:paraId="495771DF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3D342E60" w14:textId="572338F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American, OHO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219B11FB" w14:textId="7D3BE55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550DA0A6" w14:textId="7DDB1F8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06D8F1AD" w14:textId="5A56BE0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4BBC2681" w14:textId="17DCE42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6289C082" w14:textId="5AB30A32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59AB2E8A" w14:textId="4B3EE75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172552E1" w14:textId="2C2E177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0DE9470D" w14:textId="41A7A2FB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181DE3" w:rsidRPr="00181DE3" w14:paraId="4C5E05DF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37866D93" w14:textId="7D4CB5F7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76EFC5FD" w14:textId="4CC560AC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85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78B73C4" w14:textId="4B1A748F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83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BE525F4" w14:textId="50F67621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88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50EDF63A" w14:textId="102A8FA2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30E-25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4DC978E5" w14:textId="0C1E0699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85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452FBB50" w14:textId="5676A1E6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83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5331C8E6" w14:textId="10C4F1D5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88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37F4FB6B" w14:textId="57243F7D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36E-25</w:t>
            </w:r>
          </w:p>
        </w:tc>
      </w:tr>
      <w:tr w:rsidR="00181DE3" w:rsidRPr="00181DE3" w14:paraId="2177DA1D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3377034B" w14:textId="02EDAFF5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B965A6A" w14:textId="1A1EA43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02177565" w14:textId="248E656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58FF51EC" w14:textId="05D46288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55F6A759" w14:textId="4BD4E1F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57D13FA2" w14:textId="540C012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11830531" w14:textId="79102E3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6A6AEC62" w14:textId="377B522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22FB65A9" w14:textId="24A4831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181DE3" w:rsidRPr="00181DE3" w14:paraId="71057B64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44728E51" w14:textId="0D86AAA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0849118C" w14:textId="024CFB1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7632DE7B" w14:textId="0F7339C1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188DFE7C" w14:textId="6C490F3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1A68A0CF" w14:textId="49D92A2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6EFAF273" w14:textId="2B3352DE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72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2C3425FB" w14:textId="6AFEDEAB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47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67A1DFEE" w14:textId="4EB14606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01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48188DD2" w14:textId="01D8306C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.62E-12</w:t>
            </w:r>
          </w:p>
        </w:tc>
      </w:tr>
      <w:tr w:rsidR="00181DE3" w:rsidRPr="00181DE3" w14:paraId="4310EAC2" w14:textId="77777777" w:rsidTr="009E0DE2">
        <w:trPr>
          <w:jc w:val="center"/>
        </w:trPr>
        <w:tc>
          <w:tcPr>
            <w:tcW w:w="2588" w:type="dxa"/>
            <w:shd w:val="clear" w:color="auto" w:fill="FBE4D5" w:themeFill="accent2" w:themeFillTint="33"/>
            <w:vAlign w:val="center"/>
          </w:tcPr>
          <w:p w14:paraId="7F960823" w14:textId="5DC6435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523C4F68" w14:textId="1A129C4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6EBF25B1" w14:textId="5703273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shd w:val="clear" w:color="auto" w:fill="FBE4D5" w:themeFill="accent2" w:themeFillTint="33"/>
            <w:vAlign w:val="center"/>
          </w:tcPr>
          <w:p w14:paraId="3615DA22" w14:textId="2F0347E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FBE4D5" w:themeFill="accent2" w:themeFillTint="33"/>
            <w:vAlign w:val="center"/>
          </w:tcPr>
          <w:p w14:paraId="7F5E144D" w14:textId="2BE9951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4" w:type="dxa"/>
            <w:shd w:val="clear" w:color="auto" w:fill="FBE4D5" w:themeFill="accent2" w:themeFillTint="33"/>
            <w:vAlign w:val="center"/>
          </w:tcPr>
          <w:p w14:paraId="3D863068" w14:textId="3B08C9E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47" w:type="dxa"/>
            <w:shd w:val="clear" w:color="auto" w:fill="FBE4D5" w:themeFill="accent2" w:themeFillTint="33"/>
            <w:vAlign w:val="center"/>
          </w:tcPr>
          <w:p w14:paraId="5FFBCB50" w14:textId="5B3762A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42" w:type="dxa"/>
            <w:shd w:val="clear" w:color="auto" w:fill="FBE4D5" w:themeFill="accent2" w:themeFillTint="33"/>
            <w:vAlign w:val="center"/>
          </w:tcPr>
          <w:p w14:paraId="59B3AB7B" w14:textId="76CFE36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328" w:type="dxa"/>
            <w:shd w:val="clear" w:color="auto" w:fill="FBE4D5" w:themeFill="accent2" w:themeFillTint="33"/>
            <w:vAlign w:val="center"/>
          </w:tcPr>
          <w:p w14:paraId="5CC66B58" w14:textId="2052C3C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181DE3" w:rsidRPr="00181DE3" w14:paraId="22E099E7" w14:textId="77777777" w:rsidTr="009E0DE2">
        <w:trPr>
          <w:jc w:val="center"/>
        </w:trPr>
        <w:tc>
          <w:tcPr>
            <w:tcW w:w="258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9FB350E" w14:textId="222C698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AB673AC" w14:textId="1CDA2708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4808D50" w14:textId="78182B7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2BA0B69" w14:textId="5248014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6546A5A" w14:textId="2F657EE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42F9D3F" w14:textId="63C2E8D1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5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1B03A7A" w14:textId="476A85E6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2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0C023D4" w14:textId="5C9F9894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75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62B36C2" w14:textId="71AD3F4D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44E-07</w:t>
            </w:r>
          </w:p>
        </w:tc>
      </w:tr>
      <w:tr w:rsidR="00181DE3" w:rsidRPr="00181DE3" w14:paraId="08B5C5E9" w14:textId="77777777" w:rsidTr="009E0DE2">
        <w:trPr>
          <w:jc w:val="center"/>
        </w:trPr>
        <w:tc>
          <w:tcPr>
            <w:tcW w:w="2588" w:type="dxa"/>
            <w:shd w:val="clear" w:color="auto" w:fill="D9E2F3" w:themeFill="accent1" w:themeFillTint="33"/>
            <w:vAlign w:val="center"/>
          </w:tcPr>
          <w:p w14:paraId="29277B19" w14:textId="50CF4048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39BE36F2" w14:textId="39E1DC81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94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514EC126" w14:textId="28D50C3E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63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5554A379" w14:textId="10437607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31</w:t>
            </w:r>
          </w:p>
        </w:tc>
        <w:tc>
          <w:tcPr>
            <w:tcW w:w="1085" w:type="dxa"/>
            <w:shd w:val="clear" w:color="auto" w:fill="D9E2F3" w:themeFill="accent1" w:themeFillTint="33"/>
            <w:vAlign w:val="center"/>
          </w:tcPr>
          <w:p w14:paraId="2B103C8A" w14:textId="0713934F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6.26E-14</w:t>
            </w:r>
          </w:p>
        </w:tc>
        <w:tc>
          <w:tcPr>
            <w:tcW w:w="914" w:type="dxa"/>
            <w:shd w:val="clear" w:color="auto" w:fill="D9E2F3" w:themeFill="accent1" w:themeFillTint="33"/>
            <w:vAlign w:val="center"/>
          </w:tcPr>
          <w:p w14:paraId="3DB9FBD1" w14:textId="1506E9FC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89</w:t>
            </w:r>
          </w:p>
        </w:tc>
        <w:tc>
          <w:tcPr>
            <w:tcW w:w="847" w:type="dxa"/>
            <w:shd w:val="clear" w:color="auto" w:fill="D9E2F3" w:themeFill="accent1" w:themeFillTint="33"/>
            <w:vAlign w:val="center"/>
          </w:tcPr>
          <w:p w14:paraId="22FE6256" w14:textId="454B296F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59</w:t>
            </w:r>
          </w:p>
        </w:tc>
        <w:tc>
          <w:tcPr>
            <w:tcW w:w="942" w:type="dxa"/>
            <w:shd w:val="clear" w:color="auto" w:fill="D9E2F3" w:themeFill="accent1" w:themeFillTint="33"/>
            <w:vAlign w:val="center"/>
          </w:tcPr>
          <w:p w14:paraId="140F35D1" w14:textId="6F816CB3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25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26904BB9" w14:textId="53340603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7.10E-13</w:t>
            </w:r>
          </w:p>
        </w:tc>
      </w:tr>
      <w:tr w:rsidR="00181DE3" w:rsidRPr="00181DE3" w14:paraId="14DC6399" w14:textId="77777777" w:rsidTr="009E0DE2">
        <w:trPr>
          <w:jc w:val="center"/>
        </w:trPr>
        <w:tc>
          <w:tcPr>
            <w:tcW w:w="2588" w:type="dxa"/>
            <w:shd w:val="clear" w:color="auto" w:fill="D9E2F3" w:themeFill="accent1" w:themeFillTint="33"/>
            <w:vAlign w:val="center"/>
          </w:tcPr>
          <w:p w14:paraId="472C26FB" w14:textId="40D1918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  <w:r w:rsidR="00B3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</w:t>
            </w:r>
            <w:proofErr w:type="spellEnd"/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7D02D0D4" w14:textId="212330A6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12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701253F1" w14:textId="5E0E16D0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94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0A2B395E" w14:textId="5D8E007A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52</w:t>
            </w:r>
          </w:p>
        </w:tc>
        <w:tc>
          <w:tcPr>
            <w:tcW w:w="1085" w:type="dxa"/>
            <w:shd w:val="clear" w:color="auto" w:fill="D9E2F3" w:themeFill="accent1" w:themeFillTint="33"/>
            <w:vAlign w:val="center"/>
          </w:tcPr>
          <w:p w14:paraId="37448585" w14:textId="2BB53D23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4.92E-33</w:t>
            </w:r>
          </w:p>
        </w:tc>
        <w:tc>
          <w:tcPr>
            <w:tcW w:w="914" w:type="dxa"/>
            <w:shd w:val="clear" w:color="auto" w:fill="D9E2F3" w:themeFill="accent1" w:themeFillTint="33"/>
            <w:vAlign w:val="center"/>
          </w:tcPr>
          <w:p w14:paraId="2EFEE2B6" w14:textId="62F72202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13</w:t>
            </w:r>
          </w:p>
        </w:tc>
        <w:tc>
          <w:tcPr>
            <w:tcW w:w="847" w:type="dxa"/>
            <w:shd w:val="clear" w:color="auto" w:fill="D9E2F3" w:themeFill="accent1" w:themeFillTint="33"/>
            <w:vAlign w:val="center"/>
          </w:tcPr>
          <w:p w14:paraId="034C1F10" w14:textId="3DE08CB4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87</w:t>
            </w:r>
          </w:p>
        </w:tc>
        <w:tc>
          <w:tcPr>
            <w:tcW w:w="942" w:type="dxa"/>
            <w:shd w:val="clear" w:color="auto" w:fill="D9E2F3" w:themeFill="accent1" w:themeFillTint="33"/>
            <w:vAlign w:val="center"/>
          </w:tcPr>
          <w:p w14:paraId="1A504C1B" w14:textId="6A82B765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2.43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1584707F" w14:textId="33C28E03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12E-29</w:t>
            </w:r>
          </w:p>
        </w:tc>
      </w:tr>
      <w:tr w:rsidR="009E0DE2" w:rsidRPr="00181DE3" w14:paraId="3290C845" w14:textId="77777777" w:rsidTr="009E0DE2">
        <w:trPr>
          <w:jc w:val="center"/>
        </w:trPr>
        <w:tc>
          <w:tcPr>
            <w:tcW w:w="2588" w:type="dxa"/>
            <w:shd w:val="clear" w:color="auto" w:fill="D9E2F3" w:themeFill="accent1" w:themeFillTint="33"/>
            <w:vAlign w:val="center"/>
          </w:tcPr>
          <w:p w14:paraId="170C2DEA" w14:textId="62D9866A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B35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</w:t>
            </w:r>
            <w:proofErr w:type="spellEnd"/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06C62672" w14:textId="1CBFE5DB" w:rsidR="00181DE3" w:rsidRPr="00181DE3" w:rsidRDefault="00181DE3" w:rsidP="00181DE3">
            <w:pPr>
              <w:ind w:lef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7ABD8760" w14:textId="08E1CE17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53FF7545" w14:textId="59ABFF6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85" w:type="dxa"/>
            <w:shd w:val="clear" w:color="auto" w:fill="D9E2F3" w:themeFill="accent1" w:themeFillTint="33"/>
            <w:vAlign w:val="center"/>
          </w:tcPr>
          <w:p w14:paraId="0A42BA9A" w14:textId="3672E5D8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14" w:type="dxa"/>
            <w:shd w:val="clear" w:color="auto" w:fill="D9E2F3" w:themeFill="accent1" w:themeFillTint="33"/>
            <w:vAlign w:val="center"/>
          </w:tcPr>
          <w:p w14:paraId="2B2DDD33" w14:textId="70E862DC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47" w:type="dxa"/>
            <w:shd w:val="clear" w:color="auto" w:fill="D9E2F3" w:themeFill="accent1" w:themeFillTint="33"/>
            <w:vAlign w:val="center"/>
          </w:tcPr>
          <w:p w14:paraId="198BB29D" w14:textId="1E25987F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42" w:type="dxa"/>
            <w:shd w:val="clear" w:color="auto" w:fill="D9E2F3" w:themeFill="accent1" w:themeFillTint="33"/>
            <w:vAlign w:val="center"/>
          </w:tcPr>
          <w:p w14:paraId="1F4FF6A5" w14:textId="2357FC4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59B5E7F7" w14:textId="017710B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9E0DE2" w:rsidRPr="00181DE3" w14:paraId="2E33512E" w14:textId="77777777" w:rsidTr="009E0DE2">
        <w:trPr>
          <w:jc w:val="center"/>
        </w:trPr>
        <w:tc>
          <w:tcPr>
            <w:tcW w:w="2588" w:type="dxa"/>
            <w:shd w:val="clear" w:color="auto" w:fill="D9E2F3" w:themeFill="accent1" w:themeFillTint="33"/>
            <w:vAlign w:val="center"/>
          </w:tcPr>
          <w:p w14:paraId="15EEEC05" w14:textId="4FC8B77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D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5D8A7F58" w14:textId="6232FD30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25444CA7" w14:textId="5927FF24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483D7BE8" w14:textId="6E73E6B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85" w:type="dxa"/>
            <w:shd w:val="clear" w:color="auto" w:fill="D9E2F3" w:themeFill="accent1" w:themeFillTint="33"/>
            <w:vAlign w:val="center"/>
          </w:tcPr>
          <w:p w14:paraId="79C759EE" w14:textId="6F66BDC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14" w:type="dxa"/>
            <w:shd w:val="clear" w:color="auto" w:fill="D9E2F3" w:themeFill="accent1" w:themeFillTint="33"/>
            <w:vAlign w:val="center"/>
          </w:tcPr>
          <w:p w14:paraId="0AE1F0BC" w14:textId="538AE689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47" w:type="dxa"/>
            <w:shd w:val="clear" w:color="auto" w:fill="D9E2F3" w:themeFill="accent1" w:themeFillTint="33"/>
            <w:vAlign w:val="center"/>
          </w:tcPr>
          <w:p w14:paraId="18DD007D" w14:textId="12BB09FD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42" w:type="dxa"/>
            <w:shd w:val="clear" w:color="auto" w:fill="D9E2F3" w:themeFill="accent1" w:themeFillTint="33"/>
            <w:vAlign w:val="center"/>
          </w:tcPr>
          <w:p w14:paraId="71688AFB" w14:textId="2C7AD7D3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52A8BBA4" w14:textId="7FB673DE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9E0DE2" w:rsidRPr="00181DE3" w14:paraId="75B74677" w14:textId="77777777" w:rsidTr="009E0DE2">
        <w:trPr>
          <w:jc w:val="center"/>
        </w:trPr>
        <w:tc>
          <w:tcPr>
            <w:tcW w:w="2588" w:type="dxa"/>
            <w:shd w:val="clear" w:color="auto" w:fill="D9E2F3" w:themeFill="accent1" w:themeFillTint="33"/>
            <w:vAlign w:val="center"/>
          </w:tcPr>
          <w:p w14:paraId="598C450F" w14:textId="15881106" w:rsidR="00181DE3" w:rsidRPr="00181DE3" w:rsidRDefault="00181DE3" w:rsidP="00181D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DE3">
              <w:rPr>
                <w:rFonts w:ascii="Times New Roman" w:hAnsi="Times New Roman" w:cs="Times New Roman"/>
                <w:sz w:val="20"/>
                <w:szCs w:val="20"/>
              </w:rPr>
              <w:t>TUD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6569B897" w14:textId="2001D2F2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53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23DB67D4" w14:textId="0106577F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28</w:t>
            </w:r>
          </w:p>
        </w:tc>
        <w:tc>
          <w:tcPr>
            <w:tcW w:w="849" w:type="dxa"/>
            <w:shd w:val="clear" w:color="auto" w:fill="D9E2F3" w:themeFill="accent1" w:themeFillTint="33"/>
            <w:vAlign w:val="center"/>
          </w:tcPr>
          <w:p w14:paraId="332AE3DE" w14:textId="6B5764D9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82</w:t>
            </w:r>
          </w:p>
        </w:tc>
        <w:tc>
          <w:tcPr>
            <w:tcW w:w="1085" w:type="dxa"/>
            <w:shd w:val="clear" w:color="auto" w:fill="D9E2F3" w:themeFill="accent1" w:themeFillTint="33"/>
            <w:vAlign w:val="center"/>
          </w:tcPr>
          <w:p w14:paraId="0F7489CD" w14:textId="12C4BE24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71E-06</w:t>
            </w:r>
          </w:p>
        </w:tc>
        <w:tc>
          <w:tcPr>
            <w:tcW w:w="914" w:type="dxa"/>
            <w:shd w:val="clear" w:color="auto" w:fill="D9E2F3" w:themeFill="accent1" w:themeFillTint="33"/>
            <w:vAlign w:val="center"/>
          </w:tcPr>
          <w:p w14:paraId="546490D0" w14:textId="20BF19E9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50</w:t>
            </w:r>
          </w:p>
        </w:tc>
        <w:tc>
          <w:tcPr>
            <w:tcW w:w="847" w:type="dxa"/>
            <w:shd w:val="clear" w:color="auto" w:fill="D9E2F3" w:themeFill="accent1" w:themeFillTint="33"/>
            <w:vAlign w:val="center"/>
          </w:tcPr>
          <w:p w14:paraId="31146FED" w14:textId="5E51C746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26</w:t>
            </w:r>
          </w:p>
        </w:tc>
        <w:tc>
          <w:tcPr>
            <w:tcW w:w="942" w:type="dxa"/>
            <w:shd w:val="clear" w:color="auto" w:fill="D9E2F3" w:themeFill="accent1" w:themeFillTint="33"/>
            <w:vAlign w:val="center"/>
          </w:tcPr>
          <w:p w14:paraId="7816B44E" w14:textId="0256BB26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1.79</w:t>
            </w:r>
          </w:p>
        </w:tc>
        <w:tc>
          <w:tcPr>
            <w:tcW w:w="1328" w:type="dxa"/>
            <w:shd w:val="clear" w:color="auto" w:fill="D9E2F3" w:themeFill="accent1" w:themeFillTint="33"/>
            <w:vAlign w:val="center"/>
          </w:tcPr>
          <w:p w14:paraId="1A10130B" w14:textId="545657CD" w:rsidR="00181DE3" w:rsidRPr="00E80CD4" w:rsidRDefault="00181DE3" w:rsidP="00181DE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4.41E-06</w:t>
            </w:r>
          </w:p>
        </w:tc>
      </w:tr>
    </w:tbl>
    <w:p w14:paraId="070BED67" w14:textId="77777777" w:rsidR="007446C9" w:rsidRDefault="007446C9">
      <w:pPr>
        <w:rPr>
          <w:rFonts w:ascii="Times New Roman" w:hAnsi="Times New Roman" w:cs="Times New Roman"/>
        </w:rPr>
      </w:pPr>
    </w:p>
    <w:p w14:paraId="67750B63" w14:textId="530F58E8" w:rsidR="00E80CD4" w:rsidRDefault="00E41A1B" w:rsidP="00E80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9B35B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E80CD4">
        <w:rPr>
          <w:rFonts w:ascii="Times New Roman" w:hAnsi="Times New Roman" w:cs="Times New Roman"/>
        </w:rPr>
        <w:t xml:space="preserve">Association of antisocial personality disorder with severity of </w:t>
      </w:r>
      <w:r w:rsidR="00E80CD4" w:rsidRPr="00181DE3">
        <w:rPr>
          <w:rFonts w:ascii="Times New Roman" w:hAnsi="Times New Roman" w:cs="Times New Roman"/>
        </w:rPr>
        <w:t>alcohol use disorder (AUD), cannabis use disorder (</w:t>
      </w:r>
      <w:proofErr w:type="spellStart"/>
      <w:r w:rsidR="00E80CD4" w:rsidRPr="00181DE3">
        <w:rPr>
          <w:rFonts w:ascii="Times New Roman" w:hAnsi="Times New Roman" w:cs="Times New Roman"/>
        </w:rPr>
        <w:t>Ca</w:t>
      </w:r>
      <w:r w:rsidR="00B3598D">
        <w:rPr>
          <w:rFonts w:ascii="Times New Roman" w:hAnsi="Times New Roman" w:cs="Times New Roman"/>
        </w:rPr>
        <w:t>n</w:t>
      </w:r>
      <w:r w:rsidR="00E80CD4" w:rsidRPr="00181DE3">
        <w:rPr>
          <w:rFonts w:ascii="Times New Roman" w:hAnsi="Times New Roman" w:cs="Times New Roman"/>
        </w:rPr>
        <w:t>UD</w:t>
      </w:r>
      <w:proofErr w:type="spellEnd"/>
      <w:r w:rsidR="00E80CD4" w:rsidRPr="00181DE3">
        <w:rPr>
          <w:rFonts w:ascii="Times New Roman" w:hAnsi="Times New Roman" w:cs="Times New Roman"/>
        </w:rPr>
        <w:t>), cocaine use disorder (</w:t>
      </w:r>
      <w:proofErr w:type="spellStart"/>
      <w:r w:rsidR="00E80CD4" w:rsidRPr="00181DE3">
        <w:rPr>
          <w:rFonts w:ascii="Times New Roman" w:hAnsi="Times New Roman" w:cs="Times New Roman"/>
        </w:rPr>
        <w:t>Co</w:t>
      </w:r>
      <w:r w:rsidR="00B3598D">
        <w:rPr>
          <w:rFonts w:ascii="Times New Roman" w:hAnsi="Times New Roman" w:cs="Times New Roman"/>
        </w:rPr>
        <w:t>c</w:t>
      </w:r>
      <w:r w:rsidR="00E80CD4" w:rsidRPr="00181DE3">
        <w:rPr>
          <w:rFonts w:ascii="Times New Roman" w:hAnsi="Times New Roman" w:cs="Times New Roman"/>
        </w:rPr>
        <w:t>UD</w:t>
      </w:r>
      <w:proofErr w:type="spellEnd"/>
      <w:r w:rsidR="00E80CD4" w:rsidRPr="00181DE3">
        <w:rPr>
          <w:rFonts w:ascii="Times New Roman" w:hAnsi="Times New Roman" w:cs="Times New Roman"/>
        </w:rPr>
        <w:t>), opioid use disorder (OUD), and tobacco use disorder (TUD).</w:t>
      </w:r>
      <w:r w:rsidR="00E80CD4">
        <w:rPr>
          <w:rFonts w:ascii="Times New Roman" w:hAnsi="Times New Roman" w:cs="Times New Roman"/>
        </w:rPr>
        <w:t xml:space="preserve"> Association</w:t>
      </w:r>
      <w:r w:rsidR="009B35B5">
        <w:rPr>
          <w:rFonts w:ascii="Times New Roman" w:hAnsi="Times New Roman" w:cs="Times New Roman"/>
        </w:rPr>
        <w:t>s</w:t>
      </w:r>
      <w:r w:rsidR="00E80CD4">
        <w:rPr>
          <w:rFonts w:ascii="Times New Roman" w:hAnsi="Times New Roman" w:cs="Times New Roman"/>
        </w:rPr>
        <w:t xml:space="preserve"> surviving Bonferroni multiple testing correction (</w:t>
      </w:r>
      <w:r w:rsidR="00E80CD4" w:rsidRPr="00181DE3">
        <w:rPr>
          <w:rFonts w:ascii="Times New Roman" w:hAnsi="Times New Roman" w:cs="Times New Roman"/>
        </w:rPr>
        <w:t>p &lt; .003</w:t>
      </w:r>
      <w:r w:rsidR="00E80CD4">
        <w:rPr>
          <w:rFonts w:ascii="Times New Roman" w:hAnsi="Times New Roman" w:cs="Times New Roman"/>
        </w:rPr>
        <w:t xml:space="preserve">) are </w:t>
      </w:r>
      <w:r w:rsidR="00125B0D">
        <w:rPr>
          <w:rFonts w:ascii="Times New Roman" w:hAnsi="Times New Roman" w:cs="Times New Roman"/>
        </w:rPr>
        <w:t>indicated</w:t>
      </w:r>
      <w:r w:rsidR="00E80CD4">
        <w:rPr>
          <w:rFonts w:ascii="Times New Roman" w:hAnsi="Times New Roman" w:cs="Times New Roman"/>
        </w:rPr>
        <w:t xml:space="preserve"> in </w:t>
      </w:r>
      <w:r w:rsidR="00125B0D">
        <w:rPr>
          <w:rFonts w:ascii="Times New Roman" w:hAnsi="Times New Roman" w:cs="Times New Roman"/>
        </w:rPr>
        <w:t>red</w:t>
      </w:r>
      <w:r w:rsidR="00E80CD4">
        <w:rPr>
          <w:rFonts w:ascii="Times New Roman" w:hAnsi="Times New Roman" w:cs="Times New Roman"/>
        </w:rPr>
        <w:t>.</w:t>
      </w:r>
      <w:r w:rsidR="00125B0D">
        <w:rPr>
          <w:rFonts w:ascii="Times New Roman" w:hAnsi="Times New Roman" w:cs="Times New Roman"/>
        </w:rPr>
        <w:t xml:space="preserve"> Covariates and phenotypes of interest are highlighted in orange and blue, respectively. </w:t>
      </w:r>
      <w:r w:rsidR="009B35B5" w:rsidRPr="009B35B5">
        <w:rPr>
          <w:rFonts w:ascii="Times New Roman" w:hAnsi="Times New Roman" w:cs="Times New Roman"/>
        </w:rPr>
        <w:t>NOHO: Not of Hispanic Origin; OHO: Of Hispanic Origin; MDD: major depressive disorder; GAD: generalized anxiety disorder; PTSD: posttraumatic stress disorder.</w:t>
      </w:r>
    </w:p>
    <w:p w14:paraId="4F80C55C" w14:textId="1042C9C8" w:rsidR="00E41A1B" w:rsidRDefault="00E41A1B" w:rsidP="00E41A1B">
      <w:pPr>
        <w:rPr>
          <w:rFonts w:ascii="Times New Roman" w:hAnsi="Times New Roman" w:cs="Times New Roman"/>
        </w:rPr>
      </w:pPr>
    </w:p>
    <w:p w14:paraId="0B913056" w14:textId="77777777" w:rsidR="00D71D92" w:rsidRDefault="00D71D92" w:rsidP="00E41A1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25"/>
        <w:gridCol w:w="979"/>
        <w:gridCol w:w="988"/>
        <w:gridCol w:w="900"/>
        <w:gridCol w:w="1435"/>
      </w:tblGrid>
      <w:tr w:rsidR="00D47BEA" w14:paraId="5B4EDB81" w14:textId="77777777" w:rsidTr="009E0DE2">
        <w:trPr>
          <w:jc w:val="center"/>
        </w:trPr>
        <w:tc>
          <w:tcPr>
            <w:tcW w:w="2825" w:type="dxa"/>
            <w:tcBorders>
              <w:bottom w:val="single" w:sz="4" w:space="0" w:color="auto"/>
            </w:tcBorders>
            <w:vAlign w:val="center"/>
          </w:tcPr>
          <w:p w14:paraId="0BA43049" w14:textId="4362FF62" w:rsidR="00D47BEA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CD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29671126" w14:textId="77777777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CD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209B186" w14:textId="10753717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CD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8EC4FE5" w14:textId="52C40D37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CD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CC20BE4" w14:textId="77777777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80CD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7BEA" w14:paraId="105A4882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7B47CE1C" w14:textId="77777777" w:rsidR="00D47BEA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2D98425A" w14:textId="65A78059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4536515C" w14:textId="613E498E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FDC0805" w14:textId="397C4C1F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472C7A3D" w14:textId="515CC9F5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008</w:t>
            </w:r>
          </w:p>
        </w:tc>
      </w:tr>
      <w:tr w:rsidR="00D47BEA" w14:paraId="7B568831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729C6E9A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A0F2C1F" w14:textId="65F3BD6E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31C82E5" w14:textId="5A1E2E11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7D658AB" w14:textId="0E49F3D5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5146AEC" w14:textId="6FBC8D13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668</w:t>
            </w:r>
          </w:p>
        </w:tc>
      </w:tr>
      <w:tr w:rsidR="00D47BEA" w14:paraId="447D48D2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41B3C34D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5E5CAF4" w14:textId="52B722C4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BA7C92E" w14:textId="27FE3793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EDDE20C" w14:textId="139DC5BA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4135B569" w14:textId="2F7D0046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467</w:t>
            </w:r>
          </w:p>
        </w:tc>
      </w:tr>
      <w:tr w:rsidR="00D47BEA" w14:paraId="278577DF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155F8BAA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790F26FB" w14:textId="56BD9211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55769A9" w14:textId="05736052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57D699D" w14:textId="7A19609F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749711F" w14:textId="69804655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080</w:t>
            </w:r>
          </w:p>
        </w:tc>
      </w:tr>
      <w:tr w:rsidR="00D47BEA" w14:paraId="4495EEE7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46547609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7EB33055" w14:textId="41998059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3B522D15" w14:textId="60A5AD0D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5A985060" w14:textId="0AD0CB56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050533C" w14:textId="791720F6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112</w:t>
            </w:r>
          </w:p>
        </w:tc>
      </w:tr>
      <w:tr w:rsidR="00D47BEA" w14:paraId="0685762D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46FAE00C" w14:textId="30512908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151F838F" w14:textId="38DDBEEF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506B5BA" w14:textId="20928C58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D7683ED" w14:textId="7B355723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66AFEF8A" w14:textId="075887C3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434</w:t>
            </w:r>
          </w:p>
        </w:tc>
      </w:tr>
      <w:tr w:rsidR="00D47BEA" w14:paraId="71E0A67B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4913452F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0CDEFFA5" w14:textId="2DF2A02E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2020ACC" w14:textId="1A274557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0365143F" w14:textId="207DEAAC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57C66A16" w14:textId="6A5D0A32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881</w:t>
            </w:r>
          </w:p>
        </w:tc>
      </w:tr>
      <w:tr w:rsidR="00D47BEA" w14:paraId="29E95F20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525FAA61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62D0CE1" w14:textId="4FF7D7E1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953F945" w14:textId="63AADA37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58E8443" w14:textId="0C19F083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774E106" w14:textId="0E5D0F83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389</w:t>
            </w:r>
          </w:p>
        </w:tc>
      </w:tr>
      <w:tr w:rsidR="00D47BEA" w14:paraId="19E826BD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78F30E16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65E4EABE" w14:textId="7221C467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A0E7083" w14:textId="47BC18E9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6FF243D" w14:textId="4D9A3C41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751DF90C" w14:textId="2328C4EC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831</w:t>
            </w:r>
          </w:p>
        </w:tc>
      </w:tr>
      <w:tr w:rsidR="00D47BEA" w14:paraId="3EED1BCB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7A22F15B" w14:textId="77777777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Education Level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105AE2E" w14:textId="14789251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0.86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1F7FAFE" w14:textId="617FE8F0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0.8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0164CBC7" w14:textId="17AAE79A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0.8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2EA3B2E" w14:textId="6E174B47" w:rsidR="00D47BEA" w:rsidRPr="00E80CD4" w:rsidRDefault="00D47BEA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5.20E-24</w:t>
            </w:r>
          </w:p>
        </w:tc>
      </w:tr>
      <w:tr w:rsidR="00D47BEA" w14:paraId="4BEB39B9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2950160C" w14:textId="77777777" w:rsidR="00D47BEA" w:rsidRPr="00D463D0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3A41275" w14:textId="7091DA4E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0864EC7F" w14:textId="6EC4B37E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2D17D62" w14:textId="2539B06D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59C3E9BF" w14:textId="0EAFCFD1" w:rsidR="00D47BEA" w:rsidRPr="00F03F12" w:rsidRDefault="00D47BEA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835</w:t>
            </w:r>
          </w:p>
        </w:tc>
      </w:tr>
      <w:tr w:rsidR="00181DE3" w14:paraId="23F98958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1A125948" w14:textId="71AE577E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MD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603F735D" w14:textId="485F6F7D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6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D399498" w14:textId="47EC36EE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4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50674F2" w14:textId="3F18AAB7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92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3C126C8" w14:textId="305A01E0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5.25E-10</w:t>
            </w:r>
          </w:p>
        </w:tc>
      </w:tr>
      <w:tr w:rsidR="00181DE3" w14:paraId="7063D873" w14:textId="77777777" w:rsidTr="009E0DE2">
        <w:trPr>
          <w:jc w:val="center"/>
        </w:trPr>
        <w:tc>
          <w:tcPr>
            <w:tcW w:w="2825" w:type="dxa"/>
            <w:shd w:val="clear" w:color="auto" w:fill="FBE4D5" w:themeFill="accent2" w:themeFillTint="33"/>
            <w:vAlign w:val="center"/>
          </w:tcPr>
          <w:p w14:paraId="3716C1C5" w14:textId="0806CE96" w:rsidR="00181DE3" w:rsidRPr="00D463D0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6F38EC5B" w14:textId="08300CAA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5D05ECF" w14:textId="4C042A9E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55D21FDD" w14:textId="7C65BDE8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791D3414" w14:textId="663366F6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374</w:t>
            </w:r>
          </w:p>
        </w:tc>
      </w:tr>
      <w:tr w:rsidR="00181DE3" w14:paraId="29FAA90D" w14:textId="77777777" w:rsidTr="009E0DE2">
        <w:trPr>
          <w:jc w:val="center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173B747" w14:textId="5D01EAF8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PTSD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905900E" w14:textId="2DA012BF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36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5743FA0" w14:textId="56E3C74A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7B9D577" w14:textId="0E3463D5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58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F3EDEEA" w14:textId="0AE6A3F2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14E-04</w:t>
            </w:r>
          </w:p>
        </w:tc>
      </w:tr>
      <w:tr w:rsidR="00181DE3" w14:paraId="12E40011" w14:textId="77777777" w:rsidTr="009E0DE2">
        <w:trPr>
          <w:jc w:val="center"/>
        </w:trPr>
        <w:tc>
          <w:tcPr>
            <w:tcW w:w="2825" w:type="dxa"/>
            <w:shd w:val="clear" w:color="auto" w:fill="D9E2F3" w:themeFill="accent1" w:themeFillTint="33"/>
            <w:vAlign w:val="center"/>
          </w:tcPr>
          <w:p w14:paraId="10341CE2" w14:textId="6BD4A729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AUD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2F79836B" w14:textId="581DB7AB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25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63B37536" w14:textId="071C0AFE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18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76A4948C" w14:textId="59DE6D04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33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22E3A956" w14:textId="45091BE1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4.07E-15</w:t>
            </w:r>
          </w:p>
        </w:tc>
      </w:tr>
      <w:tr w:rsidR="00181DE3" w14:paraId="65E03AFB" w14:textId="77777777" w:rsidTr="009E0DE2">
        <w:trPr>
          <w:jc w:val="center"/>
        </w:trPr>
        <w:tc>
          <w:tcPr>
            <w:tcW w:w="2825" w:type="dxa"/>
            <w:shd w:val="clear" w:color="auto" w:fill="D9E2F3" w:themeFill="accent1" w:themeFillTint="33"/>
            <w:vAlign w:val="center"/>
          </w:tcPr>
          <w:p w14:paraId="4FE34C04" w14:textId="026292B0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Ca</w:t>
            </w:r>
            <w:r w:rsidR="00B3598D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UD</w:t>
            </w:r>
            <w:proofErr w:type="spellEnd"/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D8246EB" w14:textId="742D9C04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32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09E7A62D" w14:textId="14C73B3E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26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16DEC91E" w14:textId="3A3881AE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3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7BD64349" w14:textId="24D3C6FB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3.24E-28</w:t>
            </w:r>
          </w:p>
        </w:tc>
      </w:tr>
      <w:tr w:rsidR="00181DE3" w14:paraId="70514EFC" w14:textId="77777777" w:rsidTr="009E0DE2">
        <w:trPr>
          <w:jc w:val="center"/>
        </w:trPr>
        <w:tc>
          <w:tcPr>
            <w:tcW w:w="2825" w:type="dxa"/>
            <w:shd w:val="clear" w:color="auto" w:fill="D9E2F3" w:themeFill="accent1" w:themeFillTint="33"/>
            <w:vAlign w:val="center"/>
          </w:tcPr>
          <w:p w14:paraId="6643ABF0" w14:textId="081AE6B3" w:rsidR="00181DE3" w:rsidRPr="00D463D0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o</w:t>
            </w:r>
            <w:r w:rsidR="00B3598D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proofErr w:type="spellEnd"/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0E20A08D" w14:textId="73B5D490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4BC01F7" w14:textId="21A87D8B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0BA411D0" w14:textId="57E50042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304C0B11" w14:textId="0747B7C0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110</w:t>
            </w:r>
          </w:p>
        </w:tc>
      </w:tr>
      <w:tr w:rsidR="00181DE3" w14:paraId="27F74438" w14:textId="77777777" w:rsidTr="009E0DE2">
        <w:trPr>
          <w:jc w:val="center"/>
        </w:trPr>
        <w:tc>
          <w:tcPr>
            <w:tcW w:w="2825" w:type="dxa"/>
            <w:shd w:val="clear" w:color="auto" w:fill="D9E2F3" w:themeFill="accent1" w:themeFillTint="33"/>
            <w:vAlign w:val="center"/>
          </w:tcPr>
          <w:p w14:paraId="7A500225" w14:textId="6560F712" w:rsidR="00181DE3" w:rsidRPr="00D463D0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OUD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1472FD1C" w14:textId="53F361D4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A64C882" w14:textId="3AFCD842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276CD295" w14:textId="11013871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14D7702E" w14:textId="76DF0011" w:rsidR="00181DE3" w:rsidRPr="00F03F12" w:rsidRDefault="00181DE3" w:rsidP="00E80CD4">
            <w:pPr>
              <w:jc w:val="center"/>
              <w:rPr>
                <w:rFonts w:ascii="Times New Roman" w:hAnsi="Times New Roman" w:cs="Times New Roman"/>
              </w:rPr>
            </w:pPr>
            <w:r w:rsidRPr="00F03F12">
              <w:rPr>
                <w:rFonts w:ascii="Times New Roman" w:hAnsi="Times New Roman" w:cs="Times New Roman"/>
              </w:rPr>
              <w:t>0.085</w:t>
            </w:r>
          </w:p>
        </w:tc>
      </w:tr>
      <w:tr w:rsidR="00181DE3" w14:paraId="09940F1F" w14:textId="77777777" w:rsidTr="009E0DE2">
        <w:trPr>
          <w:jc w:val="center"/>
        </w:trPr>
        <w:tc>
          <w:tcPr>
            <w:tcW w:w="2825" w:type="dxa"/>
            <w:shd w:val="clear" w:color="auto" w:fill="D9E2F3" w:themeFill="accent1" w:themeFillTint="33"/>
            <w:vAlign w:val="center"/>
          </w:tcPr>
          <w:p w14:paraId="5400D1F6" w14:textId="64129525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TUD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39C12F67" w14:textId="37F087C8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21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43444CD2" w14:textId="2195C73E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1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2E43FC4A" w14:textId="0A096939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2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01328139" w14:textId="26165F10" w:rsidR="00181DE3" w:rsidRPr="00E80CD4" w:rsidRDefault="00181DE3" w:rsidP="00E80CD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80CD4">
              <w:rPr>
                <w:rFonts w:ascii="Times New Roman" w:hAnsi="Times New Roman" w:cs="Times New Roman"/>
                <w:b/>
                <w:bCs/>
                <w:color w:val="FF0000"/>
              </w:rPr>
              <w:t>1.89E-10</w:t>
            </w:r>
          </w:p>
        </w:tc>
      </w:tr>
    </w:tbl>
    <w:p w14:paraId="64DC512A" w14:textId="1A2048A5" w:rsidR="00E41A1B" w:rsidRDefault="00E41A1B">
      <w:pPr>
        <w:rPr>
          <w:rFonts w:ascii="Times New Roman" w:hAnsi="Times New Roman" w:cs="Times New Roman"/>
        </w:rPr>
      </w:pPr>
    </w:p>
    <w:p w14:paraId="501B11CA" w14:textId="5D427644" w:rsidR="009B35B5" w:rsidRDefault="00976458" w:rsidP="009B35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61DDF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="009B35B5" w:rsidRPr="009B35B5">
        <w:rPr>
          <w:rFonts w:ascii="Times New Roman" w:hAnsi="Times New Roman" w:cs="Times New Roman"/>
        </w:rPr>
        <w:t>Association of antisocial personality disorder with severity</w:t>
      </w:r>
      <w:r w:rsidR="009B35B5">
        <w:rPr>
          <w:rFonts w:ascii="Times New Roman" w:hAnsi="Times New Roman" w:cs="Times New Roman"/>
        </w:rPr>
        <w:t xml:space="preserve"> and diagnostic criteria</w:t>
      </w:r>
      <w:r w:rsidR="009B35B5" w:rsidRPr="009B35B5">
        <w:rPr>
          <w:rFonts w:ascii="Times New Roman" w:hAnsi="Times New Roman" w:cs="Times New Roman"/>
        </w:rPr>
        <w:t xml:space="preserve"> of alcohol use disorder (AUD)</w:t>
      </w:r>
      <w:r w:rsidR="009B35B5">
        <w:rPr>
          <w:rFonts w:ascii="Times New Roman" w:hAnsi="Times New Roman" w:cs="Times New Roman"/>
        </w:rPr>
        <w:t>.</w:t>
      </w:r>
      <w:r w:rsidR="009B35B5" w:rsidRPr="009B35B5">
        <w:t xml:space="preserve"> </w:t>
      </w:r>
      <w:r w:rsidR="009B35B5">
        <w:rPr>
          <w:rFonts w:ascii="Times New Roman" w:hAnsi="Times New Roman" w:cs="Times New Roman"/>
        </w:rPr>
        <w:t>Associations surviving Bonferroni multiple testing correction (</w:t>
      </w:r>
      <w:r w:rsidR="009B35B5" w:rsidRPr="00181DE3">
        <w:rPr>
          <w:rFonts w:ascii="Times New Roman" w:hAnsi="Times New Roman" w:cs="Times New Roman"/>
        </w:rPr>
        <w:t>p &lt; .00</w:t>
      </w:r>
      <w:r w:rsidR="009B35B5">
        <w:rPr>
          <w:rFonts w:ascii="Times New Roman" w:hAnsi="Times New Roman" w:cs="Times New Roman"/>
        </w:rPr>
        <w:t xml:space="preserve">2) are indicated in red. Covariates and phenotypes of interest are highlighted in orange and blue, respectively. </w:t>
      </w:r>
      <w:r w:rsidR="009B35B5" w:rsidRPr="009B35B5">
        <w:rPr>
          <w:rFonts w:ascii="Times New Roman" w:hAnsi="Times New Roman" w:cs="Times New Roman"/>
        </w:rPr>
        <w:t>NOHO: Not of Hispanic Origin; OHO: Of Hispanic Origin; MDD: major depressive disorder; GAD: generalized anxiety disorder; PTSD: posttraumatic stress disorder.</w:t>
      </w:r>
    </w:p>
    <w:p w14:paraId="2F577577" w14:textId="77777777" w:rsidR="00D71D92" w:rsidRDefault="00D71D9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2141"/>
        <w:gridCol w:w="15"/>
        <w:gridCol w:w="711"/>
        <w:gridCol w:w="718"/>
        <w:gridCol w:w="806"/>
        <w:gridCol w:w="15"/>
        <w:gridCol w:w="1151"/>
      </w:tblGrid>
      <w:tr w:rsidR="00D47BEA" w14:paraId="4AD36F37" w14:textId="77777777" w:rsidTr="009B35B5">
        <w:trPr>
          <w:jc w:val="center"/>
        </w:trPr>
        <w:tc>
          <w:tcPr>
            <w:tcW w:w="2959" w:type="dxa"/>
            <w:gridSpan w:val="3"/>
            <w:tcBorders>
              <w:bottom w:val="single" w:sz="4" w:space="0" w:color="auto"/>
            </w:tcBorders>
            <w:vAlign w:val="center"/>
          </w:tcPr>
          <w:p w14:paraId="2B1AD0FC" w14:textId="6D5165E1" w:rsidR="00D47BEA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A5C9FCE" w14:textId="77777777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5B5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5E6B820B" w14:textId="77777777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5B5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vAlign w:val="center"/>
          </w:tcPr>
          <w:p w14:paraId="5D68C286" w14:textId="77777777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35B5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16FB896A" w14:textId="77777777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B35B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7BEA" w14:paraId="48FD0A15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2C5E644D" w14:textId="77777777" w:rsidR="00D47BEA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08FAD10B" w14:textId="37502A38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19325490" w14:textId="0AA1CE0E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3AE2C951" w14:textId="0611A47F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2951FA53" w14:textId="622D13B5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079</w:t>
            </w:r>
          </w:p>
        </w:tc>
      </w:tr>
      <w:tr w:rsidR="00D47BEA" w14:paraId="608CC9F2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2E78AFDB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3D68F084" w14:textId="19706908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7DDFBF22" w14:textId="25D75343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0BB46AA0" w14:textId="7F64B227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236B2590" w14:textId="7659E499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356</w:t>
            </w:r>
          </w:p>
        </w:tc>
      </w:tr>
      <w:tr w:rsidR="00D47BEA" w14:paraId="3EC46AD3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142C3171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3E201975" w14:textId="087A24B6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707D813B" w14:textId="351A9F31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19D3AB92" w14:textId="4568A1B4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6869D2AF" w14:textId="71A3C202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552</w:t>
            </w:r>
          </w:p>
        </w:tc>
      </w:tr>
      <w:tr w:rsidR="00D47BEA" w14:paraId="739B1D70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10430609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354FF043" w14:textId="50DF1490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56C10D22" w14:textId="797FB3BD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4721C68A" w14:textId="05A47E54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75CA7944" w14:textId="3256AD74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128</w:t>
            </w:r>
          </w:p>
        </w:tc>
      </w:tr>
      <w:tr w:rsidR="00D47BEA" w14:paraId="1E1DCDD5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20C535B8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1AEEE34D" w14:textId="1924A5DE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5992C7A1" w14:textId="284D6CB0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6F015057" w14:textId="5220F4F6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8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2074062E" w14:textId="4249162E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131</w:t>
            </w:r>
          </w:p>
        </w:tc>
      </w:tr>
      <w:tr w:rsidR="00D47BEA" w14:paraId="2D0CD2C3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786E23EA" w14:textId="349FEC94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481CC1CA" w14:textId="2DFBE90D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124342E5" w14:textId="4B459210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3969FCDF" w14:textId="6CA4C2B7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3216BAE6" w14:textId="08E4B0CA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519</w:t>
            </w:r>
          </w:p>
        </w:tc>
      </w:tr>
      <w:tr w:rsidR="00D47BEA" w14:paraId="78324D36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5FFE4812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7440A047" w14:textId="3428626D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6E51AAD1" w14:textId="2FDCCBE6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4E130AD6" w14:textId="5B773978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4B9397C5" w14:textId="485EF333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598</w:t>
            </w:r>
          </w:p>
        </w:tc>
      </w:tr>
      <w:tr w:rsidR="00D47BEA" w14:paraId="1D5BC1C9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3CC8F8FE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21005102" w14:textId="0C54CD1D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24307A8B" w14:textId="3A98E3BD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72D9DE8A" w14:textId="69AEE1BD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2B3B4F3E" w14:textId="7DA4BFBE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602</w:t>
            </w:r>
          </w:p>
        </w:tc>
      </w:tr>
      <w:tr w:rsidR="00D47BEA" w14:paraId="304EAC2B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642601B3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08B55D0D" w14:textId="2C4D7906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30BF73D8" w14:textId="04592D9A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3BCC012E" w14:textId="31ACA0D0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1C562824" w14:textId="345CE285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974</w:t>
            </w:r>
          </w:p>
        </w:tc>
      </w:tr>
      <w:tr w:rsidR="00D47BEA" w14:paraId="1885D7B4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552FC536" w14:textId="77777777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Education Level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587D62F6" w14:textId="3328AA74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0.83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5D4A6E0D" w14:textId="54491B4E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0.80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0B6CDE24" w14:textId="5828F30B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0.85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6A92B064" w14:textId="6A6AE3F4" w:rsidR="00D47BEA" w:rsidRPr="009B35B5" w:rsidRDefault="00D47BEA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3.61E-38</w:t>
            </w:r>
          </w:p>
        </w:tc>
      </w:tr>
      <w:tr w:rsidR="00D47BEA" w14:paraId="132146AA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61B0D307" w14:textId="77777777" w:rsidR="00D47BEA" w:rsidRPr="00D463D0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186F26EC" w14:textId="3A2004B9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7B34F696" w14:textId="2AD72B74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39E4C3F1" w14:textId="5405E20D" w:rsidR="00D47BEA" w:rsidRPr="007461D6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183DBA50" w14:textId="21B7E71A" w:rsidR="00D47BEA" w:rsidRPr="005A11A9" w:rsidRDefault="00D47BEA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169</w:t>
            </w:r>
          </w:p>
        </w:tc>
      </w:tr>
      <w:tr w:rsidR="009B35B5" w14:paraId="3EEAF31D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7EA092B0" w14:textId="13F47AF2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MDD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51CB267D" w14:textId="251D46B2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70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79905A1B" w14:textId="6F2DD7A7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46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31DDAFB3" w14:textId="4CB71C53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99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20AA4377" w14:textId="27C68355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2.03E-11</w:t>
            </w:r>
          </w:p>
        </w:tc>
      </w:tr>
      <w:tr w:rsidR="009B35B5" w14:paraId="57D43763" w14:textId="77777777" w:rsidTr="009B35B5">
        <w:trPr>
          <w:jc w:val="center"/>
        </w:trPr>
        <w:tc>
          <w:tcPr>
            <w:tcW w:w="2959" w:type="dxa"/>
            <w:gridSpan w:val="3"/>
            <w:shd w:val="clear" w:color="auto" w:fill="FBE4D5" w:themeFill="accent2" w:themeFillTint="33"/>
            <w:vAlign w:val="center"/>
          </w:tcPr>
          <w:p w14:paraId="567D72EE" w14:textId="05A90BEE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711" w:type="dxa"/>
            <w:shd w:val="clear" w:color="auto" w:fill="FBE4D5" w:themeFill="accent2" w:themeFillTint="33"/>
            <w:vAlign w:val="center"/>
          </w:tcPr>
          <w:p w14:paraId="5A91AC57" w14:textId="413B57D8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218D5901" w14:textId="1CA5BDA8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  <w:gridSpan w:val="2"/>
            <w:shd w:val="clear" w:color="auto" w:fill="FBE4D5" w:themeFill="accent2" w:themeFillTint="33"/>
            <w:vAlign w:val="center"/>
          </w:tcPr>
          <w:p w14:paraId="469C3535" w14:textId="1D6994C0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51" w:type="dxa"/>
            <w:shd w:val="clear" w:color="auto" w:fill="FBE4D5" w:themeFill="accent2" w:themeFillTint="33"/>
            <w:vAlign w:val="center"/>
          </w:tcPr>
          <w:p w14:paraId="71B214C8" w14:textId="767C3E7F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727</w:t>
            </w:r>
          </w:p>
        </w:tc>
      </w:tr>
      <w:tr w:rsidR="009B35B5" w14:paraId="4A6328FD" w14:textId="77777777" w:rsidTr="009B35B5">
        <w:trPr>
          <w:jc w:val="center"/>
        </w:trPr>
        <w:tc>
          <w:tcPr>
            <w:tcW w:w="2959" w:type="dxa"/>
            <w:gridSpan w:val="3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35DBF30" w14:textId="1776898C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PTSD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B2A773F" w14:textId="398779A1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5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72D7445" w14:textId="1D51F10E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31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5D24060" w14:textId="6B995836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7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DFC7D64" w14:textId="74D9FD4F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7.36E-08</w:t>
            </w:r>
          </w:p>
        </w:tc>
      </w:tr>
      <w:tr w:rsidR="00AA7DC4" w14:paraId="220A47F4" w14:textId="77777777" w:rsidTr="009B35B5">
        <w:trPr>
          <w:jc w:val="center"/>
        </w:trPr>
        <w:tc>
          <w:tcPr>
            <w:tcW w:w="803" w:type="dxa"/>
            <w:vMerge w:val="restart"/>
            <w:shd w:val="clear" w:color="auto" w:fill="D9E2F3" w:themeFill="accent1" w:themeFillTint="33"/>
            <w:vAlign w:val="center"/>
          </w:tcPr>
          <w:p w14:paraId="2DC6FB09" w14:textId="039EC988" w:rsidR="009B35B5" w:rsidRPr="00A61DDF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AUD</w:t>
            </w: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59284C92" w14:textId="7DA619E1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1D9D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419DA782" w14:textId="17AEA4F9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582FF5B9" w14:textId="21FBB289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42F2AFB2" w14:textId="4FFCEF96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734B124F" w14:textId="358021B6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761</w:t>
            </w:r>
          </w:p>
        </w:tc>
      </w:tr>
      <w:tr w:rsidR="00AA7DC4" w14:paraId="3EE01F10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475CB09F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F771ACD" w14:textId="683BC4C5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Hazardous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40ECC989" w14:textId="274729D0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83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56FC6196" w14:textId="701BE90D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54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2B38A903" w14:textId="79C8856A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2.18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37B892AF" w14:textId="1CB330B7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47E-11</w:t>
            </w:r>
          </w:p>
        </w:tc>
      </w:tr>
      <w:tr w:rsidR="00AA7DC4" w14:paraId="74F533E4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32DD789B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37147A56" w14:textId="57F8B978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Social Problems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4946C814" w14:textId="1381D905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55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3B768AFF" w14:textId="776F4FEF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26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4DBF2969" w14:textId="045A69BB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1.92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39A473A4" w14:textId="1B96DF9C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4.99E-05</w:t>
            </w:r>
          </w:p>
        </w:tc>
      </w:tr>
      <w:tr w:rsidR="00AA7DC4" w14:paraId="0FF62A8C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11067A78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DD49F72" w14:textId="7BF00CC1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7B1D9D">
              <w:rPr>
                <w:rFonts w:ascii="Times New Roman" w:hAnsi="Times New Roman" w:cs="Times New Roman"/>
                <w:color w:val="000000"/>
              </w:rPr>
              <w:t>eglected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7B1D9D">
              <w:rPr>
                <w:rFonts w:ascii="Times New Roman" w:hAnsi="Times New Roman" w:cs="Times New Roman"/>
                <w:color w:val="000000"/>
              </w:rPr>
              <w:t>oles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795CF5CF" w14:textId="433A5091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7E4EFD2F" w14:textId="2F319EE6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3753DEFF" w14:textId="1DA99754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279EBE45" w14:textId="0E1F26B8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161</w:t>
            </w:r>
          </w:p>
        </w:tc>
      </w:tr>
      <w:tr w:rsidR="00AA7DC4" w14:paraId="635919B8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76CB2B96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1CAE94A" w14:textId="432631FD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7B1D9D">
              <w:rPr>
                <w:rFonts w:ascii="Times New Roman" w:hAnsi="Times New Roman" w:cs="Times New Roman"/>
                <w:color w:val="000000"/>
              </w:rPr>
              <w:t>ithdrawal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04660A3B" w14:textId="626DA1C9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59A32269" w14:textId="22E4993A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626BEE70" w14:textId="36D70D8E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61A71EE5" w14:textId="732FBF00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301</w:t>
            </w:r>
          </w:p>
        </w:tc>
      </w:tr>
      <w:tr w:rsidR="00AA7DC4" w14:paraId="3050DA64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4D4D7D9A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00EDDBB5" w14:textId="2B5883B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olerance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4DEF14B3" w14:textId="0A51217A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67F9E8D9" w14:textId="657DFD84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7966B428" w14:textId="2D7393A3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741A4EE0" w14:textId="45F39028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082</w:t>
            </w:r>
          </w:p>
        </w:tc>
      </w:tr>
      <w:tr w:rsidR="00AA7DC4" w14:paraId="4AD74191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0C952997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56BB9A11" w14:textId="7DC1BDEC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7B1D9D">
              <w:rPr>
                <w:rFonts w:ascii="Times New Roman" w:hAnsi="Times New Roman" w:cs="Times New Roman"/>
                <w:color w:val="000000"/>
              </w:rPr>
              <w:t>arger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7B1D9D">
              <w:rPr>
                <w:rFonts w:ascii="Times New Roman" w:hAnsi="Times New Roman" w:cs="Times New Roman"/>
                <w:color w:val="000000"/>
              </w:rPr>
              <w:t>mounts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3927B391" w14:textId="6C5B817D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4320A601" w14:textId="0D8390F9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568D5685" w14:textId="0B5D5DFA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073D0436" w14:textId="17EAF82B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078</w:t>
            </w:r>
          </w:p>
        </w:tc>
      </w:tr>
      <w:tr w:rsidR="00AA7DC4" w14:paraId="1066F259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63C45E65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A8FED67" w14:textId="0C9FFAA7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Attempts Quit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47D75E9E" w14:textId="14819271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0.76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2C55ABF7" w14:textId="49DBB944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0.64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6DB2F107" w14:textId="0D5F32BC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0.89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04D592A2" w14:textId="1829FF49" w:rsidR="009B35B5" w:rsidRPr="009B35B5" w:rsidRDefault="009B35B5" w:rsidP="009B35B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9B35B5">
              <w:rPr>
                <w:rFonts w:ascii="Times New Roman" w:hAnsi="Times New Roman" w:cs="Times New Roman"/>
                <w:b/>
                <w:bCs/>
                <w:color w:val="FF0000"/>
              </w:rPr>
              <w:t>9.30E-04</w:t>
            </w:r>
          </w:p>
        </w:tc>
      </w:tr>
      <w:tr w:rsidR="00AA7DC4" w14:paraId="4DBBDDEE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2CC935EC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5F899F97" w14:textId="705F8C24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ime</w:t>
            </w:r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7B1D9D">
              <w:rPr>
                <w:rFonts w:ascii="Times New Roman" w:hAnsi="Times New Roman" w:cs="Times New Roman"/>
                <w:color w:val="000000"/>
              </w:rPr>
              <w:t>pent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62AEBADC" w14:textId="32457EA5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64436C73" w14:textId="2F184015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09A47283" w14:textId="505F2BB0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04C9D34D" w14:textId="6E1BD268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453</w:t>
            </w:r>
          </w:p>
        </w:tc>
      </w:tr>
      <w:tr w:rsidR="00AA7DC4" w14:paraId="03C9F03D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18EBB2B1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4851BB69" w14:textId="1C90391E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B1D9D">
              <w:rPr>
                <w:rFonts w:ascii="Times New Roman" w:hAnsi="Times New Roman" w:cs="Times New Roman"/>
                <w:color w:val="000000"/>
              </w:rPr>
              <w:t>hysic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7B1D9D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46D4D06E" w14:textId="5AD4837D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6D4CD9E2" w14:textId="25C52E20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384FAFB5" w14:textId="188741B1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64148F4A" w14:textId="17EFE265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003</w:t>
            </w:r>
          </w:p>
        </w:tc>
      </w:tr>
      <w:tr w:rsidR="00AA7DC4" w14:paraId="7BBF9CB3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6C33E1FA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134A11AF" w14:textId="63EBE713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ctivities</w:t>
            </w:r>
            <w:r>
              <w:rPr>
                <w:rFonts w:ascii="Times New Roman" w:hAnsi="Times New Roman" w:cs="Times New Roman"/>
                <w:color w:val="000000"/>
              </w:rPr>
              <w:t xml:space="preserve"> G</w:t>
            </w:r>
            <w:r w:rsidRPr="007B1D9D">
              <w:rPr>
                <w:rFonts w:ascii="Times New Roman" w:hAnsi="Times New Roman" w:cs="Times New Roman"/>
                <w:color w:val="000000"/>
              </w:rPr>
              <w:t>iven</w:t>
            </w:r>
            <w:r>
              <w:rPr>
                <w:rFonts w:ascii="Times New Roman" w:hAnsi="Times New Roman" w:cs="Times New Roman"/>
                <w:color w:val="000000"/>
              </w:rPr>
              <w:t xml:space="preserve"> U</w:t>
            </w:r>
            <w:r w:rsidRPr="007B1D9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6602856E" w14:textId="18D0372D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09C5A96D" w14:textId="06E174EB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7F01739D" w14:textId="124F1E5C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75BD5700" w14:textId="004C71BD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543</w:t>
            </w:r>
          </w:p>
        </w:tc>
      </w:tr>
      <w:tr w:rsidR="00AA7DC4" w14:paraId="6CC69C9F" w14:textId="77777777" w:rsidTr="009B35B5">
        <w:trPr>
          <w:jc w:val="center"/>
        </w:trPr>
        <w:tc>
          <w:tcPr>
            <w:tcW w:w="803" w:type="dxa"/>
            <w:vMerge/>
            <w:shd w:val="clear" w:color="auto" w:fill="D9E2F3" w:themeFill="accent1" w:themeFillTint="33"/>
            <w:vAlign w:val="center"/>
          </w:tcPr>
          <w:p w14:paraId="17178311" w14:textId="77777777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080834B9" w14:textId="6C0CA010" w:rsidR="009B35B5" w:rsidRPr="007B1D9D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B1D9D">
              <w:rPr>
                <w:rFonts w:ascii="Times New Roman" w:hAnsi="Times New Roman" w:cs="Times New Roman"/>
                <w:color w:val="000000"/>
              </w:rPr>
              <w:t>raving</w:t>
            </w:r>
          </w:p>
        </w:tc>
        <w:tc>
          <w:tcPr>
            <w:tcW w:w="726" w:type="dxa"/>
            <w:gridSpan w:val="2"/>
            <w:shd w:val="clear" w:color="auto" w:fill="D9E2F3" w:themeFill="accent1" w:themeFillTint="33"/>
            <w:vAlign w:val="center"/>
          </w:tcPr>
          <w:p w14:paraId="7CF93D4D" w14:textId="08E1E7D1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00B1AB03" w14:textId="5D86F09B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806" w:type="dxa"/>
            <w:shd w:val="clear" w:color="auto" w:fill="D9E2F3" w:themeFill="accent1" w:themeFillTint="33"/>
            <w:vAlign w:val="center"/>
          </w:tcPr>
          <w:p w14:paraId="3AFA4544" w14:textId="1CC958BD" w:rsidR="009B35B5" w:rsidRPr="007461D6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7461D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66" w:type="dxa"/>
            <w:gridSpan w:val="2"/>
            <w:shd w:val="clear" w:color="auto" w:fill="D9E2F3" w:themeFill="accent1" w:themeFillTint="33"/>
            <w:vAlign w:val="center"/>
          </w:tcPr>
          <w:p w14:paraId="2E401DDE" w14:textId="735DFBF6" w:rsidR="009B35B5" w:rsidRPr="005A11A9" w:rsidRDefault="009B35B5" w:rsidP="009B35B5">
            <w:pPr>
              <w:jc w:val="center"/>
              <w:rPr>
                <w:rFonts w:ascii="Times New Roman" w:hAnsi="Times New Roman" w:cs="Times New Roman"/>
              </w:rPr>
            </w:pPr>
            <w:r w:rsidRPr="005A11A9">
              <w:rPr>
                <w:rFonts w:ascii="Times New Roman" w:hAnsi="Times New Roman" w:cs="Times New Roman"/>
              </w:rPr>
              <w:t>0.171</w:t>
            </w:r>
          </w:p>
        </w:tc>
      </w:tr>
    </w:tbl>
    <w:p w14:paraId="5ECE4ADC" w14:textId="77777777" w:rsidR="007B1D9D" w:rsidRDefault="007B1D9D">
      <w:pPr>
        <w:rPr>
          <w:rFonts w:ascii="Times New Roman" w:hAnsi="Times New Roman" w:cs="Times New Roman"/>
        </w:rPr>
      </w:pPr>
    </w:p>
    <w:p w14:paraId="0B02257D" w14:textId="064B0945" w:rsidR="00D71D92" w:rsidRDefault="00D71D92" w:rsidP="00D71D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61DDF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 w:rsidR="00A61DDF" w:rsidRPr="00A61DDF">
        <w:rPr>
          <w:rFonts w:ascii="Times New Roman" w:hAnsi="Times New Roman" w:cs="Times New Roman"/>
        </w:rPr>
        <w:t xml:space="preserve">Association of antisocial personality disorder with severity and diagnostic criteria of </w:t>
      </w:r>
      <w:r w:rsidR="00A61DDF">
        <w:rPr>
          <w:rFonts w:ascii="Times New Roman" w:hAnsi="Times New Roman" w:cs="Times New Roman"/>
        </w:rPr>
        <w:t>cannabis</w:t>
      </w:r>
      <w:r w:rsidR="00A61DDF" w:rsidRPr="00A61DDF">
        <w:rPr>
          <w:rFonts w:ascii="Times New Roman" w:hAnsi="Times New Roman" w:cs="Times New Roman"/>
        </w:rPr>
        <w:t xml:space="preserve"> use disorder (</w:t>
      </w:r>
      <w:proofErr w:type="spellStart"/>
      <w:r w:rsidR="00A61DDF">
        <w:rPr>
          <w:rFonts w:ascii="Times New Roman" w:hAnsi="Times New Roman" w:cs="Times New Roman"/>
        </w:rPr>
        <w:t>Ca</w:t>
      </w:r>
      <w:r w:rsidR="00B3598D">
        <w:rPr>
          <w:rFonts w:ascii="Times New Roman" w:hAnsi="Times New Roman" w:cs="Times New Roman"/>
        </w:rPr>
        <w:t>n</w:t>
      </w:r>
      <w:r w:rsidR="00A61DDF">
        <w:rPr>
          <w:rFonts w:ascii="Times New Roman" w:hAnsi="Times New Roman" w:cs="Times New Roman"/>
        </w:rPr>
        <w:t>UD</w:t>
      </w:r>
      <w:proofErr w:type="spellEnd"/>
      <w:r w:rsidR="00A61DDF" w:rsidRPr="00A61DDF">
        <w:rPr>
          <w:rFonts w:ascii="Times New Roman" w:hAnsi="Times New Roman" w:cs="Times New Roman"/>
        </w:rPr>
        <w:t>). Associations surviving Bonferroni multiple testing correction (p &lt; .002) are indicated in red. Covariates and phenotypes of interest are highlighted in orange and blue, respectively. NOHO: Not of Hispanic Origin; OHO: Of Hispanic Origin; MDD: major depressive disorder; GAD: generalized anxiety disorder; PTSD: posttraumatic stress disorder.</w:t>
      </w:r>
    </w:p>
    <w:p w14:paraId="6C64EC06" w14:textId="77777777" w:rsidR="00D71D92" w:rsidRDefault="00D71D92" w:rsidP="00D71D9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5"/>
        <w:gridCol w:w="2141"/>
        <w:gridCol w:w="15"/>
        <w:gridCol w:w="964"/>
        <w:gridCol w:w="15"/>
        <w:gridCol w:w="973"/>
        <w:gridCol w:w="15"/>
        <w:gridCol w:w="885"/>
        <w:gridCol w:w="15"/>
        <w:gridCol w:w="1420"/>
        <w:gridCol w:w="15"/>
      </w:tblGrid>
      <w:tr w:rsidR="00D47BEA" w14:paraId="59428073" w14:textId="77777777" w:rsidTr="00A61DDF">
        <w:trPr>
          <w:jc w:val="center"/>
        </w:trPr>
        <w:tc>
          <w:tcPr>
            <w:tcW w:w="3069" w:type="dxa"/>
            <w:gridSpan w:val="3"/>
            <w:tcBorders>
              <w:bottom w:val="single" w:sz="4" w:space="0" w:color="auto"/>
            </w:tcBorders>
            <w:vAlign w:val="center"/>
          </w:tcPr>
          <w:p w14:paraId="797C2754" w14:textId="3EFE828A" w:rsidR="00D47BEA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DD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vAlign w:val="center"/>
          </w:tcPr>
          <w:p w14:paraId="74941DAB" w14:textId="77777777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DDF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14:paraId="714322CD" w14:textId="77777777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DDF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14:paraId="379B1214" w14:textId="77777777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1DDF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  <w:vAlign w:val="center"/>
          </w:tcPr>
          <w:p w14:paraId="531149A1" w14:textId="77777777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61D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7BEA" w14:paraId="04AD5BD4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6746A93F" w14:textId="77777777" w:rsidR="00D47BE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7283715D" w14:textId="655EAAF5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37A0F9C4" w14:textId="3D3FD4B4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359AAD25" w14:textId="071154FD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09F12F39" w14:textId="141586A9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05</w:t>
            </w:r>
          </w:p>
        </w:tc>
      </w:tr>
      <w:tr w:rsidR="00D47BEA" w14:paraId="00329450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09A87763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3F19BE3B" w14:textId="7BD17562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59A3BBC5" w14:textId="323EB956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79674FFA" w14:textId="0B3020B9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0B741ABE" w14:textId="18DBCA74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71</w:t>
            </w:r>
          </w:p>
        </w:tc>
      </w:tr>
      <w:tr w:rsidR="00D47BEA" w14:paraId="473D362D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2F7077C3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321A913D" w14:textId="2D911E86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404294AC" w14:textId="7A00241D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554E5736" w14:textId="13D7CE83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39748C75" w14:textId="42F286F0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436</w:t>
            </w:r>
          </w:p>
        </w:tc>
      </w:tr>
      <w:tr w:rsidR="00D47BEA" w14:paraId="173ED5B3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125435BD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2F1CCFAC" w14:textId="334CC024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7F57CE00" w14:textId="7A57B0DE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6686D201" w14:textId="1512B607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3.18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5D3361E1" w14:textId="6D2F8F9F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100</w:t>
            </w:r>
          </w:p>
        </w:tc>
      </w:tr>
      <w:tr w:rsidR="00D47BEA" w14:paraId="645DF441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6098E926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5CC0B821" w14:textId="2273E72B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6864C35F" w14:textId="1D25AF92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7CA7F73D" w14:textId="61521625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52C4D64C" w14:textId="54A5B49B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77</w:t>
            </w:r>
          </w:p>
        </w:tc>
      </w:tr>
      <w:tr w:rsidR="00D47BEA" w14:paraId="0A12B631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037048DE" w14:textId="7643A6FB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41D71B74" w14:textId="5378180A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7444F7A5" w14:textId="207CBBE0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14DD7239" w14:textId="3931390B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0E73C329" w14:textId="740E833C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551</w:t>
            </w:r>
          </w:p>
        </w:tc>
      </w:tr>
      <w:tr w:rsidR="00D47BEA" w14:paraId="5E81BA1F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0AE4356B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7760BC4F" w14:textId="413F130C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55251078" w14:textId="09F1090D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09F5A97C" w14:textId="2F3F5197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30739E04" w14:textId="6BCD8855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737</w:t>
            </w:r>
          </w:p>
        </w:tc>
      </w:tr>
      <w:tr w:rsidR="00D47BEA" w14:paraId="28D6B087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31CE19B8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4CF27A5C" w14:textId="2BCA7DEA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0D4CF052" w14:textId="0A68B945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5BAC258C" w14:textId="34C4D7C3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762948B1" w14:textId="46F428AD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161</w:t>
            </w:r>
          </w:p>
        </w:tc>
      </w:tr>
      <w:tr w:rsidR="00D47BEA" w14:paraId="28C17E19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4F3EF931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60FAFBA4" w14:textId="124D4996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1794ACD4" w14:textId="4C0F96BB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3DB70A39" w14:textId="22315CB2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320FF1F1" w14:textId="1FC9622C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87</w:t>
            </w:r>
          </w:p>
        </w:tc>
      </w:tr>
      <w:tr w:rsidR="00D47BEA" w14:paraId="766441A4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220F4CDE" w14:textId="77777777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Education Level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54270171" w14:textId="3A0CAF39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0.82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776F2909" w14:textId="161AAD2F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0.80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7E862811" w14:textId="040CCA55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0.84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7BBC004B" w14:textId="0BC7E5FD" w:rsidR="00D47BEA" w:rsidRPr="00A61DDF" w:rsidRDefault="00D47BEA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29E-41</w:t>
            </w:r>
          </w:p>
        </w:tc>
      </w:tr>
      <w:tr w:rsidR="00D47BEA" w14:paraId="0035FD1D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7F372F47" w14:textId="77777777" w:rsidR="00D47BEA" w:rsidRPr="00D463D0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5B0597B2" w14:textId="13AAEC3C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009963E8" w14:textId="29862ABF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179A5F66" w14:textId="6DE1E439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184A94AA" w14:textId="0ECED0A3" w:rsidR="00D47BEA" w:rsidRPr="008979CA" w:rsidRDefault="00D47BEA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65</w:t>
            </w:r>
          </w:p>
        </w:tc>
      </w:tr>
      <w:tr w:rsidR="00A61DDF" w14:paraId="2950C29C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323BF7F9" w14:textId="76153745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MDD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675DA150" w14:textId="26F64947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68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0E026B36" w14:textId="51660255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44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0DD7A560" w14:textId="5174530A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97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24F0148A" w14:textId="76A29081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7.72E-11</w:t>
            </w:r>
          </w:p>
        </w:tc>
      </w:tr>
      <w:tr w:rsidR="00A61DDF" w14:paraId="7FA256A9" w14:textId="77777777" w:rsidTr="00A61DDF">
        <w:trPr>
          <w:jc w:val="center"/>
        </w:trPr>
        <w:tc>
          <w:tcPr>
            <w:tcW w:w="3069" w:type="dxa"/>
            <w:gridSpan w:val="3"/>
            <w:shd w:val="clear" w:color="auto" w:fill="FBE4D5" w:themeFill="accent2" w:themeFillTint="33"/>
            <w:vAlign w:val="center"/>
          </w:tcPr>
          <w:p w14:paraId="1A46914C" w14:textId="558E97F4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979" w:type="dxa"/>
            <w:gridSpan w:val="2"/>
            <w:shd w:val="clear" w:color="auto" w:fill="FBE4D5" w:themeFill="accent2" w:themeFillTint="33"/>
            <w:vAlign w:val="center"/>
          </w:tcPr>
          <w:p w14:paraId="7542FB5E" w14:textId="5A68457A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88" w:type="dxa"/>
            <w:gridSpan w:val="2"/>
            <w:shd w:val="clear" w:color="auto" w:fill="FBE4D5" w:themeFill="accent2" w:themeFillTint="33"/>
            <w:vAlign w:val="center"/>
          </w:tcPr>
          <w:p w14:paraId="25B23013" w14:textId="6D3E515A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gridSpan w:val="2"/>
            <w:shd w:val="clear" w:color="auto" w:fill="FBE4D5" w:themeFill="accent2" w:themeFillTint="33"/>
            <w:vAlign w:val="center"/>
          </w:tcPr>
          <w:p w14:paraId="3FEB042C" w14:textId="0AC3E974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435" w:type="dxa"/>
            <w:gridSpan w:val="2"/>
            <w:shd w:val="clear" w:color="auto" w:fill="FBE4D5" w:themeFill="accent2" w:themeFillTint="33"/>
            <w:vAlign w:val="center"/>
          </w:tcPr>
          <w:p w14:paraId="360BD976" w14:textId="18DFAF15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602</w:t>
            </w:r>
          </w:p>
        </w:tc>
      </w:tr>
      <w:tr w:rsidR="00A61DDF" w14:paraId="58DB795D" w14:textId="77777777" w:rsidTr="00A61DDF">
        <w:trPr>
          <w:jc w:val="center"/>
        </w:trPr>
        <w:tc>
          <w:tcPr>
            <w:tcW w:w="3069" w:type="dxa"/>
            <w:gridSpan w:val="3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1E38696" w14:textId="584C64FC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PTSD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3F7105D" w14:textId="05CB05C5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46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83BB067" w14:textId="58A91175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2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4EB397C" w14:textId="690FACDD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71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F090A43" w14:textId="196781B0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74E-06</w:t>
            </w:r>
          </w:p>
        </w:tc>
      </w:tr>
      <w:tr w:rsidR="00A61DDF" w14:paraId="0FCC1427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 w:val="restart"/>
            <w:shd w:val="clear" w:color="auto" w:fill="D9E2F3" w:themeFill="accent1" w:themeFillTint="33"/>
            <w:vAlign w:val="center"/>
          </w:tcPr>
          <w:p w14:paraId="54AEC046" w14:textId="3B555854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Ca</w:t>
            </w:r>
            <w:r w:rsidR="00B3598D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UD</w:t>
            </w:r>
            <w:proofErr w:type="spellEnd"/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6CBDA7F" w14:textId="28294706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1D9D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38A3185F" w14:textId="2A1DB6E7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63EAC8BB" w14:textId="50FE88A5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41238E11" w14:textId="4FCCFBC8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0C0DFDBE" w14:textId="05E3F955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45</w:t>
            </w:r>
          </w:p>
        </w:tc>
      </w:tr>
      <w:tr w:rsidR="00A61DDF" w14:paraId="1894739F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2DFBAD2D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232DE380" w14:textId="52966CD2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Hazardous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62E52830" w14:textId="6FBA6681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37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0C439EF8" w14:textId="5CFB54FA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18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1936484B" w14:textId="30F7ED3D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59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52802190" w14:textId="3254FEA6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3.80E-05</w:t>
            </w:r>
          </w:p>
        </w:tc>
      </w:tr>
      <w:tr w:rsidR="00A61DDF" w14:paraId="4C7460A4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746DF261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12245A3B" w14:textId="6FD9A49B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Social Problems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4E19548A" w14:textId="563A2D68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28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3CCD0095" w14:textId="10ECDCB5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10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1F9C34CA" w14:textId="69DBC1C6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50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46A1E8FF" w14:textId="2EA5C7B6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67E-03</w:t>
            </w:r>
          </w:p>
        </w:tc>
      </w:tr>
      <w:tr w:rsidR="00A61DDF" w14:paraId="2ECA0811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199DD119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27AC63E6" w14:textId="0B8CB2DE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Neglected Roles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0681F2C1" w14:textId="66A1B6A5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31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424A9CFF" w14:textId="64E8C569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11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4375B608" w14:textId="50EA3572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56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15D5311E" w14:textId="44112A42" w:rsidR="00A61DDF" w:rsidRPr="00A61DDF" w:rsidRDefault="00A61DDF" w:rsidP="00A61DDF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61DDF">
              <w:rPr>
                <w:rFonts w:ascii="Times New Roman" w:hAnsi="Times New Roman" w:cs="Times New Roman"/>
                <w:b/>
                <w:bCs/>
                <w:color w:val="FF0000"/>
              </w:rPr>
              <w:t>1.86E-03</w:t>
            </w:r>
          </w:p>
        </w:tc>
      </w:tr>
      <w:tr w:rsidR="00A61DDF" w14:paraId="1719ADB4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5808A254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17A4488C" w14:textId="2FB69922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7B1D9D">
              <w:rPr>
                <w:rFonts w:ascii="Times New Roman" w:hAnsi="Times New Roman" w:cs="Times New Roman"/>
                <w:color w:val="000000"/>
              </w:rPr>
              <w:t>ithdrawal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477E3207" w14:textId="477155A8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4F520A89" w14:textId="61EFE4A6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196B1B5D" w14:textId="4B238D3F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3D058059" w14:textId="2DEE74AB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619</w:t>
            </w:r>
          </w:p>
        </w:tc>
      </w:tr>
      <w:tr w:rsidR="00A61DDF" w14:paraId="15D21E79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659D87D1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4F297DEC" w14:textId="0B1D86D2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olerance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323DBDD4" w14:textId="51D727E4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05A83773" w14:textId="4622257A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2163EA8E" w14:textId="27049662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112A10C5" w14:textId="7609F801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07</w:t>
            </w:r>
          </w:p>
        </w:tc>
      </w:tr>
      <w:tr w:rsidR="00A61DDF" w14:paraId="6B379868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12CE084D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38E7D7AE" w14:textId="06C9D520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7B1D9D">
              <w:rPr>
                <w:rFonts w:ascii="Times New Roman" w:hAnsi="Times New Roman" w:cs="Times New Roman"/>
                <w:color w:val="000000"/>
              </w:rPr>
              <w:t>arger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7B1D9D">
              <w:rPr>
                <w:rFonts w:ascii="Times New Roman" w:hAnsi="Times New Roman" w:cs="Times New Roman"/>
                <w:color w:val="000000"/>
              </w:rPr>
              <w:t>mounts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222B276F" w14:textId="70D89C1E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6C949D7C" w14:textId="40EA1F1D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1C6A9CA4" w14:textId="70B86AE2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410801BD" w14:textId="6DE947A6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67</w:t>
            </w:r>
          </w:p>
        </w:tc>
      </w:tr>
      <w:tr w:rsidR="00A61DDF" w14:paraId="354C17B5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3CFF4076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4EDECB6F" w14:textId="0801CDE6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ttempts</w:t>
            </w:r>
            <w:r>
              <w:rPr>
                <w:rFonts w:ascii="Times New Roman" w:hAnsi="Times New Roman" w:cs="Times New Roman"/>
                <w:color w:val="000000"/>
              </w:rPr>
              <w:t xml:space="preserve"> Q</w:t>
            </w:r>
            <w:r w:rsidRPr="007B1D9D">
              <w:rPr>
                <w:rFonts w:ascii="Times New Roman" w:hAnsi="Times New Roman" w:cs="Times New Roman"/>
                <w:color w:val="000000"/>
              </w:rPr>
              <w:t>uit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288A9317" w14:textId="15E469E8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6739ABD9" w14:textId="76BFAE10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2A82A383" w14:textId="32859246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70C79FD8" w14:textId="49496803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14</w:t>
            </w:r>
          </w:p>
        </w:tc>
      </w:tr>
      <w:tr w:rsidR="00A61DDF" w14:paraId="77357606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4787445F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43364682" w14:textId="4844968B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ime</w:t>
            </w:r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7B1D9D">
              <w:rPr>
                <w:rFonts w:ascii="Times New Roman" w:hAnsi="Times New Roman" w:cs="Times New Roman"/>
                <w:color w:val="000000"/>
              </w:rPr>
              <w:t>pent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1C9A5D6C" w14:textId="3D7E1736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68FEC34F" w14:textId="294D3C33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1097AE0E" w14:textId="130B323E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25FD0855" w14:textId="2F933377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046</w:t>
            </w:r>
          </w:p>
        </w:tc>
      </w:tr>
      <w:tr w:rsidR="00A61DDF" w14:paraId="70E92737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1507D337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58FDB984" w14:textId="0A502FDC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B1D9D">
              <w:rPr>
                <w:rFonts w:ascii="Times New Roman" w:hAnsi="Times New Roman" w:cs="Times New Roman"/>
                <w:color w:val="000000"/>
              </w:rPr>
              <w:t>hysic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7B1D9D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1443B49C" w14:textId="14FC3E26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0474850A" w14:textId="2BE8F2A0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0520853D" w14:textId="22B0AE28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4BA415E7" w14:textId="6F15F9B0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136</w:t>
            </w:r>
          </w:p>
        </w:tc>
      </w:tr>
      <w:tr w:rsidR="00A61DDF" w14:paraId="6F09F5E4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00242580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3B926330" w14:textId="4148CAD6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ctivities</w:t>
            </w:r>
            <w:r>
              <w:rPr>
                <w:rFonts w:ascii="Times New Roman" w:hAnsi="Times New Roman" w:cs="Times New Roman"/>
                <w:color w:val="000000"/>
              </w:rPr>
              <w:t xml:space="preserve"> G</w:t>
            </w:r>
            <w:r w:rsidRPr="007B1D9D">
              <w:rPr>
                <w:rFonts w:ascii="Times New Roman" w:hAnsi="Times New Roman" w:cs="Times New Roman"/>
                <w:color w:val="000000"/>
              </w:rPr>
              <w:t>iven</w:t>
            </w:r>
            <w:r>
              <w:rPr>
                <w:rFonts w:ascii="Times New Roman" w:hAnsi="Times New Roman" w:cs="Times New Roman"/>
                <w:color w:val="000000"/>
              </w:rPr>
              <w:t xml:space="preserve"> U</w:t>
            </w:r>
            <w:r w:rsidRPr="007B1D9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419CD97E" w14:textId="06B8CECB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39509C27" w14:textId="7AE2033B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648354CA" w14:textId="4BA2E532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1D58B44F" w14:textId="433F8542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671</w:t>
            </w:r>
          </w:p>
        </w:tc>
      </w:tr>
      <w:tr w:rsidR="00A61DDF" w14:paraId="562938F1" w14:textId="77777777" w:rsidTr="00A61DDF">
        <w:trPr>
          <w:gridAfter w:val="1"/>
          <w:wAfter w:w="15" w:type="dxa"/>
          <w:jc w:val="center"/>
        </w:trPr>
        <w:tc>
          <w:tcPr>
            <w:tcW w:w="913" w:type="dxa"/>
            <w:vMerge/>
            <w:shd w:val="clear" w:color="auto" w:fill="D9E2F3" w:themeFill="accent1" w:themeFillTint="33"/>
            <w:vAlign w:val="center"/>
          </w:tcPr>
          <w:p w14:paraId="235B8FE4" w14:textId="77777777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6C2B18B2" w14:textId="2732782C" w:rsidR="00A61DDF" w:rsidRPr="007B1D9D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B1D9D">
              <w:rPr>
                <w:rFonts w:ascii="Times New Roman" w:hAnsi="Times New Roman" w:cs="Times New Roman"/>
                <w:color w:val="000000"/>
              </w:rPr>
              <w:t>raving</w:t>
            </w:r>
          </w:p>
        </w:tc>
        <w:tc>
          <w:tcPr>
            <w:tcW w:w="979" w:type="dxa"/>
            <w:gridSpan w:val="2"/>
            <w:shd w:val="clear" w:color="auto" w:fill="D9E2F3" w:themeFill="accent1" w:themeFillTint="33"/>
            <w:vAlign w:val="center"/>
          </w:tcPr>
          <w:p w14:paraId="56C4261F" w14:textId="3DDB2D20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gridSpan w:val="2"/>
            <w:shd w:val="clear" w:color="auto" w:fill="D9E2F3" w:themeFill="accent1" w:themeFillTint="33"/>
            <w:vAlign w:val="center"/>
          </w:tcPr>
          <w:p w14:paraId="3DF76920" w14:textId="1C5F068F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0" w:type="dxa"/>
            <w:gridSpan w:val="2"/>
            <w:shd w:val="clear" w:color="auto" w:fill="D9E2F3" w:themeFill="accent1" w:themeFillTint="33"/>
            <w:vAlign w:val="center"/>
          </w:tcPr>
          <w:p w14:paraId="5788BFC0" w14:textId="048B5EF0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35" w:type="dxa"/>
            <w:gridSpan w:val="2"/>
            <w:shd w:val="clear" w:color="auto" w:fill="D9E2F3" w:themeFill="accent1" w:themeFillTint="33"/>
            <w:vAlign w:val="center"/>
          </w:tcPr>
          <w:p w14:paraId="3430FB66" w14:textId="71C5DF7F" w:rsidR="00A61DDF" w:rsidRPr="008979CA" w:rsidRDefault="00A61DDF" w:rsidP="00A61DDF">
            <w:pPr>
              <w:jc w:val="center"/>
              <w:rPr>
                <w:rFonts w:ascii="Times New Roman" w:hAnsi="Times New Roman" w:cs="Times New Roman"/>
              </w:rPr>
            </w:pPr>
            <w:r w:rsidRPr="008979CA">
              <w:rPr>
                <w:rFonts w:ascii="Times New Roman" w:hAnsi="Times New Roman" w:cs="Times New Roman"/>
              </w:rPr>
              <w:t>0.997</w:t>
            </w:r>
          </w:p>
        </w:tc>
      </w:tr>
    </w:tbl>
    <w:p w14:paraId="7A889F2F" w14:textId="76BF842F" w:rsidR="00D71D92" w:rsidRDefault="00D71D92">
      <w:pPr>
        <w:rPr>
          <w:rFonts w:ascii="Times New Roman" w:hAnsi="Times New Roman" w:cs="Times New Roman"/>
          <w:b/>
          <w:bCs/>
        </w:rPr>
      </w:pPr>
    </w:p>
    <w:p w14:paraId="1F5EDD4B" w14:textId="50826A1C" w:rsidR="00292912" w:rsidRDefault="00BB2BDE" w:rsidP="002929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61DDF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 w:rsidR="00292912" w:rsidRPr="00A61DDF">
        <w:rPr>
          <w:rFonts w:ascii="Times New Roman" w:hAnsi="Times New Roman" w:cs="Times New Roman"/>
        </w:rPr>
        <w:t xml:space="preserve">Association of antisocial personality disorder with severity and diagnostic criteria of </w:t>
      </w:r>
      <w:r w:rsidR="00292912">
        <w:rPr>
          <w:rFonts w:ascii="Times New Roman" w:hAnsi="Times New Roman" w:cs="Times New Roman"/>
        </w:rPr>
        <w:t>cocaine</w:t>
      </w:r>
      <w:r w:rsidR="00292912" w:rsidRPr="00A61DDF">
        <w:rPr>
          <w:rFonts w:ascii="Times New Roman" w:hAnsi="Times New Roman" w:cs="Times New Roman"/>
        </w:rPr>
        <w:t xml:space="preserve"> use disorder (</w:t>
      </w:r>
      <w:proofErr w:type="spellStart"/>
      <w:r w:rsidR="00292912">
        <w:rPr>
          <w:rFonts w:ascii="Times New Roman" w:hAnsi="Times New Roman" w:cs="Times New Roman"/>
        </w:rPr>
        <w:t>Co</w:t>
      </w:r>
      <w:r w:rsidR="00B3598D">
        <w:rPr>
          <w:rFonts w:ascii="Times New Roman" w:hAnsi="Times New Roman" w:cs="Times New Roman"/>
        </w:rPr>
        <w:t>c</w:t>
      </w:r>
      <w:r w:rsidR="00292912">
        <w:rPr>
          <w:rFonts w:ascii="Times New Roman" w:hAnsi="Times New Roman" w:cs="Times New Roman"/>
        </w:rPr>
        <w:t>UD</w:t>
      </w:r>
      <w:proofErr w:type="spellEnd"/>
      <w:r w:rsidR="00292912" w:rsidRPr="00A61DDF">
        <w:rPr>
          <w:rFonts w:ascii="Times New Roman" w:hAnsi="Times New Roman" w:cs="Times New Roman"/>
        </w:rPr>
        <w:t>). Associations surviving Bonferroni multiple testing correction (p &lt; .002) are indicated in red. Covariates and phenotypes of interest are highlighted in orange and blue, respectively. NOHO: Not of Hispanic Origin; OHO: Of Hispanic Origin; MDD: major depressive disorder; GAD: generalized anxiety disorder; PTSD: posttraumatic stress disorder.</w:t>
      </w:r>
    </w:p>
    <w:p w14:paraId="223DB4B7" w14:textId="155C3BE6" w:rsidR="00BB2BDE" w:rsidRDefault="00BB2BD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2"/>
        <w:gridCol w:w="2098"/>
        <w:gridCol w:w="979"/>
        <w:gridCol w:w="988"/>
        <w:gridCol w:w="900"/>
        <w:gridCol w:w="1435"/>
      </w:tblGrid>
      <w:tr w:rsidR="00D47BEA" w14:paraId="13E64E6F" w14:textId="77777777" w:rsidTr="00292912">
        <w:trPr>
          <w:jc w:val="center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6B75372D" w14:textId="41C70D8E" w:rsidR="00D47BEA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291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5FCAD4A5" w14:textId="77777777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2912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34CAB57" w14:textId="77777777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2912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F55E393" w14:textId="77777777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2912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D085660" w14:textId="77777777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9291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7BEA" w14:paraId="0434DB11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055BBC96" w14:textId="77777777" w:rsidR="00D47BEA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7277EB7" w14:textId="6CF3DDFE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13518D5" w14:textId="3B50F9CE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7D0681DC" w14:textId="3DB550D6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7DB0D6FE" w14:textId="6DB0EFC3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846</w:t>
            </w:r>
          </w:p>
        </w:tc>
      </w:tr>
      <w:tr w:rsidR="00D47BEA" w14:paraId="5A686F21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7AC4DA56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1192741" w14:textId="62984CBC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D03B94F" w14:textId="5EDB4743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2E8FD98" w14:textId="5F099D30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F55674B" w14:textId="37EB0513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016</w:t>
            </w:r>
          </w:p>
        </w:tc>
      </w:tr>
      <w:tr w:rsidR="00D47BEA" w14:paraId="4602180C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737C1861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38B4BEA" w14:textId="07C4C50E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1EC1F35" w14:textId="35307AE1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A760DDE" w14:textId="0498E56F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4DFEE0C7" w14:textId="4E2E7FD8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324</w:t>
            </w:r>
          </w:p>
        </w:tc>
      </w:tr>
      <w:tr w:rsidR="00D47BEA" w14:paraId="1B5A6FD0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59615176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06C9B6C2" w14:textId="22C86E1F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0374EFF2" w14:textId="3B293523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825C49F" w14:textId="28753830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BF4D9F6" w14:textId="68EB686B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229</w:t>
            </w:r>
          </w:p>
        </w:tc>
      </w:tr>
      <w:tr w:rsidR="00D47BEA" w14:paraId="275D0AAF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77802FF0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1D547450" w14:textId="7E357266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4BFEEF4A" w14:textId="0623AD0D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0E2EB5A4" w14:textId="39987122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0FAFA32" w14:textId="2A11C0BE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107</w:t>
            </w:r>
          </w:p>
        </w:tc>
      </w:tr>
      <w:tr w:rsidR="00D47BEA" w14:paraId="32739085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376FB018" w14:textId="5638FE49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029550A" w14:textId="6372BCC5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CB031C7" w14:textId="23A852DA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E7294A1" w14:textId="2B70D717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CBCCF90" w14:textId="061BF3C5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395</w:t>
            </w:r>
          </w:p>
        </w:tc>
      </w:tr>
      <w:tr w:rsidR="00D47BEA" w14:paraId="628202BF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167C038E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2394C4F5" w14:textId="43C0CC60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D54B2B6" w14:textId="6155A04B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5558C370" w14:textId="0F3C1A76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494E78ED" w14:textId="79638FA0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674</w:t>
            </w:r>
          </w:p>
        </w:tc>
      </w:tr>
      <w:tr w:rsidR="00D47BEA" w14:paraId="1B555488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30B053BF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75BA7523" w14:textId="566D4D8C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0D2CB0EF" w14:textId="053DF80B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068C85FD" w14:textId="0EAD946B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57FCE11F" w14:textId="7B89DCC4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137</w:t>
            </w:r>
          </w:p>
        </w:tc>
      </w:tr>
      <w:tr w:rsidR="00D47BEA" w14:paraId="37920734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339898F5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694CF2F5" w14:textId="3A44E96C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4811A04F" w14:textId="6BF82AB7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73FC17A" w14:textId="0DB54611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3EE49CD" w14:textId="72E73DEA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890</w:t>
            </w:r>
          </w:p>
        </w:tc>
      </w:tr>
      <w:tr w:rsidR="00D47BEA" w14:paraId="334BFCFC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782B2589" w14:textId="77777777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Education Level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FC4ECF7" w14:textId="00BBADDA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0.82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0C38E41" w14:textId="38FE0415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0.8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79353B3C" w14:textId="76AD0FE6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0.84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A2E7505" w14:textId="2C3F3DCF" w:rsidR="00D47BEA" w:rsidRPr="00292912" w:rsidRDefault="00D47BEA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4.32E-41</w:t>
            </w:r>
          </w:p>
        </w:tc>
      </w:tr>
      <w:tr w:rsidR="00D47BEA" w14:paraId="7D52CC71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053523EC" w14:textId="77777777" w:rsidR="00D47BEA" w:rsidRPr="00D463D0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06648397" w14:textId="3B0940F6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918E57C" w14:textId="03959CB7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B28B7A4" w14:textId="6D2CF583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5419D024" w14:textId="1132F529" w:rsidR="00D47BEA" w:rsidRPr="004C0212" w:rsidRDefault="00D47BEA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018</w:t>
            </w:r>
          </w:p>
        </w:tc>
      </w:tr>
      <w:tr w:rsidR="00292912" w14:paraId="1890F6D0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6C7A034F" w14:textId="64D2F0FF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MD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1E1832BF" w14:textId="0B7446C6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75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15F8FAC" w14:textId="06CBCF22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5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A177B7E" w14:textId="53D5FD7A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2.04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1E991F4" w14:textId="536A1F04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05E-12</w:t>
            </w:r>
          </w:p>
        </w:tc>
      </w:tr>
      <w:tr w:rsidR="00292912" w14:paraId="48B134DC" w14:textId="77777777" w:rsidTr="00292912">
        <w:trPr>
          <w:jc w:val="center"/>
        </w:trPr>
        <w:tc>
          <w:tcPr>
            <w:tcW w:w="3510" w:type="dxa"/>
            <w:gridSpan w:val="2"/>
            <w:shd w:val="clear" w:color="auto" w:fill="FBE4D5" w:themeFill="accent2" w:themeFillTint="33"/>
            <w:vAlign w:val="center"/>
          </w:tcPr>
          <w:p w14:paraId="0C5953BF" w14:textId="2934B34C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0B5D12AC" w14:textId="65CF3217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0CA20011" w14:textId="58C18122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DE94CC4" w14:textId="1283DAF5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A32C4B5" w14:textId="6773A82B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527</w:t>
            </w:r>
          </w:p>
        </w:tc>
      </w:tr>
      <w:tr w:rsidR="00292912" w14:paraId="3DEA94EB" w14:textId="77777777" w:rsidTr="00292912">
        <w:trPr>
          <w:jc w:val="center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145C558" w14:textId="5B07582E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PTSD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AF10485" w14:textId="43CEBF64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5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B4734F7" w14:textId="6D9141A2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3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5C7A89F" w14:textId="788FC9AD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79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79C9AC7" w14:textId="3F38EC5B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3.49E-08</w:t>
            </w:r>
          </w:p>
        </w:tc>
      </w:tr>
      <w:tr w:rsidR="00292912" w14:paraId="6A18DCFB" w14:textId="77777777" w:rsidTr="00292912">
        <w:trPr>
          <w:jc w:val="center"/>
        </w:trPr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1357FA7C" w14:textId="39A7D1E7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Co</w:t>
            </w:r>
            <w:r w:rsidR="00B3598D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UD</w:t>
            </w:r>
            <w:proofErr w:type="spellEnd"/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6B5FBFEE" w14:textId="0D131DEF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1D9D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2C3800C6" w14:textId="4936257F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7B8266F8" w14:textId="3D4954C6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54B53D64" w14:textId="41460F63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48010490" w14:textId="37C9328A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473</w:t>
            </w:r>
          </w:p>
        </w:tc>
      </w:tr>
      <w:tr w:rsidR="00292912" w14:paraId="0DCD8703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4BCC572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56E26CC3" w14:textId="31700D87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Hazardou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66BEE90" w14:textId="14E7D3A9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6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25AC0379" w14:textId="1CAFA435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41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530E07DB" w14:textId="193B465F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90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C5040A9" w14:textId="12075812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2.18E-10</w:t>
            </w:r>
          </w:p>
        </w:tc>
      </w:tr>
      <w:tr w:rsidR="00292912" w14:paraId="0E370E98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F216B56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20C13BFC" w14:textId="32C3B442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1D9D">
              <w:rPr>
                <w:rFonts w:ascii="Times New Roman" w:hAnsi="Times New Roman" w:cs="Times New Roman"/>
                <w:color w:val="000000"/>
              </w:rPr>
              <w:t>oci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7B1D9D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44F40D5E" w14:textId="77097427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61B1A83D" w14:textId="40B9F986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779004DF" w14:textId="39A65F2C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6B17E19C" w14:textId="3E9DFE7D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024</w:t>
            </w:r>
          </w:p>
        </w:tc>
      </w:tr>
      <w:tr w:rsidR="00292912" w14:paraId="2D2AA315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6202B26E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71378680" w14:textId="18E71501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Neglected Role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046577C" w14:textId="7781E96F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35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059720D1" w14:textId="4DE545E1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12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11D2B391" w14:textId="6FB69AA2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62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B3F79A5" w14:textId="4B572725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62E-03</w:t>
            </w:r>
          </w:p>
        </w:tc>
      </w:tr>
      <w:tr w:rsidR="00292912" w14:paraId="17A1F34C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18930B2C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57BF24EF" w14:textId="741D96B6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7B1D9D">
              <w:rPr>
                <w:rFonts w:ascii="Times New Roman" w:hAnsi="Times New Roman" w:cs="Times New Roman"/>
                <w:color w:val="000000"/>
              </w:rPr>
              <w:t>ithdrawal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E553252" w14:textId="4624D2FF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55785A11" w14:textId="0DBF686A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052415C5" w14:textId="031573F1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463E701" w14:textId="690D9853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165</w:t>
            </w:r>
          </w:p>
        </w:tc>
      </w:tr>
      <w:tr w:rsidR="00292912" w14:paraId="196C27C8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65A17E63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3AFF6D99" w14:textId="2E2BABAB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olerance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43791E1E" w14:textId="2410D3F0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88530E1" w14:textId="349F64D9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48B0E242" w14:textId="61EC9752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44E4D27F" w14:textId="4C76115C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035</w:t>
            </w:r>
          </w:p>
        </w:tc>
      </w:tr>
      <w:tr w:rsidR="00292912" w14:paraId="03358334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3225A523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653EEEBC" w14:textId="5C659A28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7B1D9D">
              <w:rPr>
                <w:rFonts w:ascii="Times New Roman" w:hAnsi="Times New Roman" w:cs="Times New Roman"/>
                <w:color w:val="000000"/>
              </w:rPr>
              <w:t>arger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7B1D9D">
              <w:rPr>
                <w:rFonts w:ascii="Times New Roman" w:hAnsi="Times New Roman" w:cs="Times New Roman"/>
                <w:color w:val="000000"/>
              </w:rPr>
              <w:t>mount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5E59A0B0" w14:textId="4B58BEF3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2F766B03" w14:textId="26A24F70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6CF41B38" w14:textId="3BCE4964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6BC517F8" w14:textId="73E242AA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503</w:t>
            </w:r>
          </w:p>
        </w:tc>
      </w:tr>
      <w:tr w:rsidR="00292912" w14:paraId="6BDE82B0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1C6354CC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36F709FA" w14:textId="40D7E4F8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Attempts Quit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356AEC9" w14:textId="70009E76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0.57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0F7C3980" w14:textId="62CC0901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0.4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2BB6AD3B" w14:textId="48825A2F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0.74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1A208016" w14:textId="4BCA895A" w:rsidR="00292912" w:rsidRPr="00292912" w:rsidRDefault="00292912" w:rsidP="00292912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292912">
              <w:rPr>
                <w:rFonts w:ascii="Times New Roman" w:hAnsi="Times New Roman" w:cs="Times New Roman"/>
                <w:b/>
                <w:bCs/>
                <w:color w:val="FF0000"/>
              </w:rPr>
              <w:t>1.48E-05</w:t>
            </w:r>
          </w:p>
        </w:tc>
      </w:tr>
      <w:tr w:rsidR="00292912" w14:paraId="071905E3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198A0F4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52488AB4" w14:textId="3577E246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ime</w:t>
            </w:r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7B1D9D">
              <w:rPr>
                <w:rFonts w:ascii="Times New Roman" w:hAnsi="Times New Roman" w:cs="Times New Roman"/>
                <w:color w:val="000000"/>
              </w:rPr>
              <w:t>pent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7FDA447" w14:textId="1C1CEE65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08942FFB" w14:textId="1CF24979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38017126" w14:textId="15F963F4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2A5E84CA" w14:textId="1B7C3593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413</w:t>
            </w:r>
          </w:p>
        </w:tc>
      </w:tr>
      <w:tr w:rsidR="00292912" w14:paraId="092562E3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4D511EB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66039A66" w14:textId="53306BA6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B1D9D">
              <w:rPr>
                <w:rFonts w:ascii="Times New Roman" w:hAnsi="Times New Roman" w:cs="Times New Roman"/>
                <w:color w:val="000000"/>
              </w:rPr>
              <w:t>hysic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7B1D9D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0C54176E" w14:textId="730B8184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1139D52" w14:textId="1B74A42F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38871BC5" w14:textId="64CB6308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32412B42" w14:textId="69A32071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415</w:t>
            </w:r>
          </w:p>
        </w:tc>
      </w:tr>
      <w:tr w:rsidR="00292912" w14:paraId="45E8F18B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10F57B6F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7A4F651E" w14:textId="71CE57BC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ctivities</w:t>
            </w:r>
            <w:r>
              <w:rPr>
                <w:rFonts w:ascii="Times New Roman" w:hAnsi="Times New Roman" w:cs="Times New Roman"/>
                <w:color w:val="000000"/>
              </w:rPr>
              <w:t xml:space="preserve"> G</w:t>
            </w:r>
            <w:r w:rsidRPr="007B1D9D">
              <w:rPr>
                <w:rFonts w:ascii="Times New Roman" w:hAnsi="Times New Roman" w:cs="Times New Roman"/>
                <w:color w:val="000000"/>
              </w:rPr>
              <w:t>iven</w:t>
            </w:r>
            <w:r>
              <w:rPr>
                <w:rFonts w:ascii="Times New Roman" w:hAnsi="Times New Roman" w:cs="Times New Roman"/>
                <w:color w:val="000000"/>
              </w:rPr>
              <w:t xml:space="preserve"> U</w:t>
            </w:r>
            <w:r w:rsidRPr="007B1D9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31125DB2" w14:textId="226FECF7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28A15593" w14:textId="3AE283FE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505CAF0F" w14:textId="1EEE6CF6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0EB4B74E" w14:textId="3BD6C9FF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834</w:t>
            </w:r>
          </w:p>
        </w:tc>
      </w:tr>
      <w:tr w:rsidR="00292912" w14:paraId="18B44F2B" w14:textId="77777777" w:rsidTr="00292912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442D4BA9" w14:textId="77777777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shd w:val="clear" w:color="auto" w:fill="D9E2F3" w:themeFill="accent1" w:themeFillTint="33"/>
            <w:vAlign w:val="center"/>
          </w:tcPr>
          <w:p w14:paraId="148742E8" w14:textId="1408B166" w:rsidR="00292912" w:rsidRPr="007B1D9D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B1D9D">
              <w:rPr>
                <w:rFonts w:ascii="Times New Roman" w:hAnsi="Times New Roman" w:cs="Times New Roman"/>
                <w:color w:val="000000"/>
              </w:rPr>
              <w:t>raving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0ED0522E" w14:textId="156B22A0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68ED712C" w14:textId="4A1C141D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781B833E" w14:textId="323C7B05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286CEB1" w14:textId="55484A87" w:rsidR="00292912" w:rsidRPr="004C0212" w:rsidRDefault="00292912" w:rsidP="00292912">
            <w:pPr>
              <w:jc w:val="center"/>
              <w:rPr>
                <w:rFonts w:ascii="Times New Roman" w:hAnsi="Times New Roman" w:cs="Times New Roman"/>
              </w:rPr>
            </w:pPr>
            <w:r w:rsidRPr="004C0212">
              <w:rPr>
                <w:rFonts w:ascii="Times New Roman" w:hAnsi="Times New Roman" w:cs="Times New Roman"/>
              </w:rPr>
              <w:t>0.191</w:t>
            </w:r>
          </w:p>
        </w:tc>
      </w:tr>
    </w:tbl>
    <w:p w14:paraId="0FFCAC93" w14:textId="77777777" w:rsidR="006A5673" w:rsidRDefault="006A5673">
      <w:pPr>
        <w:rPr>
          <w:rFonts w:ascii="Times New Roman" w:hAnsi="Times New Roman" w:cs="Times New Roman"/>
        </w:rPr>
      </w:pPr>
    </w:p>
    <w:p w14:paraId="356C60E6" w14:textId="7FEE2D7B" w:rsidR="003421B3" w:rsidRDefault="003421B3" w:rsidP="003421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61DDF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. </w:t>
      </w:r>
      <w:r w:rsidR="004B6747" w:rsidRPr="004B6747">
        <w:rPr>
          <w:rFonts w:ascii="Times New Roman" w:hAnsi="Times New Roman" w:cs="Times New Roman"/>
        </w:rPr>
        <w:t xml:space="preserve">Association of antisocial personality disorder with severity and diagnostic criteria of </w:t>
      </w:r>
      <w:r w:rsidR="004B6747">
        <w:rPr>
          <w:rFonts w:ascii="Times New Roman" w:hAnsi="Times New Roman" w:cs="Times New Roman"/>
        </w:rPr>
        <w:t>opioid</w:t>
      </w:r>
      <w:r w:rsidR="004B6747" w:rsidRPr="004B6747">
        <w:rPr>
          <w:rFonts w:ascii="Times New Roman" w:hAnsi="Times New Roman" w:cs="Times New Roman"/>
        </w:rPr>
        <w:t xml:space="preserve"> use disorder (</w:t>
      </w:r>
      <w:r w:rsidR="004B6747">
        <w:rPr>
          <w:rFonts w:ascii="Times New Roman" w:hAnsi="Times New Roman" w:cs="Times New Roman"/>
        </w:rPr>
        <w:t>O</w:t>
      </w:r>
      <w:r w:rsidR="004B6747" w:rsidRPr="004B6747">
        <w:rPr>
          <w:rFonts w:ascii="Times New Roman" w:hAnsi="Times New Roman" w:cs="Times New Roman"/>
        </w:rPr>
        <w:t>UD). Associations surviving Bonferroni multiple testing correction (p &lt; .002) are indicated in red. Covariates and phenotypes of interest are highlighted in orange and blue, respectively. NOHO: Not of Hispanic Origin; OHO: Of Hispanic Origin; MDD: major depressive disorder; GAD: generalized anxiety disorder; PTSD: posttraumatic stress disorder.</w:t>
      </w:r>
    </w:p>
    <w:p w14:paraId="34FF22CA" w14:textId="19CE2CC0" w:rsidR="003421B3" w:rsidRDefault="003421B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2"/>
        <w:gridCol w:w="2141"/>
        <w:gridCol w:w="979"/>
        <w:gridCol w:w="988"/>
        <w:gridCol w:w="900"/>
        <w:gridCol w:w="1435"/>
      </w:tblGrid>
      <w:tr w:rsidR="00D47BEA" w14:paraId="150A2EF2" w14:textId="77777777" w:rsidTr="004B6747">
        <w:trPr>
          <w:jc w:val="center"/>
        </w:trPr>
        <w:tc>
          <w:tcPr>
            <w:tcW w:w="3553" w:type="dxa"/>
            <w:gridSpan w:val="2"/>
            <w:tcBorders>
              <w:bottom w:val="single" w:sz="4" w:space="0" w:color="auto"/>
            </w:tcBorders>
            <w:vAlign w:val="center"/>
          </w:tcPr>
          <w:p w14:paraId="4C21351D" w14:textId="3518AC06" w:rsidR="00D47BEA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61036359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A07448B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3DD61F5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F03EF90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B674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7BEA" w14:paraId="5A193531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42B7C644" w14:textId="77777777" w:rsidR="00D47BEA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62367D8" w14:textId="4B4AAFE7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753AF86" w14:textId="1FA3C92E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50816A4A" w14:textId="18B0F438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FD78515" w14:textId="1727A08C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762</w:t>
            </w:r>
          </w:p>
        </w:tc>
      </w:tr>
      <w:tr w:rsidR="00D47BEA" w14:paraId="4581825E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141A8C58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160C7228" w14:textId="0B4B1BBB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6842BE4" w14:textId="46ABAB15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794AEFB" w14:textId="0479038E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E09B56A" w14:textId="6646D66D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354</w:t>
            </w:r>
          </w:p>
        </w:tc>
      </w:tr>
      <w:tr w:rsidR="00D47BEA" w14:paraId="19E1C4DC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14732858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0C8BDF22" w14:textId="5B7398D1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CFBE048" w14:textId="73F63DCB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5D82E8F" w14:textId="718FE724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17ED5EE" w14:textId="469CFCF2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398</w:t>
            </w:r>
          </w:p>
        </w:tc>
      </w:tr>
      <w:tr w:rsidR="00D47BEA" w14:paraId="12DFCC7A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0549E4A6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2A437EAC" w14:textId="7CBA797E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A5F63EC" w14:textId="4C239F55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88953F7" w14:textId="257EADB9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9.3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0766EEB2" w14:textId="0FA0B898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216</w:t>
            </w:r>
          </w:p>
        </w:tc>
      </w:tr>
      <w:tr w:rsidR="00D47BEA" w14:paraId="7EEBF504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2EB4256F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6CC7ED66" w14:textId="18D3C260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4CEB5DE9" w14:textId="0965FF65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7C7E9739" w14:textId="06D51039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F7C4EE9" w14:textId="23D6492E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106</w:t>
            </w:r>
          </w:p>
        </w:tc>
      </w:tr>
      <w:tr w:rsidR="00D47BEA" w14:paraId="06E9B6BD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3D239962" w14:textId="6380093D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C897D0F" w14:textId="0ED48A0F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18F9FBD" w14:textId="2CB21D90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DEFCFBB" w14:textId="082A1919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4010A02" w14:textId="6EC238C2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205</w:t>
            </w:r>
          </w:p>
        </w:tc>
      </w:tr>
      <w:tr w:rsidR="00D47BEA" w14:paraId="5AFE4254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4F141320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790EB83" w14:textId="0AC1293C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DA7C9A6" w14:textId="75ACB912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8EF9C9A" w14:textId="64C36BC1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B579BBC" w14:textId="2C085C85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447</w:t>
            </w:r>
          </w:p>
        </w:tc>
      </w:tr>
      <w:tr w:rsidR="00D47BEA" w14:paraId="441A3370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674371D8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25DCE0E4" w14:textId="2F5796B9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5AC61E6" w14:textId="68A0B0A6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1346A94" w14:textId="0139912E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2E9882F" w14:textId="57D21F79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251</w:t>
            </w:r>
          </w:p>
        </w:tc>
      </w:tr>
      <w:tr w:rsidR="00D47BEA" w14:paraId="0443414C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3C342AA7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36C2573" w14:textId="4E3E0C53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6E57695" w14:textId="69D98657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C0308BF" w14:textId="320DECA7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B736054" w14:textId="330E57E6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678</w:t>
            </w:r>
          </w:p>
        </w:tc>
      </w:tr>
      <w:tr w:rsidR="00D47BEA" w14:paraId="0E480D8E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232CBEBA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Education Level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1F3FA50F" w14:textId="3D6BB32E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0.81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7ABF216" w14:textId="306064CE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0.79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A731454" w14:textId="75814AF1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0.84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BDFA84B" w14:textId="484EDE75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1.17E-45</w:t>
            </w:r>
          </w:p>
        </w:tc>
      </w:tr>
      <w:tr w:rsidR="00D47BEA" w14:paraId="3A686B54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7D3CBEEC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04B62629" w14:textId="67C5BC2F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AE29D74" w14:textId="185EB443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2BF4B93" w14:textId="5D735D34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FC3177A" w14:textId="14B9086C" w:rsidR="00D47BEA" w:rsidRPr="00640E01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007</w:t>
            </w:r>
          </w:p>
        </w:tc>
      </w:tr>
      <w:tr w:rsidR="004B6747" w14:paraId="586B365C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52EA3E58" w14:textId="6A5FF64D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MD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7D37BF8" w14:textId="7E78CBC6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1.76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747C045" w14:textId="7B2E6908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1.51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46A7F57A" w14:textId="3E804CB8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2.06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4811E11" w14:textId="5B0C0F93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4.54E-13</w:t>
            </w:r>
          </w:p>
        </w:tc>
      </w:tr>
      <w:tr w:rsidR="004B6747" w14:paraId="22799561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24114C81" w14:textId="78BE6758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77CABCBF" w14:textId="3B8F9F38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37B7DF00" w14:textId="0FDBF1C0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3F2E755" w14:textId="03D61464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8A163AC" w14:textId="46D8F84D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625</w:t>
            </w:r>
          </w:p>
        </w:tc>
      </w:tr>
      <w:tr w:rsidR="004B6747" w14:paraId="1BA141A8" w14:textId="77777777" w:rsidTr="004B6747">
        <w:trPr>
          <w:jc w:val="center"/>
        </w:trPr>
        <w:tc>
          <w:tcPr>
            <w:tcW w:w="3553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D646030" w14:textId="0CBA6FC0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PTSD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61AF505" w14:textId="675DE10E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1.7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3368F1D" w14:textId="178FBACB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1.4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F1D449F" w14:textId="7FFDB603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2.0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0DE4F9E" w14:textId="433CA11A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2.55E-12</w:t>
            </w:r>
          </w:p>
        </w:tc>
      </w:tr>
      <w:tr w:rsidR="004B6747" w14:paraId="1511AEE8" w14:textId="77777777" w:rsidTr="004B6747">
        <w:trPr>
          <w:jc w:val="center"/>
        </w:trPr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05507B85" w14:textId="30C73CDD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OUD</w:t>
            </w: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14609B2E" w14:textId="561ADA79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1D9D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7A739F3" w14:textId="292869B8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65671D4E" w14:textId="0E6C8A31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3FDC2742" w14:textId="74FE452D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7BDAD45B" w14:textId="59B0C535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20</w:t>
            </w:r>
          </w:p>
        </w:tc>
      </w:tr>
      <w:tr w:rsidR="004B6747" w14:paraId="2A846997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4CF36C41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626FB9E5" w14:textId="5F3C2FE5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Hazardou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77561BA" w14:textId="7423668A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1.7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D330A58" w14:textId="0D219F44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1.41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4A20896A" w14:textId="5DE7B32A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2.13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D44913B" w14:textId="1CD14CB1" w:rsidR="004B6747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B6747">
              <w:rPr>
                <w:rFonts w:ascii="Times New Roman" w:hAnsi="Times New Roman" w:cs="Times New Roman"/>
                <w:b/>
                <w:bCs/>
                <w:color w:val="FF0000"/>
              </w:rPr>
              <w:t>2.05E-07</w:t>
            </w:r>
          </w:p>
        </w:tc>
      </w:tr>
      <w:tr w:rsidR="004B6747" w14:paraId="69AC20C8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CC16135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34D38193" w14:textId="230644A0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1D9D">
              <w:rPr>
                <w:rFonts w:ascii="Times New Roman" w:hAnsi="Times New Roman" w:cs="Times New Roman"/>
                <w:color w:val="000000"/>
              </w:rPr>
              <w:t>oci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7B1D9D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D081AAE" w14:textId="28EB8FF1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3AF48B68" w14:textId="6FFDE84A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5294FAE8" w14:textId="7AC5539E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386A863A" w14:textId="7F25D499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442</w:t>
            </w:r>
          </w:p>
        </w:tc>
      </w:tr>
      <w:tr w:rsidR="004B6747" w14:paraId="5E92AF41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1309BF78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0B727DF6" w14:textId="42837F33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7B1D9D">
              <w:rPr>
                <w:rFonts w:ascii="Times New Roman" w:hAnsi="Times New Roman" w:cs="Times New Roman"/>
                <w:color w:val="000000"/>
              </w:rPr>
              <w:t>eglected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7B1D9D">
              <w:rPr>
                <w:rFonts w:ascii="Times New Roman" w:hAnsi="Times New Roman" w:cs="Times New Roman"/>
                <w:color w:val="000000"/>
              </w:rPr>
              <w:t>ole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25598D6" w14:textId="39670BBC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58D53543" w14:textId="4139FC5F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06693E5C" w14:textId="68939084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0E89FBEF" w14:textId="001C0727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061</w:t>
            </w:r>
          </w:p>
        </w:tc>
      </w:tr>
      <w:tr w:rsidR="004B6747" w14:paraId="3F884F1F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68B910AF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3C5A29A1" w14:textId="49B38F88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7B1D9D">
              <w:rPr>
                <w:rFonts w:ascii="Times New Roman" w:hAnsi="Times New Roman" w:cs="Times New Roman"/>
                <w:color w:val="000000"/>
              </w:rPr>
              <w:t>ithdrawal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4C9C626B" w14:textId="2F21271A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2678724C" w14:textId="25E5E4BE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75C595C3" w14:textId="7F850DC2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380F56F9" w14:textId="2E6DC948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154</w:t>
            </w:r>
          </w:p>
        </w:tc>
      </w:tr>
      <w:tr w:rsidR="004B6747" w14:paraId="732F6F25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5B428D89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6B5028BB" w14:textId="0896439B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olerance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2F5CC8F" w14:textId="6D7091DC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5AB57DDD" w14:textId="12988967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7FAA611F" w14:textId="00DBFE3A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465CDA4C" w14:textId="12B4A754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589</w:t>
            </w:r>
          </w:p>
        </w:tc>
      </w:tr>
      <w:tr w:rsidR="004B6747" w14:paraId="6268D33D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926C0AC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DC7E0F7" w14:textId="07AC33B4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7B1D9D">
              <w:rPr>
                <w:rFonts w:ascii="Times New Roman" w:hAnsi="Times New Roman" w:cs="Times New Roman"/>
                <w:color w:val="000000"/>
              </w:rPr>
              <w:t>arger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7B1D9D">
              <w:rPr>
                <w:rFonts w:ascii="Times New Roman" w:hAnsi="Times New Roman" w:cs="Times New Roman"/>
                <w:color w:val="000000"/>
              </w:rPr>
              <w:t>mount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1C917503" w14:textId="5C3812FF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342C2D8" w14:textId="6E3DB3B9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03398847" w14:textId="5024C069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12DBAEC" w14:textId="2CF64DE5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019</w:t>
            </w:r>
          </w:p>
        </w:tc>
      </w:tr>
      <w:tr w:rsidR="004B6747" w14:paraId="4EB2A6B7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11286BE7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6A7CC464" w14:textId="7448422D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ttempts</w:t>
            </w:r>
            <w:r>
              <w:rPr>
                <w:rFonts w:ascii="Times New Roman" w:hAnsi="Times New Roman" w:cs="Times New Roman"/>
                <w:color w:val="000000"/>
              </w:rPr>
              <w:t xml:space="preserve"> Q</w:t>
            </w:r>
            <w:r w:rsidRPr="007B1D9D">
              <w:rPr>
                <w:rFonts w:ascii="Times New Roman" w:hAnsi="Times New Roman" w:cs="Times New Roman"/>
                <w:color w:val="000000"/>
              </w:rPr>
              <w:t>uit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2FBA834F" w14:textId="0E086F8C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214C37CE" w14:textId="74ABF39F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0405A5F8" w14:textId="03AE173E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67BCBD2F" w14:textId="48BE45F8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005</w:t>
            </w:r>
          </w:p>
        </w:tc>
      </w:tr>
      <w:tr w:rsidR="004B6747" w14:paraId="6E4ED49B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3C751BE6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36B290E0" w14:textId="131FA49F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ime</w:t>
            </w:r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7B1D9D">
              <w:rPr>
                <w:rFonts w:ascii="Times New Roman" w:hAnsi="Times New Roman" w:cs="Times New Roman"/>
                <w:color w:val="000000"/>
              </w:rPr>
              <w:t>pent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5428908A" w14:textId="78205DA4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333DE144" w14:textId="0CB5651A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67F7AD17" w14:textId="25F44820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23B83ED2" w14:textId="277FB783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182</w:t>
            </w:r>
          </w:p>
        </w:tc>
      </w:tr>
      <w:tr w:rsidR="004B6747" w14:paraId="4BD1975E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3D9365E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613F21BD" w14:textId="3FFB2D5F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7B1D9D">
              <w:rPr>
                <w:rFonts w:ascii="Times New Roman" w:hAnsi="Times New Roman" w:cs="Times New Roman"/>
                <w:color w:val="000000"/>
              </w:rPr>
              <w:t>hysic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7B1D9D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3064F27" w14:textId="1C0F8858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04178395" w14:textId="1AEE6B84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151F9AA3" w14:textId="479F6EBC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787C18D5" w14:textId="4A67FC96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570</w:t>
            </w:r>
          </w:p>
        </w:tc>
      </w:tr>
      <w:tr w:rsidR="004B6747" w14:paraId="185C4EB9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34EEEBD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42A8D1E2" w14:textId="2208658A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ctivities</w:t>
            </w:r>
            <w:r>
              <w:rPr>
                <w:rFonts w:ascii="Times New Roman" w:hAnsi="Times New Roman" w:cs="Times New Roman"/>
                <w:color w:val="000000"/>
              </w:rPr>
              <w:t xml:space="preserve"> G</w:t>
            </w:r>
            <w:r w:rsidRPr="007B1D9D">
              <w:rPr>
                <w:rFonts w:ascii="Times New Roman" w:hAnsi="Times New Roman" w:cs="Times New Roman"/>
                <w:color w:val="000000"/>
              </w:rPr>
              <w:t>iven</w:t>
            </w:r>
            <w:r>
              <w:rPr>
                <w:rFonts w:ascii="Times New Roman" w:hAnsi="Times New Roman" w:cs="Times New Roman"/>
                <w:color w:val="000000"/>
              </w:rPr>
              <w:t xml:space="preserve"> U</w:t>
            </w:r>
            <w:r w:rsidRPr="007B1D9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DBB3832" w14:textId="6962D6B2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4267B89F" w14:textId="0FD36181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20227951" w14:textId="3B50487D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6594CBD3" w14:textId="11F9A6D9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046</w:t>
            </w:r>
          </w:p>
        </w:tc>
      </w:tr>
      <w:tr w:rsidR="004B6747" w14:paraId="669935C2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C022D5C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2844C65B" w14:textId="5F4999BC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B1D9D">
              <w:rPr>
                <w:rFonts w:ascii="Times New Roman" w:hAnsi="Times New Roman" w:cs="Times New Roman"/>
                <w:color w:val="000000"/>
              </w:rPr>
              <w:t>raving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04FAA178" w14:textId="7A24B6D0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E113716" w14:textId="6D864138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157B0D34" w14:textId="528104B1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2CB63EF0" w14:textId="3A9DE42D" w:rsidR="004B6747" w:rsidRPr="00640E01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640E01">
              <w:rPr>
                <w:rFonts w:ascii="Times New Roman" w:hAnsi="Times New Roman" w:cs="Times New Roman"/>
              </w:rPr>
              <w:t>0.389</w:t>
            </w:r>
          </w:p>
        </w:tc>
      </w:tr>
    </w:tbl>
    <w:p w14:paraId="404903BD" w14:textId="77777777" w:rsidR="003421B3" w:rsidRDefault="003421B3">
      <w:pPr>
        <w:rPr>
          <w:rFonts w:ascii="Times New Roman" w:hAnsi="Times New Roman" w:cs="Times New Roman"/>
        </w:rPr>
      </w:pPr>
    </w:p>
    <w:p w14:paraId="78288572" w14:textId="1E3D9CAC" w:rsidR="005D01C3" w:rsidRDefault="005D01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61DDF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. </w:t>
      </w:r>
      <w:r w:rsidR="004B6747" w:rsidRPr="004B6747">
        <w:rPr>
          <w:rFonts w:ascii="Times New Roman" w:hAnsi="Times New Roman" w:cs="Times New Roman"/>
        </w:rPr>
        <w:t xml:space="preserve">Association of antisocial personality disorder with severity and diagnostic criteria of </w:t>
      </w:r>
      <w:r w:rsidR="004B6747">
        <w:rPr>
          <w:rFonts w:ascii="Times New Roman" w:hAnsi="Times New Roman" w:cs="Times New Roman"/>
        </w:rPr>
        <w:t>tobacco</w:t>
      </w:r>
      <w:r w:rsidR="004B6747" w:rsidRPr="004B6747">
        <w:rPr>
          <w:rFonts w:ascii="Times New Roman" w:hAnsi="Times New Roman" w:cs="Times New Roman"/>
        </w:rPr>
        <w:t xml:space="preserve"> use disorder (</w:t>
      </w:r>
      <w:r w:rsidR="004B6747">
        <w:rPr>
          <w:rFonts w:ascii="Times New Roman" w:hAnsi="Times New Roman" w:cs="Times New Roman"/>
        </w:rPr>
        <w:t>T</w:t>
      </w:r>
      <w:r w:rsidR="004B6747" w:rsidRPr="004B6747">
        <w:rPr>
          <w:rFonts w:ascii="Times New Roman" w:hAnsi="Times New Roman" w:cs="Times New Roman"/>
        </w:rPr>
        <w:t>UD). Associations surviving Bonferroni multiple testing correction (p &lt; .002) are indicated in red. Covariates and phenotypes of interest are highlighted in orange and blue, respectively. NOHO: Not of Hispanic Origin; OHO: Of Hispanic Origin; MDD: major depressive disorder; GAD: generalized anxiety disorder; PTSD: posttraumatic stress disorder.</w:t>
      </w:r>
    </w:p>
    <w:p w14:paraId="4BD02696" w14:textId="77777777" w:rsidR="0043240D" w:rsidRDefault="0043240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2"/>
        <w:gridCol w:w="2141"/>
        <w:gridCol w:w="979"/>
        <w:gridCol w:w="988"/>
        <w:gridCol w:w="900"/>
        <w:gridCol w:w="1435"/>
      </w:tblGrid>
      <w:tr w:rsidR="00D47BEA" w14:paraId="6F07E0FD" w14:textId="77777777" w:rsidTr="004B6747">
        <w:trPr>
          <w:jc w:val="center"/>
        </w:trPr>
        <w:tc>
          <w:tcPr>
            <w:tcW w:w="3553" w:type="dxa"/>
            <w:gridSpan w:val="2"/>
            <w:tcBorders>
              <w:bottom w:val="single" w:sz="4" w:space="0" w:color="auto"/>
            </w:tcBorders>
            <w:vAlign w:val="center"/>
          </w:tcPr>
          <w:p w14:paraId="2784E6B8" w14:textId="06C7C4F4" w:rsidR="00D47BEA" w:rsidRPr="004B6747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014C9EA0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36E164C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15A47F6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747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F879264" w14:textId="77777777" w:rsidR="00D47BEA" w:rsidRPr="004B6747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B674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47BEA" w14:paraId="3CAAC7D3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1C4F41DF" w14:textId="77777777" w:rsidR="00D47BEA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83140FC" w14:textId="115616C0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496F583" w14:textId="544A21C9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5E5586FE" w14:textId="0B3AE36C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228A767" w14:textId="427CDA7B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47</w:t>
            </w:r>
          </w:p>
        </w:tc>
      </w:tr>
      <w:tr w:rsidR="00D47BEA" w14:paraId="241C7330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7EC0C656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24FB9297" w14:textId="2EB37042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233672C" w14:textId="3B05220E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909E54A" w14:textId="0770D2F3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3BAE2DB6" w14:textId="4AD67BDF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471</w:t>
            </w:r>
          </w:p>
        </w:tc>
      </w:tr>
      <w:tr w:rsidR="00D47BEA" w14:paraId="73430A6F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727BCAA2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94FBC2C" w14:textId="34E669C5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62F2DC05" w14:textId="5B0FC3C6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9EF8535" w14:textId="516C36D9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4D6107B" w14:textId="215AF607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424</w:t>
            </w:r>
          </w:p>
        </w:tc>
      </w:tr>
      <w:tr w:rsidR="00D47BEA" w14:paraId="507CCEBA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6DF436AA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355F8F2" w14:textId="06748396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243C2F3D" w14:textId="0A8CBBF8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3ECEA0A" w14:textId="0AA32996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2DB41EC" w14:textId="399D201E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188</w:t>
            </w:r>
          </w:p>
        </w:tc>
      </w:tr>
      <w:tr w:rsidR="00D47BEA" w14:paraId="77E21B71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5F13A729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4CCA5264" w14:textId="3EE8BCE0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08C7AE8F" w14:textId="6F2A51B1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F804A76" w14:textId="50F125BC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9.20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7B578A5" w14:textId="5BE5F3DE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083</w:t>
            </w:r>
          </w:p>
        </w:tc>
      </w:tr>
      <w:tr w:rsidR="00D47BEA" w14:paraId="37FE1582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3843C586" w14:textId="41EF5761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54C0638E" w14:textId="01A2BDBD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73B82D1A" w14:textId="01065CE9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7BA73B92" w14:textId="27E75A00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59A55D6D" w14:textId="1FC964BE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314</w:t>
            </w:r>
          </w:p>
        </w:tc>
      </w:tr>
      <w:tr w:rsidR="00D47BEA" w14:paraId="1A950BD3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298C002F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3D0A9C64" w14:textId="5B559F66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B1E871C" w14:textId="6D84D563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D3234C2" w14:textId="24FAB4B0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4A1ECC6B" w14:textId="0C2A7F61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50</w:t>
            </w:r>
          </w:p>
        </w:tc>
      </w:tr>
      <w:tr w:rsidR="00D47BEA" w14:paraId="30EF397B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62F36728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37F52846" w14:textId="7ED0FE8B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316E2CA" w14:textId="2E9C7A51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300745A9" w14:textId="08DBDBEE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22083BEA" w14:textId="5565621C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222</w:t>
            </w:r>
          </w:p>
        </w:tc>
      </w:tr>
      <w:tr w:rsidR="00D47BEA" w14:paraId="20ADA968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647CE35F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6EDA9764" w14:textId="32C214C8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52EEBB95" w14:textId="763B8E39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B9F1E78" w14:textId="7B53FA13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1260A52F" w14:textId="2D71BD04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782</w:t>
            </w:r>
          </w:p>
        </w:tc>
      </w:tr>
      <w:tr w:rsidR="00D47BEA" w14:paraId="79CECE30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4148D080" w14:textId="77777777" w:rsidR="00D47BEA" w:rsidRPr="004E30DE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Education Level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19279837" w14:textId="5AA400EA" w:rsidR="00D47BEA" w:rsidRPr="004E30DE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0.85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F07305A" w14:textId="0D825AD7" w:rsidR="00D47BEA" w:rsidRPr="004E30DE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0.82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71D6C1A4" w14:textId="70909FEA" w:rsidR="00D47BEA" w:rsidRPr="004E30DE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0.87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56CFB7E6" w14:textId="7F6D0B0E" w:rsidR="00D47BEA" w:rsidRPr="004E30DE" w:rsidRDefault="00D47BEA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9.46E-28</w:t>
            </w:r>
          </w:p>
        </w:tc>
      </w:tr>
      <w:tr w:rsidR="00D47BEA" w14:paraId="0CAAC578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0DC90D43" w14:textId="77777777" w:rsidR="00D47BEA" w:rsidRPr="00D463D0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61C40069" w14:textId="60C3FD0D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3750947C" w14:textId="34EE006E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95D38CF" w14:textId="5EF594DE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785915EB" w14:textId="154E18AA" w:rsidR="00D47BEA" w:rsidRPr="00A8094F" w:rsidRDefault="00D47BEA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141</w:t>
            </w:r>
          </w:p>
        </w:tc>
      </w:tr>
      <w:tr w:rsidR="004B6747" w14:paraId="6A4E8301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0E66520E" w14:textId="7DCD5B7B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MD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779FC3F3" w14:textId="4A3B6BE7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71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472D3737" w14:textId="64A75E3F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46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CAC0F39" w14:textId="03D79538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99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5FD0DA2B" w14:textId="00844244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34E-11</w:t>
            </w:r>
          </w:p>
        </w:tc>
      </w:tr>
      <w:tr w:rsidR="004B6747" w14:paraId="510AC279" w14:textId="77777777" w:rsidTr="004B6747">
        <w:trPr>
          <w:jc w:val="center"/>
        </w:trPr>
        <w:tc>
          <w:tcPr>
            <w:tcW w:w="3553" w:type="dxa"/>
            <w:gridSpan w:val="2"/>
            <w:shd w:val="clear" w:color="auto" w:fill="FBE4D5" w:themeFill="accent2" w:themeFillTint="33"/>
            <w:vAlign w:val="center"/>
          </w:tcPr>
          <w:p w14:paraId="61049FF8" w14:textId="6CEED1AA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979" w:type="dxa"/>
            <w:shd w:val="clear" w:color="auto" w:fill="FBE4D5" w:themeFill="accent2" w:themeFillTint="33"/>
            <w:vAlign w:val="center"/>
          </w:tcPr>
          <w:p w14:paraId="15EC1A54" w14:textId="20EE51FC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88" w:type="dxa"/>
            <w:shd w:val="clear" w:color="auto" w:fill="FBE4D5" w:themeFill="accent2" w:themeFillTint="33"/>
            <w:vAlign w:val="center"/>
          </w:tcPr>
          <w:p w14:paraId="1DBAB434" w14:textId="71CBECDD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1E9FDE66" w14:textId="374ABC98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435" w:type="dxa"/>
            <w:shd w:val="clear" w:color="auto" w:fill="FBE4D5" w:themeFill="accent2" w:themeFillTint="33"/>
            <w:vAlign w:val="center"/>
          </w:tcPr>
          <w:p w14:paraId="7623A8AC" w14:textId="4931D2AF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390</w:t>
            </w:r>
          </w:p>
        </w:tc>
      </w:tr>
      <w:tr w:rsidR="004B6747" w14:paraId="6CFAF461" w14:textId="77777777" w:rsidTr="004B6747">
        <w:trPr>
          <w:jc w:val="center"/>
        </w:trPr>
        <w:tc>
          <w:tcPr>
            <w:tcW w:w="3553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C461A6D" w14:textId="176C57A6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PTSD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7379420" w14:textId="326B2724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5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A3A75D4" w14:textId="53C94D85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FC71691" w14:textId="6CAFBF0E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78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3B97645" w14:textId="2D4170D3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8.83E-08</w:t>
            </w:r>
          </w:p>
        </w:tc>
      </w:tr>
      <w:tr w:rsidR="004B6747" w14:paraId="0161C225" w14:textId="77777777" w:rsidTr="004B6747">
        <w:trPr>
          <w:jc w:val="center"/>
        </w:trPr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1EBA8BB7" w14:textId="3ED46DF0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TUD</w:t>
            </w: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27E19BB" w14:textId="40E813EB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B1D9D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B4906CB" w14:textId="1064F16B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3B96966E" w14:textId="0B8E5B1C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1B15CE1C" w14:textId="6F49EE5A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2E90BAFA" w14:textId="0249E0D8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598</w:t>
            </w:r>
          </w:p>
        </w:tc>
      </w:tr>
      <w:tr w:rsidR="004B6747" w14:paraId="62C32DA1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9414B6A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1E61B732" w14:textId="225102C7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Hazardou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6127F865" w14:textId="218E218E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88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55711EA5" w14:textId="64AA1402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62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6FB1859E" w14:textId="6BCE7F3E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2.18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085FEAE6" w14:textId="6BF46AA7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14E-16</w:t>
            </w:r>
          </w:p>
        </w:tc>
      </w:tr>
      <w:tr w:rsidR="004B6747" w14:paraId="3E000952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BA0FC4D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74BA5C8A" w14:textId="18E44F0F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7B1D9D">
              <w:rPr>
                <w:rFonts w:ascii="Times New Roman" w:hAnsi="Times New Roman" w:cs="Times New Roman"/>
                <w:color w:val="000000"/>
              </w:rPr>
              <w:t>ithdrawal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607068D" w14:textId="6445D036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06933F78" w14:textId="65518B92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59F695F7" w14:textId="046445B9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63E4077C" w14:textId="15D369FB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183</w:t>
            </w:r>
          </w:p>
        </w:tc>
      </w:tr>
      <w:tr w:rsidR="004B6747" w14:paraId="6BA2F436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A893A80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2272707F" w14:textId="09B99FDC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olerance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C6CD6E1" w14:textId="02E6A509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767C7F3B" w14:textId="655602B0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2129E043" w14:textId="2FB21187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E8D3E7C" w14:textId="5D572EA0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067</w:t>
            </w:r>
          </w:p>
        </w:tc>
      </w:tr>
      <w:tr w:rsidR="004B6747" w14:paraId="416D2C29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A619605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657F9B4C" w14:textId="3136713F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7B1D9D">
              <w:rPr>
                <w:rFonts w:ascii="Times New Roman" w:hAnsi="Times New Roman" w:cs="Times New Roman"/>
                <w:color w:val="000000"/>
              </w:rPr>
              <w:t>arger</w:t>
            </w:r>
            <w:r>
              <w:rPr>
                <w:rFonts w:ascii="Times New Roman" w:hAnsi="Times New Roman" w:cs="Times New Roman"/>
                <w:color w:val="000000"/>
              </w:rPr>
              <w:t xml:space="preserve"> A</w:t>
            </w:r>
            <w:r w:rsidRPr="007B1D9D">
              <w:rPr>
                <w:rFonts w:ascii="Times New Roman" w:hAnsi="Times New Roman" w:cs="Times New Roman"/>
                <w:color w:val="000000"/>
              </w:rPr>
              <w:t>mount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3C0D5534" w14:textId="67E8D36B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668A7864" w14:textId="6A0390E7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69397FA0" w14:textId="25DAD060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DE1FB29" w14:textId="5678C046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12</w:t>
            </w:r>
          </w:p>
        </w:tc>
      </w:tr>
      <w:tr w:rsidR="004B6747" w14:paraId="22A1837E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72224BBF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1443F9B0" w14:textId="10A34BD1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ttempts</w:t>
            </w:r>
            <w:r>
              <w:rPr>
                <w:rFonts w:ascii="Times New Roman" w:hAnsi="Times New Roman" w:cs="Times New Roman"/>
                <w:color w:val="000000"/>
              </w:rPr>
              <w:t xml:space="preserve"> Q</w:t>
            </w:r>
            <w:r w:rsidRPr="007B1D9D">
              <w:rPr>
                <w:rFonts w:ascii="Times New Roman" w:hAnsi="Times New Roman" w:cs="Times New Roman"/>
                <w:color w:val="000000"/>
              </w:rPr>
              <w:t>uit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E69DF03" w14:textId="37B0B9B5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3E9D7C5D" w14:textId="11D13198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3AB8C271" w14:textId="216849B8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5D084DE7" w14:textId="38E0E5D8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65</w:t>
            </w:r>
          </w:p>
        </w:tc>
      </w:tr>
      <w:tr w:rsidR="004B6747" w14:paraId="12614242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3B836BB3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293E33D2" w14:textId="63A040CE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7B1D9D">
              <w:rPr>
                <w:rFonts w:ascii="Times New Roman" w:hAnsi="Times New Roman" w:cs="Times New Roman"/>
                <w:color w:val="000000"/>
              </w:rPr>
              <w:t>ime</w:t>
            </w:r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7B1D9D">
              <w:rPr>
                <w:rFonts w:ascii="Times New Roman" w:hAnsi="Times New Roman" w:cs="Times New Roman"/>
                <w:color w:val="000000"/>
              </w:rPr>
              <w:t>pent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15592738" w14:textId="3DFC278D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184251CF" w14:textId="0D862BFC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43492A19" w14:textId="6F521B44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68E0C7E3" w14:textId="3BECECCD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777</w:t>
            </w:r>
          </w:p>
        </w:tc>
      </w:tr>
      <w:tr w:rsidR="004B6747" w14:paraId="1F251A47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3C8D607F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38379BF1" w14:textId="15E2FB4D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Physical Problems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49AD820F" w14:textId="79CC47E8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29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20636460" w14:textId="2CEF976D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12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200E7212" w14:textId="7E910C15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1.4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653AE30B" w14:textId="1D897984" w:rsidR="004B6747" w:rsidRPr="004E30DE" w:rsidRDefault="004B6747" w:rsidP="004B674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4E30DE">
              <w:rPr>
                <w:rFonts w:ascii="Times New Roman" w:hAnsi="Times New Roman" w:cs="Times New Roman"/>
                <w:b/>
                <w:bCs/>
                <w:color w:val="FF0000"/>
              </w:rPr>
              <w:t>6.16E-04</w:t>
            </w:r>
          </w:p>
        </w:tc>
      </w:tr>
      <w:tr w:rsidR="004B6747" w14:paraId="2D28F486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3934BA92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6D6DE43E" w14:textId="3FCF71FE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7B1D9D">
              <w:rPr>
                <w:rFonts w:ascii="Times New Roman" w:hAnsi="Times New Roman" w:cs="Times New Roman"/>
                <w:color w:val="000000"/>
              </w:rPr>
              <w:t>ctivities</w:t>
            </w:r>
            <w:r>
              <w:rPr>
                <w:rFonts w:ascii="Times New Roman" w:hAnsi="Times New Roman" w:cs="Times New Roman"/>
                <w:color w:val="000000"/>
              </w:rPr>
              <w:t xml:space="preserve"> G</w:t>
            </w:r>
            <w:r w:rsidRPr="007B1D9D">
              <w:rPr>
                <w:rFonts w:ascii="Times New Roman" w:hAnsi="Times New Roman" w:cs="Times New Roman"/>
                <w:color w:val="000000"/>
              </w:rPr>
              <w:t>iven</w:t>
            </w:r>
            <w:r>
              <w:rPr>
                <w:rFonts w:ascii="Times New Roman" w:hAnsi="Times New Roman" w:cs="Times New Roman"/>
                <w:color w:val="000000"/>
              </w:rPr>
              <w:t xml:space="preserve"> U</w:t>
            </w:r>
            <w:r w:rsidRPr="007B1D9D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14CC13A7" w14:textId="4208D440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741AAC9B" w14:textId="67C36640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3E5CBD54" w14:textId="4E369EA2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06D825A6" w14:textId="20709095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126</w:t>
            </w:r>
          </w:p>
        </w:tc>
      </w:tr>
      <w:tr w:rsidR="004B6747" w14:paraId="0346F70C" w14:textId="77777777" w:rsidTr="004B6747">
        <w:trPr>
          <w:jc w:val="center"/>
        </w:trPr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7B75746" w14:textId="77777777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shd w:val="clear" w:color="auto" w:fill="D9E2F3" w:themeFill="accent1" w:themeFillTint="33"/>
            <w:vAlign w:val="center"/>
          </w:tcPr>
          <w:p w14:paraId="17397A65" w14:textId="1454FFE2" w:rsidR="004B6747" w:rsidRPr="007B1D9D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7B1D9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7B1D9D">
              <w:rPr>
                <w:rFonts w:ascii="Times New Roman" w:hAnsi="Times New Roman" w:cs="Times New Roman"/>
                <w:color w:val="000000"/>
              </w:rPr>
              <w:t>raving</w:t>
            </w:r>
          </w:p>
        </w:tc>
        <w:tc>
          <w:tcPr>
            <w:tcW w:w="979" w:type="dxa"/>
            <w:shd w:val="clear" w:color="auto" w:fill="D9E2F3" w:themeFill="accent1" w:themeFillTint="33"/>
            <w:vAlign w:val="center"/>
          </w:tcPr>
          <w:p w14:paraId="75198B76" w14:textId="30FC946A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88" w:type="dxa"/>
            <w:shd w:val="clear" w:color="auto" w:fill="D9E2F3" w:themeFill="accent1" w:themeFillTint="33"/>
            <w:vAlign w:val="center"/>
          </w:tcPr>
          <w:p w14:paraId="70081E42" w14:textId="64D67FD2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027DB581" w14:textId="13F288EA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35" w:type="dxa"/>
            <w:shd w:val="clear" w:color="auto" w:fill="D9E2F3" w:themeFill="accent1" w:themeFillTint="33"/>
            <w:vAlign w:val="center"/>
          </w:tcPr>
          <w:p w14:paraId="2BA8BC27" w14:textId="5A7B2284" w:rsidR="004B6747" w:rsidRPr="00A8094F" w:rsidRDefault="004B6747" w:rsidP="004B6747">
            <w:pPr>
              <w:jc w:val="center"/>
              <w:rPr>
                <w:rFonts w:ascii="Times New Roman" w:hAnsi="Times New Roman" w:cs="Times New Roman"/>
              </w:rPr>
            </w:pPr>
            <w:r w:rsidRPr="00A8094F">
              <w:rPr>
                <w:rFonts w:ascii="Times New Roman" w:hAnsi="Times New Roman" w:cs="Times New Roman"/>
              </w:rPr>
              <w:t>0.821</w:t>
            </w:r>
          </w:p>
        </w:tc>
      </w:tr>
    </w:tbl>
    <w:p w14:paraId="4070193C" w14:textId="77777777" w:rsidR="0043240D" w:rsidRDefault="0043240D">
      <w:pPr>
        <w:rPr>
          <w:rFonts w:ascii="Times New Roman" w:hAnsi="Times New Roman" w:cs="Times New Roman"/>
        </w:rPr>
      </w:pPr>
    </w:p>
    <w:p w14:paraId="332F1E8E" w14:textId="765F4344" w:rsidR="00AA7DC4" w:rsidRDefault="00CF1C9C" w:rsidP="00AA7D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61DDF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. </w:t>
      </w:r>
      <w:r w:rsidR="004E30DE" w:rsidRPr="004E30DE">
        <w:rPr>
          <w:rFonts w:ascii="Times New Roman" w:hAnsi="Times New Roman" w:cs="Times New Roman"/>
        </w:rPr>
        <w:t>Association of antisocial personality disorder with severity and diagnostic criteria of</w:t>
      </w:r>
      <w:r w:rsidR="004E30DE">
        <w:rPr>
          <w:rFonts w:ascii="Times New Roman" w:hAnsi="Times New Roman" w:cs="Times New Roman"/>
        </w:rPr>
        <w:t xml:space="preserve"> </w:t>
      </w:r>
      <w:r w:rsidR="00AA7DC4" w:rsidRPr="00AA7DC4">
        <w:rPr>
          <w:rFonts w:ascii="Times New Roman" w:hAnsi="Times New Roman" w:cs="Times New Roman"/>
        </w:rPr>
        <w:t>alcohol use disorder (AUD), cannabis use disorder (</w:t>
      </w:r>
      <w:proofErr w:type="spellStart"/>
      <w:r w:rsidR="00AA7DC4" w:rsidRPr="00AA7DC4">
        <w:rPr>
          <w:rFonts w:ascii="Times New Roman" w:hAnsi="Times New Roman" w:cs="Times New Roman"/>
        </w:rPr>
        <w:t>Ca</w:t>
      </w:r>
      <w:r w:rsidR="00B3598D">
        <w:rPr>
          <w:rFonts w:ascii="Times New Roman" w:hAnsi="Times New Roman" w:cs="Times New Roman"/>
        </w:rPr>
        <w:t>n</w:t>
      </w:r>
      <w:r w:rsidR="00AA7DC4" w:rsidRPr="00AA7DC4">
        <w:rPr>
          <w:rFonts w:ascii="Times New Roman" w:hAnsi="Times New Roman" w:cs="Times New Roman"/>
        </w:rPr>
        <w:t>UD</w:t>
      </w:r>
      <w:proofErr w:type="spellEnd"/>
      <w:r w:rsidR="00AA7DC4" w:rsidRPr="00AA7DC4">
        <w:rPr>
          <w:rFonts w:ascii="Times New Roman" w:hAnsi="Times New Roman" w:cs="Times New Roman"/>
        </w:rPr>
        <w:t>), cocaine use disorder (</w:t>
      </w:r>
      <w:proofErr w:type="spellStart"/>
      <w:r w:rsidR="00AA7DC4" w:rsidRPr="00AA7DC4">
        <w:rPr>
          <w:rFonts w:ascii="Times New Roman" w:hAnsi="Times New Roman" w:cs="Times New Roman"/>
        </w:rPr>
        <w:t>Co</w:t>
      </w:r>
      <w:r w:rsidR="00B3598D">
        <w:rPr>
          <w:rFonts w:ascii="Times New Roman" w:hAnsi="Times New Roman" w:cs="Times New Roman"/>
        </w:rPr>
        <w:t>c</w:t>
      </w:r>
      <w:r w:rsidR="00AA7DC4" w:rsidRPr="00AA7DC4">
        <w:rPr>
          <w:rFonts w:ascii="Times New Roman" w:hAnsi="Times New Roman" w:cs="Times New Roman"/>
        </w:rPr>
        <w:t>UD</w:t>
      </w:r>
      <w:proofErr w:type="spellEnd"/>
      <w:r w:rsidR="00AA7DC4" w:rsidRPr="00AA7DC4">
        <w:rPr>
          <w:rFonts w:ascii="Times New Roman" w:hAnsi="Times New Roman" w:cs="Times New Roman"/>
        </w:rPr>
        <w:t>), opioid use disorder (OUD), and tobacco use disorder (TUD).</w:t>
      </w:r>
      <w:r w:rsidR="00AA7DC4">
        <w:rPr>
          <w:rFonts w:ascii="Times New Roman" w:hAnsi="Times New Roman" w:cs="Times New Roman"/>
        </w:rPr>
        <w:t xml:space="preserve"> The analysis was limited to diagnostic criteria that survived Bonferroni multiple testing correction in the SUD-specific analyses (Supplemental Tables 5, 6, 7, 8, and 9). </w:t>
      </w:r>
      <w:r w:rsidR="00AA7DC4" w:rsidRPr="004B6747">
        <w:rPr>
          <w:rFonts w:ascii="Times New Roman" w:hAnsi="Times New Roman" w:cs="Times New Roman"/>
        </w:rPr>
        <w:t xml:space="preserve">Associations surviving Bonferroni multiple testing correction (p &lt; </w:t>
      </w:r>
      <w:r w:rsidR="00AA7DC4">
        <w:rPr>
          <w:rFonts w:ascii="Times New Roman" w:hAnsi="Times New Roman" w:cs="Times New Roman"/>
        </w:rPr>
        <w:t>1.6E-03</w:t>
      </w:r>
      <w:r w:rsidR="00AA7DC4" w:rsidRPr="004B6747">
        <w:rPr>
          <w:rFonts w:ascii="Times New Roman" w:hAnsi="Times New Roman" w:cs="Times New Roman"/>
        </w:rPr>
        <w:t>) are indicated in red. Covariates and phenotypes of interest are highlighted in orange and blue, respectively. NOHO: Not of Hispanic Origin; OHO: Of Hispanic Origin; MDD: major depressive disorder; GAD: generalized anxiety disorder; PTSD: posttraumatic stress disorder.</w:t>
      </w:r>
    </w:p>
    <w:p w14:paraId="5A1EB379" w14:textId="31B3E9D4" w:rsidR="00CF1C9C" w:rsidRDefault="00CF1C9C" w:rsidP="00CF1C9C">
      <w:pPr>
        <w:rPr>
          <w:rFonts w:ascii="Times New Roman" w:hAnsi="Times New Roman" w:cs="Times New Roman"/>
        </w:rPr>
      </w:pPr>
    </w:p>
    <w:p w14:paraId="79D64907" w14:textId="66D81381" w:rsidR="00CF1C9C" w:rsidRDefault="00CF1C9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2465"/>
        <w:gridCol w:w="948"/>
        <w:gridCol w:w="960"/>
        <w:gridCol w:w="879"/>
        <w:gridCol w:w="1361"/>
      </w:tblGrid>
      <w:tr w:rsidR="004E30DE" w14:paraId="0F3BEA96" w14:textId="77777777" w:rsidTr="00E1028A">
        <w:tc>
          <w:tcPr>
            <w:tcW w:w="3877" w:type="dxa"/>
            <w:gridSpan w:val="2"/>
            <w:tcBorders>
              <w:bottom w:val="single" w:sz="4" w:space="0" w:color="auto"/>
            </w:tcBorders>
            <w:vAlign w:val="center"/>
          </w:tcPr>
          <w:p w14:paraId="35BFC472" w14:textId="79957A05" w:rsidR="004E30DE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DC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39842F01" w14:textId="77777777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DC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F0C0CE9" w14:textId="77777777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DC4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2C580E6D" w14:textId="77777777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DC4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92E45E3" w14:textId="77777777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A7DC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4E30DE" w14:paraId="4AA72E75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08A33D29" w14:textId="77777777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Sex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1F7230FC" w14:textId="11661A1E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33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7ACDE705" w14:textId="290DA323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15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4824A2DA" w14:textId="442B0C63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54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40885EBC" w14:textId="0AC6AF8D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15E-04</w:t>
            </w:r>
          </w:p>
        </w:tc>
      </w:tr>
      <w:tr w:rsidR="004E30DE" w14:paraId="6E67B5C6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0AAE2862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65B59F81" w14:textId="410C4327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03B50C75" w14:textId="74870513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53AB955B" w14:textId="6091AA14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788DAE61" w14:textId="03496E4C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622</w:t>
            </w:r>
          </w:p>
        </w:tc>
      </w:tr>
      <w:tr w:rsidR="004E30DE" w14:paraId="1214560C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1BB5548F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28D374A1" w14:textId="0E791287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532E1389" w14:textId="74FBB7CE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29B060D0" w14:textId="1FD233CA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6E7ED092" w14:textId="33190452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321</w:t>
            </w:r>
          </w:p>
        </w:tc>
      </w:tr>
      <w:tr w:rsidR="004E30DE" w14:paraId="2F3BC248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3135B824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2A98543D" w14:textId="55C872F9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30E46920" w14:textId="6A3FB3CC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45A1B69C" w14:textId="4F4A7ED6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5.21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67E74B2C" w14:textId="61C785CC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102</w:t>
            </w:r>
          </w:p>
        </w:tc>
      </w:tr>
      <w:tr w:rsidR="004E30DE" w14:paraId="049F0E7A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22992232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14F6818C" w14:textId="05EFA190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4FD4A0D7" w14:textId="3B1822F1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2B2B2ECD" w14:textId="01F0762B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32AF2805" w14:textId="3E64C2F1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080</w:t>
            </w:r>
          </w:p>
        </w:tc>
      </w:tr>
      <w:tr w:rsidR="004E30DE" w14:paraId="28390A02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64FB1CCF" w14:textId="15F80580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B3598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2352957D" w14:textId="5515C264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323DAA1D" w14:textId="0FC54138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02B3DBE0" w14:textId="662E5127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4906E2D6" w14:textId="3A977D9B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259</w:t>
            </w:r>
          </w:p>
        </w:tc>
      </w:tr>
      <w:tr w:rsidR="004E30DE" w14:paraId="427D3A6A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2F41A62D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3CF93DB5" w14:textId="3ECF4F32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40C12930" w14:textId="5C5BB0B9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4D55E782" w14:textId="2F28F050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739F5498" w14:textId="60BA65EB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576</w:t>
            </w:r>
          </w:p>
        </w:tc>
      </w:tr>
      <w:tr w:rsidR="004E30DE" w14:paraId="755ECC6C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5936BD43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6B78C43A" w14:textId="321DF4FA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130CC2BC" w14:textId="3DABD7C3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6B975BDE" w14:textId="6388CC29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28AC4EFB" w14:textId="69E4D491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07</w:t>
            </w:r>
          </w:p>
        </w:tc>
      </w:tr>
      <w:tr w:rsidR="004E30DE" w14:paraId="2826F6BA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50D531E3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482AB4B7" w14:textId="424BDD0F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29639B56" w14:textId="79558A00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6D4AF753" w14:textId="0D7B4655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6FFF171F" w14:textId="0ABBA39C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887</w:t>
            </w:r>
          </w:p>
        </w:tc>
      </w:tr>
      <w:tr w:rsidR="004E30DE" w14:paraId="318C46C7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79D3F7C9" w14:textId="77777777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Education Level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7863A4B4" w14:textId="736C51CD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0.85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21B272B2" w14:textId="2ACA614E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0.82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55E6E051" w14:textId="24212339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0.87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15387279" w14:textId="5B803E7C" w:rsidR="004E30DE" w:rsidRPr="00AA7DC4" w:rsidRDefault="004E30DE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10E-26</w:t>
            </w:r>
          </w:p>
        </w:tc>
      </w:tr>
      <w:tr w:rsidR="004E30DE" w14:paraId="26E77F9A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6D840A52" w14:textId="77777777" w:rsidR="004E30DE" w:rsidRPr="00D463D0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2CA9195C" w14:textId="1D8B1F02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6E3EB350" w14:textId="30EA2872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7671FC8B" w14:textId="68512BF6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0DF263B3" w14:textId="61E9F855" w:rsidR="004E30DE" w:rsidRPr="001C4D67" w:rsidRDefault="004E30DE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830</w:t>
            </w:r>
          </w:p>
        </w:tc>
      </w:tr>
      <w:tr w:rsidR="00AA7DC4" w14:paraId="4021496F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1A170BEB" w14:textId="679522E4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MDD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5BB33E46" w14:textId="5F6880C2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63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0668EA63" w14:textId="47207CF3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39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01F47B1C" w14:textId="44665463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91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1B239BEB" w14:textId="24C03933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61E-09</w:t>
            </w:r>
          </w:p>
        </w:tc>
      </w:tr>
      <w:tr w:rsidR="00AA7DC4" w14:paraId="42C12274" w14:textId="77777777" w:rsidTr="00E1028A">
        <w:tc>
          <w:tcPr>
            <w:tcW w:w="3877" w:type="dxa"/>
            <w:gridSpan w:val="2"/>
            <w:shd w:val="clear" w:color="auto" w:fill="FBE4D5" w:themeFill="accent2" w:themeFillTint="33"/>
            <w:vAlign w:val="center"/>
          </w:tcPr>
          <w:p w14:paraId="580B079B" w14:textId="7D5F2E31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393031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948" w:type="dxa"/>
            <w:shd w:val="clear" w:color="auto" w:fill="FBE4D5" w:themeFill="accent2" w:themeFillTint="33"/>
            <w:vAlign w:val="center"/>
          </w:tcPr>
          <w:p w14:paraId="531081B8" w14:textId="477C17BE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60" w:type="dxa"/>
            <w:shd w:val="clear" w:color="auto" w:fill="FBE4D5" w:themeFill="accent2" w:themeFillTint="33"/>
            <w:vAlign w:val="center"/>
          </w:tcPr>
          <w:p w14:paraId="3B4D5AD8" w14:textId="7EA7BD4B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79" w:type="dxa"/>
            <w:shd w:val="clear" w:color="auto" w:fill="FBE4D5" w:themeFill="accent2" w:themeFillTint="33"/>
            <w:vAlign w:val="center"/>
          </w:tcPr>
          <w:p w14:paraId="21A2D2A2" w14:textId="0415EE52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361" w:type="dxa"/>
            <w:shd w:val="clear" w:color="auto" w:fill="FBE4D5" w:themeFill="accent2" w:themeFillTint="33"/>
            <w:vAlign w:val="center"/>
          </w:tcPr>
          <w:p w14:paraId="7E77533C" w14:textId="58646DDE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480</w:t>
            </w:r>
          </w:p>
        </w:tc>
      </w:tr>
      <w:tr w:rsidR="00AA7DC4" w14:paraId="20912376" w14:textId="77777777" w:rsidTr="00E1028A">
        <w:tc>
          <w:tcPr>
            <w:tcW w:w="3877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6538726" w14:textId="1FD7D2B0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PTSD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0632A8F" w14:textId="35BA7923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76462E6" w14:textId="4DC60D54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1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132FF2C" w14:textId="41FA32A5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1.5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C743139" w14:textId="3675C9B2" w:rsidR="00AA7DC4" w:rsidRPr="00AA7DC4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AA7DC4">
              <w:rPr>
                <w:rFonts w:ascii="Times New Roman" w:hAnsi="Times New Roman" w:cs="Times New Roman"/>
                <w:b/>
                <w:bCs/>
                <w:color w:val="FF0000"/>
              </w:rPr>
              <w:t>6.54E-04</w:t>
            </w:r>
          </w:p>
        </w:tc>
      </w:tr>
      <w:tr w:rsidR="00AA7DC4" w14:paraId="50A38570" w14:textId="77777777" w:rsidTr="00E1028A"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262BED36" w14:textId="63E93E30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AUD</w:t>
            </w: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233BA00C" w14:textId="2DACAB86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Severity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4177AA66" w14:textId="0C1D0630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26D0F42E" w14:textId="5083043A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39345C7B" w14:textId="4D460607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28CCB75F" w14:textId="12621609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090</w:t>
            </w:r>
          </w:p>
        </w:tc>
      </w:tr>
      <w:tr w:rsidR="00AA7DC4" w14:paraId="0C4018CB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E8C5D3E" w14:textId="77777777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4446A05F" w14:textId="3C700375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Hazardou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54A20B2C" w14:textId="470E016A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679382F4" w14:textId="7F5915F9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2113C108" w14:textId="17ACE2D4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0DE10316" w14:textId="5E868BBF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002</w:t>
            </w:r>
          </w:p>
        </w:tc>
      </w:tr>
      <w:tr w:rsidR="00AA7DC4" w14:paraId="55F74C71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3F217FA3" w14:textId="77777777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1203E742" w14:textId="4A4E0D3B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Social Problem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4722FC33" w14:textId="64E55DA4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2431FEC2" w14:textId="4E4655D0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2D0714DF" w14:textId="7B56E25A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03B871ED" w14:textId="4F369613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005</w:t>
            </w:r>
          </w:p>
        </w:tc>
      </w:tr>
      <w:tr w:rsidR="00AA7DC4" w14:paraId="4949F65F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4E9782E" w14:textId="77777777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0B3C5F80" w14:textId="060396AD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Attempts Quit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2A7DD646" w14:textId="2BAC48AA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3891FAD2" w14:textId="0B6C6C04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53501764" w14:textId="59788927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429E2DA5" w14:textId="003283C0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E1028A">
              <w:rPr>
                <w:rFonts w:ascii="Times New Roman" w:hAnsi="Times New Roman" w:cs="Times New Roman"/>
              </w:rPr>
              <w:t>0.027</w:t>
            </w:r>
          </w:p>
        </w:tc>
      </w:tr>
      <w:tr w:rsidR="00AA7DC4" w14:paraId="0FD2480D" w14:textId="77777777" w:rsidTr="00E1028A"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19ACC7CE" w14:textId="3787486A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Ca</w:t>
            </w:r>
            <w:r w:rsidR="00B3598D">
              <w:rPr>
                <w:rFonts w:ascii="Times New Roman" w:hAnsi="Times New Roman" w:cs="Times New Roman"/>
                <w:b/>
                <w:bCs/>
                <w:color w:val="FF0000"/>
              </w:rPr>
              <w:t>n</w:t>
            </w: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UD</w:t>
            </w:r>
            <w:proofErr w:type="spellEnd"/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0F29CC4E" w14:textId="2AD18301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Severity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518F8EF2" w14:textId="4E90C8DC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1.17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0B6BC61D" w14:textId="23766F7F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1.08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409C051A" w14:textId="11A0313C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1.26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3C7C839F" w14:textId="498D72F5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3.66E-05</w:t>
            </w:r>
          </w:p>
        </w:tc>
      </w:tr>
      <w:tr w:rsidR="00AA7DC4" w14:paraId="02925914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1C1D14E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357D75C6" w14:textId="5F6A2111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6BC07E2F" w14:textId="14D7EA59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52B5BB8C" w14:textId="3A46145A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20E8C80C" w14:textId="2D878721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1D4F3433" w14:textId="4357CCF0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207</w:t>
            </w:r>
          </w:p>
        </w:tc>
      </w:tr>
      <w:tr w:rsidR="00AA7DC4" w14:paraId="03F5910C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2C525B50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437011DB" w14:textId="017988E0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oci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393031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25EAA211" w14:textId="1F4423C3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35581E86" w14:textId="141CB2FB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1097C4F0" w14:textId="2C0AF112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296ADEE4" w14:textId="3ACF079F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022</w:t>
            </w:r>
          </w:p>
        </w:tc>
      </w:tr>
      <w:tr w:rsidR="00AA7DC4" w14:paraId="09AC790E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1979D18" w14:textId="77777777" w:rsidR="00AA7DC4" w:rsidRPr="00A422B0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2E723CE5" w14:textId="35584CD4" w:rsidR="00AA7DC4" w:rsidRPr="00A422B0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393031">
              <w:rPr>
                <w:rFonts w:ascii="Times New Roman" w:hAnsi="Times New Roman" w:cs="Times New Roman"/>
                <w:color w:val="000000"/>
              </w:rPr>
              <w:t>eglected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393031">
              <w:rPr>
                <w:rFonts w:ascii="Times New Roman" w:hAnsi="Times New Roman" w:cs="Times New Roman"/>
                <w:color w:val="000000"/>
              </w:rPr>
              <w:t>ole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6A741FAD" w14:textId="255B0EF3" w:rsidR="00AA7DC4" w:rsidRPr="00AF5CBE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03F01A53" w14:textId="31594271" w:rsidR="00AA7DC4" w:rsidRPr="00AF5CBE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2D2E99E7" w14:textId="4856AB70" w:rsidR="00AA7DC4" w:rsidRPr="00AF5CBE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6FD2EBC9" w14:textId="3FFBBEFB" w:rsidR="00AA7DC4" w:rsidRPr="00AF5CBE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017</w:t>
            </w:r>
          </w:p>
        </w:tc>
      </w:tr>
      <w:tr w:rsidR="00AA7DC4" w14:paraId="4B29BCBB" w14:textId="77777777" w:rsidTr="00E1028A"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7582422C" w14:textId="72A393BB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Co</w:t>
            </w:r>
            <w:r w:rsidR="00B3598D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UD</w:t>
            </w:r>
            <w:proofErr w:type="spellEnd"/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41B63BA4" w14:textId="083DC9DC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071ADBBF" w14:textId="51BF1A96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2C6CE7B5" w14:textId="2B6BD458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6901E2DE" w14:textId="62BE045D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08694FDE" w14:textId="2EBA602B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276</w:t>
            </w:r>
          </w:p>
        </w:tc>
      </w:tr>
      <w:tr w:rsidR="00AA7DC4" w14:paraId="1460CB75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4D1051A2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5EE23F8E" w14:textId="050591B6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0DE3D07F" w14:textId="34BABF18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77C26276" w14:textId="7B41DD32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77485042" w14:textId="28CFD36E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2C3BFCDF" w14:textId="47EEFE00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012</w:t>
            </w:r>
          </w:p>
        </w:tc>
      </w:tr>
      <w:tr w:rsidR="00AA7DC4" w14:paraId="43A9A435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56E4FFDB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2F5925CE" w14:textId="4D918086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393031">
              <w:rPr>
                <w:rFonts w:ascii="Times New Roman" w:hAnsi="Times New Roman" w:cs="Times New Roman"/>
                <w:color w:val="000000"/>
              </w:rPr>
              <w:t>eglected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393031">
              <w:rPr>
                <w:rFonts w:ascii="Times New Roman" w:hAnsi="Times New Roman" w:cs="Times New Roman"/>
                <w:color w:val="000000"/>
              </w:rPr>
              <w:t>ole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0BECAD75" w14:textId="43760115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11C717D4" w14:textId="211456DA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1DE9EDF2" w14:textId="2454A2F8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325A0CCB" w14:textId="5DFCB94B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045</w:t>
            </w:r>
          </w:p>
        </w:tc>
      </w:tr>
      <w:tr w:rsidR="00AA7DC4" w14:paraId="5AE9E425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6BA7940E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64A7095E" w14:textId="3A9140E1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Attempts Quit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15997424" w14:textId="6D08FBFD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0.64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3B093450" w14:textId="0CB8161E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0.50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6B28B37B" w14:textId="0D354475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0.83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137A6E65" w14:textId="4F9001E3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8.00E-04</w:t>
            </w:r>
          </w:p>
        </w:tc>
      </w:tr>
      <w:tr w:rsidR="00AA7DC4" w14:paraId="39184390" w14:textId="77777777" w:rsidTr="00E1028A"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68A396FF" w14:textId="2489385F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D</w:t>
            </w: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5EE5B341" w14:textId="39E37ABB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2D1A9EE7" w14:textId="790623D0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714ED909" w14:textId="7B98E3F6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78E9154B" w14:textId="336E48E2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20E2D529" w14:textId="28EECAF6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583</w:t>
            </w:r>
          </w:p>
        </w:tc>
      </w:tr>
      <w:tr w:rsidR="00AA7DC4" w14:paraId="767FCCD1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08D54415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588505A6" w14:textId="2A0E0DF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1B5FA49B" w14:textId="01827CB7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3F3A8ABD" w14:textId="05F72A9D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43E94E3D" w14:textId="762A6A00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686B4696" w14:textId="54318AB3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308</w:t>
            </w:r>
          </w:p>
        </w:tc>
      </w:tr>
      <w:tr w:rsidR="00AA7DC4" w14:paraId="432BB4F8" w14:textId="77777777" w:rsidTr="00E1028A">
        <w:tc>
          <w:tcPr>
            <w:tcW w:w="1412" w:type="dxa"/>
            <w:vMerge w:val="restart"/>
            <w:shd w:val="clear" w:color="auto" w:fill="D9E2F3" w:themeFill="accent1" w:themeFillTint="33"/>
            <w:vAlign w:val="center"/>
          </w:tcPr>
          <w:p w14:paraId="2E3AF852" w14:textId="08B04692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TUD</w:t>
            </w: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7FFA10E8" w14:textId="04A8F41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37679276" w14:textId="03F77D82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1B6A8E37" w14:textId="48969B99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61DE832F" w14:textId="54DC1F56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305B8C8C" w14:textId="1BAB0F85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239</w:t>
            </w:r>
          </w:p>
        </w:tc>
      </w:tr>
      <w:tr w:rsidR="00AA7DC4" w14:paraId="783D1E94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465154C5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32220E6F" w14:textId="5C98CBD6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Hazardou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787FDCAF" w14:textId="037B53D8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1.54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5C422746" w14:textId="2D4C2DC8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1.33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70E99273" w14:textId="5E8520DB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1.79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4BA446CE" w14:textId="344A4B2D" w:rsidR="00AA7DC4" w:rsidRPr="00E1028A" w:rsidRDefault="00AA7DC4" w:rsidP="00AA7DC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1028A">
              <w:rPr>
                <w:rFonts w:ascii="Times New Roman" w:hAnsi="Times New Roman" w:cs="Times New Roman"/>
                <w:b/>
                <w:bCs/>
                <w:color w:val="FF0000"/>
              </w:rPr>
              <w:t>7.38E-09</w:t>
            </w:r>
          </w:p>
        </w:tc>
      </w:tr>
      <w:tr w:rsidR="00AA7DC4" w14:paraId="34CD9B7C" w14:textId="77777777" w:rsidTr="00E1028A">
        <w:tc>
          <w:tcPr>
            <w:tcW w:w="1412" w:type="dxa"/>
            <w:vMerge/>
            <w:shd w:val="clear" w:color="auto" w:fill="D9E2F3" w:themeFill="accent1" w:themeFillTint="33"/>
            <w:vAlign w:val="center"/>
          </w:tcPr>
          <w:p w14:paraId="3A03B974" w14:textId="77777777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5" w:type="dxa"/>
            <w:shd w:val="clear" w:color="auto" w:fill="D9E2F3" w:themeFill="accent1" w:themeFillTint="33"/>
            <w:vAlign w:val="center"/>
          </w:tcPr>
          <w:p w14:paraId="3345909E" w14:textId="7EE57E00" w:rsidR="00AA7DC4" w:rsidRPr="00393031" w:rsidRDefault="00AA7DC4" w:rsidP="00AA7D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93031">
              <w:rPr>
                <w:rFonts w:ascii="Times New Roman" w:hAnsi="Times New Roman" w:cs="Times New Roman"/>
                <w:color w:val="000000"/>
              </w:rPr>
              <w:t>hysic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393031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48" w:type="dxa"/>
            <w:shd w:val="clear" w:color="auto" w:fill="D9E2F3" w:themeFill="accent1" w:themeFillTint="33"/>
            <w:vAlign w:val="center"/>
          </w:tcPr>
          <w:p w14:paraId="0DBFE7F6" w14:textId="321AD04A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60" w:type="dxa"/>
            <w:shd w:val="clear" w:color="auto" w:fill="D9E2F3" w:themeFill="accent1" w:themeFillTint="33"/>
            <w:vAlign w:val="center"/>
          </w:tcPr>
          <w:p w14:paraId="16327D92" w14:textId="49B573FC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79" w:type="dxa"/>
            <w:shd w:val="clear" w:color="auto" w:fill="D9E2F3" w:themeFill="accent1" w:themeFillTint="33"/>
            <w:vAlign w:val="center"/>
          </w:tcPr>
          <w:p w14:paraId="2A07FC2B" w14:textId="512F60DD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61" w:type="dxa"/>
            <w:shd w:val="clear" w:color="auto" w:fill="D9E2F3" w:themeFill="accent1" w:themeFillTint="33"/>
            <w:vAlign w:val="center"/>
          </w:tcPr>
          <w:p w14:paraId="0F61C4F5" w14:textId="21A3E1B8" w:rsidR="00AA7DC4" w:rsidRPr="001C4D67" w:rsidRDefault="00AA7DC4" w:rsidP="00AA7DC4">
            <w:pPr>
              <w:jc w:val="center"/>
              <w:rPr>
                <w:rFonts w:ascii="Times New Roman" w:hAnsi="Times New Roman" w:cs="Times New Roman"/>
              </w:rPr>
            </w:pPr>
            <w:r w:rsidRPr="001C4D67">
              <w:rPr>
                <w:rFonts w:ascii="Times New Roman" w:hAnsi="Times New Roman" w:cs="Times New Roman"/>
              </w:rPr>
              <w:t>0.022</w:t>
            </w:r>
          </w:p>
        </w:tc>
      </w:tr>
    </w:tbl>
    <w:p w14:paraId="7EC063C0" w14:textId="77777777" w:rsidR="00393031" w:rsidRDefault="00393031">
      <w:pPr>
        <w:rPr>
          <w:rFonts w:ascii="Times New Roman" w:hAnsi="Times New Roman" w:cs="Times New Roman"/>
        </w:rPr>
      </w:pPr>
    </w:p>
    <w:p w14:paraId="30D02CEF" w14:textId="2BA8C87E" w:rsidR="00E1028A" w:rsidRDefault="00AF5CBE" w:rsidP="00E10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b/>
          <w:bCs/>
        </w:rPr>
        <w:lastRenderedPageBreak/>
        <w:t>Supplemental Table 1</w:t>
      </w:r>
      <w:r w:rsidR="00A61DD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E1028A" w:rsidRPr="004E30DE">
        <w:rPr>
          <w:rFonts w:ascii="Times New Roman" w:hAnsi="Times New Roman" w:cs="Times New Roman"/>
        </w:rPr>
        <w:t>Association of antisocial personality disorder with severity and diagnostic criteria of</w:t>
      </w:r>
      <w:r w:rsidR="00E1028A">
        <w:rPr>
          <w:rFonts w:ascii="Times New Roman" w:hAnsi="Times New Roman" w:cs="Times New Roman"/>
        </w:rPr>
        <w:t xml:space="preserve"> </w:t>
      </w:r>
      <w:r w:rsidR="00E1028A" w:rsidRPr="00AA7DC4">
        <w:rPr>
          <w:rFonts w:ascii="Times New Roman" w:hAnsi="Times New Roman" w:cs="Times New Roman"/>
        </w:rPr>
        <w:t>alcohol use disorder (AUD), cannabis use disorder (</w:t>
      </w:r>
      <w:proofErr w:type="spellStart"/>
      <w:r w:rsidR="00E1028A" w:rsidRPr="00AA7DC4">
        <w:rPr>
          <w:rFonts w:ascii="Times New Roman" w:hAnsi="Times New Roman" w:cs="Times New Roman"/>
        </w:rPr>
        <w:t>Ca</w:t>
      </w:r>
      <w:r w:rsidR="00B3598D">
        <w:rPr>
          <w:rFonts w:ascii="Times New Roman" w:hAnsi="Times New Roman" w:cs="Times New Roman"/>
        </w:rPr>
        <w:t>n</w:t>
      </w:r>
      <w:r w:rsidR="00E1028A" w:rsidRPr="00AA7DC4">
        <w:rPr>
          <w:rFonts w:ascii="Times New Roman" w:hAnsi="Times New Roman" w:cs="Times New Roman"/>
        </w:rPr>
        <w:t>UD</w:t>
      </w:r>
      <w:proofErr w:type="spellEnd"/>
      <w:r w:rsidR="00E1028A" w:rsidRPr="00AA7DC4">
        <w:rPr>
          <w:rFonts w:ascii="Times New Roman" w:hAnsi="Times New Roman" w:cs="Times New Roman"/>
        </w:rPr>
        <w:t>), cocaine use disorder (</w:t>
      </w:r>
      <w:proofErr w:type="spellStart"/>
      <w:r w:rsidR="00E1028A" w:rsidRPr="00AA7DC4">
        <w:rPr>
          <w:rFonts w:ascii="Times New Roman" w:hAnsi="Times New Roman" w:cs="Times New Roman"/>
        </w:rPr>
        <w:t>Co</w:t>
      </w:r>
      <w:r w:rsidR="00B3598D">
        <w:rPr>
          <w:rFonts w:ascii="Times New Roman" w:hAnsi="Times New Roman" w:cs="Times New Roman"/>
        </w:rPr>
        <w:t>c</w:t>
      </w:r>
      <w:r w:rsidR="00E1028A" w:rsidRPr="00AA7DC4">
        <w:rPr>
          <w:rFonts w:ascii="Times New Roman" w:hAnsi="Times New Roman" w:cs="Times New Roman"/>
        </w:rPr>
        <w:t>UD</w:t>
      </w:r>
      <w:proofErr w:type="spellEnd"/>
      <w:r w:rsidR="00E1028A" w:rsidRPr="00AA7DC4">
        <w:rPr>
          <w:rFonts w:ascii="Times New Roman" w:hAnsi="Times New Roman" w:cs="Times New Roman"/>
        </w:rPr>
        <w:t>), opioid use disorder (OUD), and tobacco use disorder (TUD).</w:t>
      </w:r>
      <w:r w:rsidR="00E1028A">
        <w:rPr>
          <w:rFonts w:ascii="Times New Roman" w:hAnsi="Times New Roman" w:cs="Times New Roman"/>
        </w:rPr>
        <w:t xml:space="preserve"> The </w:t>
      </w:r>
      <w:r w:rsidR="00CE705A">
        <w:rPr>
          <w:rFonts w:ascii="Times New Roman" w:hAnsi="Times New Roman" w:cs="Times New Roman"/>
        </w:rPr>
        <w:t>model</w:t>
      </w:r>
      <w:r w:rsidR="00E1028A">
        <w:rPr>
          <w:rFonts w:ascii="Times New Roman" w:hAnsi="Times New Roman" w:cs="Times New Roman"/>
        </w:rPr>
        <w:t xml:space="preserve"> </w:t>
      </w:r>
      <w:r w:rsidR="00CE705A">
        <w:rPr>
          <w:rFonts w:ascii="Times New Roman" w:hAnsi="Times New Roman" w:cs="Times New Roman"/>
        </w:rPr>
        <w:t>included</w:t>
      </w:r>
      <w:r w:rsidR="00E1028A">
        <w:rPr>
          <w:rFonts w:ascii="Times New Roman" w:hAnsi="Times New Roman" w:cs="Times New Roman"/>
        </w:rPr>
        <w:t xml:space="preserve"> diagnostic criteria that survived Bonferroni multiple testing correction in the SUD-specific analyses (Supplemental Tables 5, 6, 7, 8, and 9).</w:t>
      </w:r>
      <w:r w:rsidR="00E1028A" w:rsidRPr="004B6747">
        <w:rPr>
          <w:rFonts w:ascii="Times New Roman" w:hAnsi="Times New Roman" w:cs="Times New Roman"/>
        </w:rPr>
        <w:t xml:space="preserve"> Covariates</w:t>
      </w:r>
      <w:r w:rsidR="00CE705A">
        <w:rPr>
          <w:rFonts w:ascii="Times New Roman" w:hAnsi="Times New Roman" w:cs="Times New Roman"/>
        </w:rPr>
        <w:t>, sex interaction terms,</w:t>
      </w:r>
      <w:r w:rsidR="00E1028A" w:rsidRPr="004B6747">
        <w:rPr>
          <w:rFonts w:ascii="Times New Roman" w:hAnsi="Times New Roman" w:cs="Times New Roman"/>
        </w:rPr>
        <w:t xml:space="preserve"> and phenotypes of interest are highlighted in orange</w:t>
      </w:r>
      <w:r w:rsidR="00CE705A">
        <w:rPr>
          <w:rFonts w:ascii="Times New Roman" w:hAnsi="Times New Roman" w:cs="Times New Roman"/>
        </w:rPr>
        <w:t>, green,</w:t>
      </w:r>
      <w:r w:rsidR="00E1028A" w:rsidRPr="004B6747">
        <w:rPr>
          <w:rFonts w:ascii="Times New Roman" w:hAnsi="Times New Roman" w:cs="Times New Roman"/>
        </w:rPr>
        <w:t xml:space="preserve"> and blue, respectively. </w:t>
      </w:r>
      <w:r w:rsidR="00CE705A" w:rsidRPr="004B6747">
        <w:rPr>
          <w:rFonts w:ascii="Times New Roman" w:hAnsi="Times New Roman" w:cs="Times New Roman"/>
        </w:rPr>
        <w:t xml:space="preserve">Associations </w:t>
      </w:r>
      <w:r w:rsidR="00CE705A">
        <w:rPr>
          <w:rFonts w:ascii="Times New Roman" w:hAnsi="Times New Roman" w:cs="Times New Roman"/>
        </w:rPr>
        <w:t xml:space="preserve">among the phenotypes of interest maintaining nominal significance </w:t>
      </w:r>
      <w:r w:rsidR="00CE705A" w:rsidRPr="004B6747">
        <w:rPr>
          <w:rFonts w:ascii="Times New Roman" w:hAnsi="Times New Roman" w:cs="Times New Roman"/>
        </w:rPr>
        <w:t xml:space="preserve">(p &lt; </w:t>
      </w:r>
      <w:r w:rsidR="00CE705A">
        <w:rPr>
          <w:rFonts w:ascii="Times New Roman" w:hAnsi="Times New Roman" w:cs="Times New Roman"/>
        </w:rPr>
        <w:t>0.05</w:t>
      </w:r>
      <w:r w:rsidR="00CE705A" w:rsidRPr="004B6747">
        <w:rPr>
          <w:rFonts w:ascii="Times New Roman" w:hAnsi="Times New Roman" w:cs="Times New Roman"/>
        </w:rPr>
        <w:t>)</w:t>
      </w:r>
      <w:r w:rsidR="00CE705A">
        <w:rPr>
          <w:rFonts w:ascii="Times New Roman" w:hAnsi="Times New Roman" w:cs="Times New Roman"/>
        </w:rPr>
        <w:t xml:space="preserve"> after </w:t>
      </w:r>
      <w:r w:rsidR="00C81BE1">
        <w:rPr>
          <w:rFonts w:ascii="Times New Roman" w:hAnsi="Times New Roman" w:cs="Times New Roman"/>
        </w:rPr>
        <w:t xml:space="preserve">the </w:t>
      </w:r>
      <w:r w:rsidR="00CE705A">
        <w:rPr>
          <w:rFonts w:ascii="Times New Roman" w:hAnsi="Times New Roman" w:cs="Times New Roman"/>
        </w:rPr>
        <w:t>inclusion of sex interaction terms</w:t>
      </w:r>
      <w:r w:rsidR="00CE705A" w:rsidRPr="004B6747">
        <w:rPr>
          <w:rFonts w:ascii="Times New Roman" w:hAnsi="Times New Roman" w:cs="Times New Roman"/>
        </w:rPr>
        <w:t xml:space="preserve"> are indicated in red. </w:t>
      </w:r>
      <w:r w:rsidR="00E1028A" w:rsidRPr="004B6747">
        <w:rPr>
          <w:rFonts w:ascii="Times New Roman" w:hAnsi="Times New Roman" w:cs="Times New Roman"/>
        </w:rPr>
        <w:t>NOHO: Not of Hispanic Origin; OHO: Of Hispanic Origin; MDD: major depressive disorder; GAD: generalized anxiety disorder; PTSD: posttraumatic stress disorder.</w:t>
      </w:r>
    </w:p>
    <w:p w14:paraId="2D98D160" w14:textId="3D588A0B" w:rsidR="00AF5CBE" w:rsidRDefault="00AF5CBE" w:rsidP="00AF5CB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"/>
        <w:gridCol w:w="1958"/>
        <w:gridCol w:w="905"/>
        <w:gridCol w:w="718"/>
        <w:gridCol w:w="8"/>
        <w:gridCol w:w="1253"/>
        <w:gridCol w:w="8"/>
        <w:gridCol w:w="1131"/>
      </w:tblGrid>
      <w:tr w:rsidR="00E1028A" w14:paraId="57F9F952" w14:textId="77777777" w:rsidTr="00CE705A">
        <w:trPr>
          <w:jc w:val="center"/>
        </w:trPr>
        <w:tc>
          <w:tcPr>
            <w:tcW w:w="2859" w:type="dxa"/>
            <w:gridSpan w:val="2"/>
            <w:tcBorders>
              <w:bottom w:val="single" w:sz="4" w:space="0" w:color="auto"/>
            </w:tcBorders>
            <w:vAlign w:val="center"/>
          </w:tcPr>
          <w:p w14:paraId="10536AFB" w14:textId="10E74ACA" w:rsidR="00E1028A" w:rsidRPr="00E1028A" w:rsidRDefault="00E1028A" w:rsidP="00E10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28A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3BD6B42" w14:textId="77777777" w:rsidR="00E1028A" w:rsidRPr="00E1028A" w:rsidRDefault="00E1028A" w:rsidP="00E10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28A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4C8BC82" w14:textId="77777777" w:rsidR="00E1028A" w:rsidRPr="00E1028A" w:rsidRDefault="00E1028A" w:rsidP="00E10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28A">
              <w:rPr>
                <w:rFonts w:ascii="Times New Roman" w:hAnsi="Times New Roman" w:cs="Times New Roman"/>
                <w:b/>
                <w:bCs/>
              </w:rPr>
              <w:t>LCI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vAlign w:val="center"/>
          </w:tcPr>
          <w:p w14:paraId="53F4B8E4" w14:textId="77777777" w:rsidR="00E1028A" w:rsidRPr="00E1028A" w:rsidRDefault="00E1028A" w:rsidP="00E102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28A">
              <w:rPr>
                <w:rFonts w:ascii="Times New Roman" w:hAnsi="Times New Roman" w:cs="Times New Roman"/>
                <w:b/>
                <w:bCs/>
              </w:rPr>
              <w:t>UCI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vAlign w:val="center"/>
          </w:tcPr>
          <w:p w14:paraId="6E65F1CB" w14:textId="77777777" w:rsidR="00E1028A" w:rsidRPr="00E1028A" w:rsidRDefault="00E1028A" w:rsidP="00E102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1028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1028A" w14:paraId="45F929B5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2BDEB34E" w14:textId="77777777" w:rsidR="00E1028A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34C33081" w14:textId="11DC42E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3F2888C0" w14:textId="7B6511A0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1112F6F5" w14:textId="3159DF29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1F98DA3D" w14:textId="4F562EDE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362</w:t>
            </w:r>
          </w:p>
        </w:tc>
      </w:tr>
      <w:tr w:rsidR="00E1028A" w14:paraId="6BCDE904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02C1CC8A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0631E92A" w14:textId="74637F65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43CAA7B4" w14:textId="51E7A831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50908E1D" w14:textId="24B4CFEC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54A8D3B0" w14:textId="12C8F07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628</w:t>
            </w:r>
          </w:p>
        </w:tc>
      </w:tr>
      <w:tr w:rsidR="00E1028A" w14:paraId="1BBF405C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557135BD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Native American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463FB0AF" w14:textId="38E518E8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146A109B" w14:textId="49CC8A7C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440BB46B" w14:textId="56B81BB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101549DC" w14:textId="53E8FD2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334</w:t>
            </w:r>
          </w:p>
        </w:tc>
      </w:tr>
      <w:tr w:rsidR="00E1028A" w14:paraId="08857B87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1314CF2F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7D505681" w14:textId="446F492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0E13831C" w14:textId="395EB92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1D99808C" w14:textId="19F1A39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24E53741" w14:textId="4ADC5526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101</w:t>
            </w:r>
          </w:p>
        </w:tc>
      </w:tr>
      <w:tr w:rsidR="00E1028A" w14:paraId="3F930D95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03E0A564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Pacific Islander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4D2DC106" w14:textId="2501A4A9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6F52E64F" w14:textId="304010D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5A5A4A73" w14:textId="15E5E809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0.07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54E71164" w14:textId="11126749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79</w:t>
            </w:r>
          </w:p>
        </w:tc>
      </w:tr>
      <w:tr w:rsidR="00E1028A" w14:paraId="11396EC2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077CE852" w14:textId="2358287E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</w:t>
            </w:r>
            <w:r w:rsidR="003940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63D0">
              <w:rPr>
                <w:rFonts w:ascii="Times New Roman" w:hAnsi="Times New Roman" w:cs="Times New Roman"/>
                <w:color w:val="000000"/>
              </w:rPr>
              <w:t>American, NOHO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1089CBD0" w14:textId="3EDE1C10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115C9CEB" w14:textId="2644376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28FC993F" w14:textId="2952E6C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7D8FD05D" w14:textId="4C3CAC84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255</w:t>
            </w:r>
          </w:p>
        </w:tc>
      </w:tr>
      <w:tr w:rsidR="00E1028A" w14:paraId="6EB23BA9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635ABC66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African American, OHO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3F4BF91E" w14:textId="6B56972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60A0B755" w14:textId="689042FB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10A62401" w14:textId="7CC699C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50BFF1F6" w14:textId="4B1D08CD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566</w:t>
            </w:r>
          </w:p>
        </w:tc>
      </w:tr>
      <w:tr w:rsidR="00E1028A" w14:paraId="776AFB61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46A7C5AB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NOHO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55F83ABD" w14:textId="171CBC0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2EF23B47" w14:textId="5D378E44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1DD8EBBC" w14:textId="61B63DB4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25D85614" w14:textId="548826F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10</w:t>
            </w:r>
          </w:p>
        </w:tc>
      </w:tr>
      <w:tr w:rsidR="00E1028A" w14:paraId="032566B9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5E3AA854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uropean American, OHO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7C05799D" w14:textId="4A30416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791780BB" w14:textId="4D0E7BCE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15B27A26" w14:textId="20FA257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7B04D327" w14:textId="5183778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00</w:t>
            </w:r>
          </w:p>
        </w:tc>
      </w:tr>
      <w:tr w:rsidR="00E1028A" w14:paraId="578560AA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4CE27BE2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Education Level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427552E8" w14:textId="6F81879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29FA69C5" w14:textId="2FD0928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06B87C18" w14:textId="7F9BD3C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6E7D49CE" w14:textId="2258F37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2E-26</w:t>
            </w:r>
          </w:p>
        </w:tc>
      </w:tr>
      <w:tr w:rsidR="00E1028A" w14:paraId="5DB21209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32DA4B46" w14:textId="77777777" w:rsidR="00E1028A" w:rsidRPr="00D463D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D463D0">
              <w:rPr>
                <w:rFonts w:ascii="Times New Roman" w:hAnsi="Times New Roman" w:cs="Times New Roman"/>
                <w:color w:val="000000"/>
              </w:rPr>
              <w:t>Household Income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3567B628" w14:textId="26BA9368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66C3F5D8" w14:textId="7A2FF2A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06BB4D18" w14:textId="7569DF9E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5A893B3A" w14:textId="5BDB51A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52</w:t>
            </w:r>
          </w:p>
        </w:tc>
      </w:tr>
      <w:tr w:rsidR="00E1028A" w14:paraId="34842ACF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136AC7AD" w14:textId="545C739C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393031">
              <w:rPr>
                <w:rFonts w:ascii="Times New Roman" w:hAnsi="Times New Roman" w:cs="Times New Roman"/>
                <w:color w:val="000000"/>
              </w:rPr>
              <w:t>MDD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64A5AC96" w14:textId="79CBFD76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42DAEA08" w14:textId="21C7973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63511231" w14:textId="01021DA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3833C11C" w14:textId="4937B036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2E-09</w:t>
            </w:r>
          </w:p>
        </w:tc>
      </w:tr>
      <w:tr w:rsidR="00E1028A" w14:paraId="4642B871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4D6B26A8" w14:textId="786FD1B8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393031">
              <w:rPr>
                <w:rFonts w:ascii="Times New Roman" w:hAnsi="Times New Roman" w:cs="Times New Roman"/>
                <w:color w:val="000000"/>
              </w:rPr>
              <w:t>GAD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76746689" w14:textId="74CD7DCC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6A8E7D3E" w14:textId="0A5FE1FD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7767ADE1" w14:textId="1B6D6986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5F868254" w14:textId="4F75FF83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452</w:t>
            </w:r>
          </w:p>
        </w:tc>
      </w:tr>
      <w:tr w:rsidR="00E1028A" w14:paraId="2EAB1E61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FBE4D5" w:themeFill="accent2" w:themeFillTint="33"/>
            <w:vAlign w:val="center"/>
          </w:tcPr>
          <w:p w14:paraId="08AA9E6C" w14:textId="7CD82984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393031">
              <w:rPr>
                <w:rFonts w:ascii="Times New Roman" w:hAnsi="Times New Roman" w:cs="Times New Roman"/>
                <w:color w:val="000000"/>
              </w:rPr>
              <w:t>PTSD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6E21A1A9" w14:textId="0BBDA07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18" w:type="dxa"/>
            <w:shd w:val="clear" w:color="auto" w:fill="FBE4D5" w:themeFill="accent2" w:themeFillTint="33"/>
            <w:vAlign w:val="center"/>
          </w:tcPr>
          <w:p w14:paraId="1B43B82C" w14:textId="04C2DF3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0FFD397E" w14:textId="42F9E180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139" w:type="dxa"/>
            <w:gridSpan w:val="2"/>
            <w:shd w:val="clear" w:color="auto" w:fill="FBE4D5" w:themeFill="accent2" w:themeFillTint="33"/>
            <w:vAlign w:val="center"/>
          </w:tcPr>
          <w:p w14:paraId="00935185" w14:textId="074CBEE6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7.72E-04</w:t>
            </w:r>
          </w:p>
        </w:tc>
      </w:tr>
      <w:tr w:rsidR="00E1028A" w14:paraId="4D388C3D" w14:textId="77777777" w:rsidTr="00CE705A">
        <w:trPr>
          <w:jc w:val="center"/>
        </w:trPr>
        <w:tc>
          <w:tcPr>
            <w:tcW w:w="901" w:type="dxa"/>
            <w:vMerge w:val="restart"/>
            <w:shd w:val="clear" w:color="auto" w:fill="FBE4D5" w:themeFill="accent2" w:themeFillTint="33"/>
            <w:vAlign w:val="center"/>
          </w:tcPr>
          <w:p w14:paraId="10D2045F" w14:textId="40EC75D0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D</w:t>
            </w: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2260BE70" w14:textId="59748E01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7476884E" w14:textId="0AFEE649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02580C54" w14:textId="6FD52E05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06DDACE3" w14:textId="60537C29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013E470E" w14:textId="7DCF24F4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97</w:t>
            </w:r>
          </w:p>
        </w:tc>
      </w:tr>
      <w:tr w:rsidR="00E1028A" w14:paraId="033FEF75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0A87F02F" w14:textId="77777777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6B73AAB2" w14:textId="3E93332B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366905D9" w14:textId="6AD98C3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76122002" w14:textId="36E4F83E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3062E630" w14:textId="0914297C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5D2583D8" w14:textId="65882E0C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02</w:t>
            </w:r>
          </w:p>
        </w:tc>
      </w:tr>
      <w:tr w:rsidR="00E1028A" w14:paraId="461CD3E7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1A24D59F" w14:textId="77777777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46D203E4" w14:textId="7758E928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oci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393031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442E1771" w14:textId="30431E52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37461FC5" w14:textId="19EF00A4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183D9A9E" w14:textId="00F846A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0E614EE8" w14:textId="4FBC566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05</w:t>
            </w:r>
          </w:p>
        </w:tc>
      </w:tr>
      <w:tr w:rsidR="00E1028A" w14:paraId="623852C1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47DA406E" w14:textId="77777777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5AFA128B" w14:textId="74BB0C83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93031">
              <w:rPr>
                <w:rFonts w:ascii="Times New Roman" w:hAnsi="Times New Roman" w:cs="Times New Roman"/>
                <w:color w:val="000000"/>
              </w:rPr>
              <w:t>ttempts</w:t>
            </w:r>
            <w:r>
              <w:rPr>
                <w:rFonts w:ascii="Times New Roman" w:hAnsi="Times New Roman" w:cs="Times New Roman"/>
                <w:color w:val="000000"/>
              </w:rPr>
              <w:t xml:space="preserve"> Q</w:t>
            </w:r>
            <w:r w:rsidRPr="00393031">
              <w:rPr>
                <w:rFonts w:ascii="Times New Roman" w:hAnsi="Times New Roman" w:cs="Times New Roman"/>
                <w:color w:val="000000"/>
              </w:rPr>
              <w:t>uit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39BE5803" w14:textId="7A960952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56432CBA" w14:textId="68F08A7E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6A17B9E7" w14:textId="6EFDFFC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2B43C70F" w14:textId="214A66BD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27</w:t>
            </w:r>
          </w:p>
        </w:tc>
      </w:tr>
      <w:tr w:rsidR="00E1028A" w14:paraId="5F992CEE" w14:textId="77777777" w:rsidTr="00CE705A">
        <w:trPr>
          <w:jc w:val="center"/>
        </w:trPr>
        <w:tc>
          <w:tcPr>
            <w:tcW w:w="901" w:type="dxa"/>
            <w:vMerge w:val="restart"/>
            <w:shd w:val="clear" w:color="auto" w:fill="FBE4D5" w:themeFill="accent2" w:themeFillTint="33"/>
            <w:vAlign w:val="center"/>
          </w:tcPr>
          <w:p w14:paraId="516BAA4B" w14:textId="542402AB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</w:t>
            </w:r>
            <w:r w:rsidR="00B3598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UD</w:t>
            </w:r>
            <w:proofErr w:type="spellEnd"/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25CB9AD2" w14:textId="6B7885B2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7C09FD7A" w14:textId="3AA0D3D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264E2F34" w14:textId="46ECDAEB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2075975D" w14:textId="07973919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5A3C8A79" w14:textId="4F7631BF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187</w:t>
            </w:r>
          </w:p>
        </w:tc>
      </w:tr>
      <w:tr w:rsidR="00E1028A" w14:paraId="0C0CC336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16851C49" w14:textId="77777777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125D92A9" w14:textId="145B8C58" w:rsidR="00E1028A" w:rsidRPr="0039303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oci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393031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7D5725F6" w14:textId="58E77048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1358505F" w14:textId="41CB54F8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3E1005AF" w14:textId="30878DA1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07B6D4C2" w14:textId="5B5123AA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20</w:t>
            </w:r>
          </w:p>
        </w:tc>
      </w:tr>
      <w:tr w:rsidR="00E1028A" w:rsidRPr="00776644" w14:paraId="057BEE1C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1FE0BCCB" w14:textId="77777777" w:rsidR="00E1028A" w:rsidRPr="00A422B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60A9B2F3" w14:textId="0AF7B6FA" w:rsidR="00E1028A" w:rsidRPr="00A422B0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393031">
              <w:rPr>
                <w:rFonts w:ascii="Times New Roman" w:hAnsi="Times New Roman" w:cs="Times New Roman"/>
                <w:color w:val="000000"/>
              </w:rPr>
              <w:t>eglected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393031">
              <w:rPr>
                <w:rFonts w:ascii="Times New Roman" w:hAnsi="Times New Roman" w:cs="Times New Roman"/>
                <w:color w:val="000000"/>
              </w:rPr>
              <w:t>ole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2D669651" w14:textId="63AA6AAD" w:rsidR="00E1028A" w:rsidRPr="00776644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53A1732C" w14:textId="1BCB61DD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73CC3F57" w14:textId="64762E27" w:rsidR="00E1028A" w:rsidRPr="008A0601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7DA6DD12" w14:textId="24D58A53" w:rsidR="00E1028A" w:rsidRPr="00776644" w:rsidRDefault="00E1028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15</w:t>
            </w:r>
          </w:p>
        </w:tc>
      </w:tr>
      <w:tr w:rsidR="00CE705A" w14:paraId="5BB6AC42" w14:textId="77777777" w:rsidTr="00CE705A">
        <w:trPr>
          <w:jc w:val="center"/>
        </w:trPr>
        <w:tc>
          <w:tcPr>
            <w:tcW w:w="901" w:type="dxa"/>
            <w:vMerge w:val="restart"/>
            <w:shd w:val="clear" w:color="auto" w:fill="FBE4D5" w:themeFill="accent2" w:themeFillTint="33"/>
            <w:vAlign w:val="center"/>
          </w:tcPr>
          <w:p w14:paraId="194025F5" w14:textId="024659DE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Hlk136452079"/>
            <w:proofErr w:type="spellStart"/>
            <w:r>
              <w:rPr>
                <w:rFonts w:ascii="Times New Roman" w:hAnsi="Times New Roman" w:cs="Times New Roman"/>
                <w:color w:val="000000"/>
              </w:rPr>
              <w:t>Co</w:t>
            </w:r>
            <w:r w:rsidR="00B3598D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proofErr w:type="spellEnd"/>
          </w:p>
        </w:tc>
        <w:bookmarkEnd w:id="0"/>
        <w:tc>
          <w:tcPr>
            <w:tcW w:w="1958" w:type="dxa"/>
            <w:shd w:val="clear" w:color="auto" w:fill="FBE4D5" w:themeFill="accent2" w:themeFillTint="33"/>
            <w:vAlign w:val="center"/>
          </w:tcPr>
          <w:p w14:paraId="46261F84" w14:textId="7D311A96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3F93D5BB" w14:textId="3CA4225E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257B4B6A" w14:textId="7FC75081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0608EB3E" w14:textId="1C685555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1F3552D0" w14:textId="699E6A14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282</w:t>
            </w:r>
          </w:p>
        </w:tc>
      </w:tr>
      <w:tr w:rsidR="00CE705A" w14:paraId="0430E801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2B5580A1" w14:textId="77777777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7E6A514E" w14:textId="0A699859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6514D24C" w14:textId="45DC1C3E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6AD4A4AB" w14:textId="28344D5E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7ABE2602" w14:textId="7988D6A0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6BC51E86" w14:textId="119EC345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13</w:t>
            </w:r>
          </w:p>
        </w:tc>
      </w:tr>
      <w:tr w:rsidR="00CE705A" w14:paraId="5E3782E4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2C267FC8" w14:textId="77777777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63412270" w14:textId="78510CA5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393031">
              <w:rPr>
                <w:rFonts w:ascii="Times New Roman" w:hAnsi="Times New Roman" w:cs="Times New Roman"/>
                <w:color w:val="000000"/>
              </w:rPr>
              <w:t>eglected</w:t>
            </w:r>
            <w:r>
              <w:rPr>
                <w:rFonts w:ascii="Times New Roman" w:hAnsi="Times New Roman" w:cs="Times New Roman"/>
                <w:color w:val="000000"/>
              </w:rPr>
              <w:t xml:space="preserve"> R</w:t>
            </w:r>
            <w:r w:rsidRPr="00393031">
              <w:rPr>
                <w:rFonts w:ascii="Times New Roman" w:hAnsi="Times New Roman" w:cs="Times New Roman"/>
                <w:color w:val="000000"/>
              </w:rPr>
              <w:t>ole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60852B2D" w14:textId="68608EBB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6FD6444C" w14:textId="5B509CBC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0A07077B" w14:textId="3E99BB5A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4AB6B481" w14:textId="2AB54A7B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44</w:t>
            </w:r>
          </w:p>
        </w:tc>
      </w:tr>
      <w:tr w:rsidR="00CE705A" w14:paraId="708D0F60" w14:textId="77777777" w:rsidTr="00CE705A">
        <w:trPr>
          <w:jc w:val="center"/>
        </w:trPr>
        <w:tc>
          <w:tcPr>
            <w:tcW w:w="901" w:type="dxa"/>
            <w:vMerge w:val="restart"/>
            <w:shd w:val="clear" w:color="auto" w:fill="FBE4D5" w:themeFill="accent2" w:themeFillTint="33"/>
            <w:vAlign w:val="center"/>
          </w:tcPr>
          <w:p w14:paraId="57007876" w14:textId="5FFF88B6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D</w:t>
            </w: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12A5505A" w14:textId="05153D84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249CB042" w14:textId="2EDC973A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2A22A520" w14:textId="5FA24CA8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0E25971B" w14:textId="7063B8E6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532293CD" w14:textId="3CB930AA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564</w:t>
            </w:r>
          </w:p>
        </w:tc>
      </w:tr>
      <w:tr w:rsidR="00CE705A" w14:paraId="49A4A1BE" w14:textId="77777777" w:rsidTr="00CE705A">
        <w:trPr>
          <w:jc w:val="center"/>
        </w:trPr>
        <w:tc>
          <w:tcPr>
            <w:tcW w:w="901" w:type="dxa"/>
            <w:vMerge/>
            <w:shd w:val="clear" w:color="auto" w:fill="FBE4D5" w:themeFill="accent2" w:themeFillTint="33"/>
            <w:vAlign w:val="center"/>
          </w:tcPr>
          <w:p w14:paraId="4348F238" w14:textId="77777777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3D1F42A8" w14:textId="637EA331" w:rsidR="00CE705A" w:rsidRPr="00393031" w:rsidRDefault="00CE705A" w:rsidP="00E102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1F51233D" w14:textId="5ACEBD91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06C1AE09" w14:textId="484B563E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4F3E3EB3" w14:textId="0D3857F3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21F8320B" w14:textId="4592CD6F" w:rsidR="00CE705A" w:rsidRPr="008A0601" w:rsidRDefault="00CE705A" w:rsidP="00E1028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298</w:t>
            </w:r>
          </w:p>
        </w:tc>
      </w:tr>
      <w:tr w:rsidR="00CE705A" w14:paraId="6E2594D8" w14:textId="77777777" w:rsidTr="00CE705A">
        <w:trPr>
          <w:jc w:val="center"/>
        </w:trPr>
        <w:tc>
          <w:tcPr>
            <w:tcW w:w="901" w:type="dxa"/>
            <w:vMerge w:val="restart"/>
            <w:shd w:val="clear" w:color="auto" w:fill="FBE4D5" w:themeFill="accent2" w:themeFillTint="33"/>
            <w:vAlign w:val="center"/>
          </w:tcPr>
          <w:p w14:paraId="6C413C45" w14:textId="55586638" w:rsidR="00CE705A" w:rsidRPr="00393031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D</w:t>
            </w:r>
          </w:p>
        </w:tc>
        <w:tc>
          <w:tcPr>
            <w:tcW w:w="1958" w:type="dxa"/>
            <w:shd w:val="clear" w:color="auto" w:fill="FBE4D5" w:themeFill="accent2" w:themeFillTint="33"/>
            <w:vAlign w:val="center"/>
          </w:tcPr>
          <w:p w14:paraId="4BED98E2" w14:textId="11F2A2D8" w:rsidR="00CE705A" w:rsidRPr="00393031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05" w:type="dxa"/>
            <w:shd w:val="clear" w:color="auto" w:fill="FBE4D5" w:themeFill="accent2" w:themeFillTint="33"/>
            <w:vAlign w:val="center"/>
          </w:tcPr>
          <w:p w14:paraId="0C35FEE3" w14:textId="5D1BE32E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6" w:type="dxa"/>
            <w:gridSpan w:val="2"/>
            <w:shd w:val="clear" w:color="auto" w:fill="FBE4D5" w:themeFill="accent2" w:themeFillTint="33"/>
            <w:vAlign w:val="center"/>
          </w:tcPr>
          <w:p w14:paraId="0E7FFC4C" w14:textId="11E7381A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61" w:type="dxa"/>
            <w:gridSpan w:val="2"/>
            <w:shd w:val="clear" w:color="auto" w:fill="FBE4D5" w:themeFill="accent2" w:themeFillTint="33"/>
            <w:vAlign w:val="center"/>
          </w:tcPr>
          <w:p w14:paraId="5EFE9B11" w14:textId="6E5FEF7F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1" w:type="dxa"/>
            <w:shd w:val="clear" w:color="auto" w:fill="FBE4D5" w:themeFill="accent2" w:themeFillTint="33"/>
            <w:vAlign w:val="center"/>
          </w:tcPr>
          <w:p w14:paraId="688FC280" w14:textId="7173C1DC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240</w:t>
            </w:r>
          </w:p>
        </w:tc>
      </w:tr>
      <w:tr w:rsidR="00CE705A" w14:paraId="76586F94" w14:textId="77777777" w:rsidTr="00CE705A">
        <w:trPr>
          <w:jc w:val="center"/>
        </w:trPr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E5E3757" w14:textId="77777777" w:rsidR="00CE705A" w:rsidRPr="00393031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3D41693" w14:textId="622A90B5" w:rsidR="00CE705A" w:rsidRPr="00393031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93031">
              <w:rPr>
                <w:rFonts w:ascii="Times New Roman" w:hAnsi="Times New Roman" w:cs="Times New Roman"/>
                <w:color w:val="000000"/>
              </w:rPr>
              <w:t>hysical</w:t>
            </w:r>
            <w:r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393031">
              <w:rPr>
                <w:rFonts w:ascii="Times New Roman" w:hAnsi="Times New Roman" w:cs="Times New Roman"/>
                <w:color w:val="000000"/>
              </w:rPr>
              <w:t>roblems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FEFB3EF" w14:textId="0248D629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9D6E19E" w14:textId="3F4C8344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39A45BD" w14:textId="75548D29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072273F" w14:textId="47B85D59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24</w:t>
            </w:r>
          </w:p>
        </w:tc>
      </w:tr>
      <w:tr w:rsidR="00CE705A" w14:paraId="5ECED1B8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E2EFD9" w:themeFill="accent6" w:themeFillTint="33"/>
            <w:vAlign w:val="center"/>
          </w:tcPr>
          <w:p w14:paraId="6E93CD9C" w14:textId="4E542D5B" w:rsidR="00CE705A" w:rsidRPr="00393031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x </w:t>
            </w:r>
            <w:r>
              <w:rPr>
                <w:rFonts w:ascii="Times New Roman" w:hAnsi="Times New Roman" w:cs="Times New Roman"/>
                <w:color w:val="000000"/>
              </w:rPr>
              <w:sym w:font="Wingdings 2" w:char="F0CD"/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a</w:t>
            </w:r>
            <w:r w:rsidR="00B3598D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everity</w:t>
            </w:r>
          </w:p>
        </w:tc>
        <w:tc>
          <w:tcPr>
            <w:tcW w:w="905" w:type="dxa"/>
            <w:shd w:val="clear" w:color="auto" w:fill="E2EFD9" w:themeFill="accent6" w:themeFillTint="33"/>
            <w:vAlign w:val="center"/>
          </w:tcPr>
          <w:p w14:paraId="16881AA1" w14:textId="25F8A078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18" w:type="dxa"/>
            <w:shd w:val="clear" w:color="auto" w:fill="E2EFD9" w:themeFill="accent6" w:themeFillTint="33"/>
            <w:vAlign w:val="center"/>
          </w:tcPr>
          <w:p w14:paraId="7E724C08" w14:textId="4E30E1F3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1" w:type="dxa"/>
            <w:gridSpan w:val="2"/>
            <w:shd w:val="clear" w:color="auto" w:fill="E2EFD9" w:themeFill="accent6" w:themeFillTint="33"/>
            <w:vAlign w:val="center"/>
          </w:tcPr>
          <w:p w14:paraId="01DBBBEE" w14:textId="4459169F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39" w:type="dxa"/>
            <w:gridSpan w:val="2"/>
            <w:shd w:val="clear" w:color="auto" w:fill="E2EFD9" w:themeFill="accent6" w:themeFillTint="33"/>
            <w:vAlign w:val="center"/>
          </w:tcPr>
          <w:p w14:paraId="65C55806" w14:textId="28C5A875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423</w:t>
            </w:r>
          </w:p>
        </w:tc>
      </w:tr>
      <w:tr w:rsidR="00CE705A" w14:paraId="022EB21F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E2EFD9" w:themeFill="accent6" w:themeFillTint="33"/>
            <w:vAlign w:val="center"/>
          </w:tcPr>
          <w:p w14:paraId="3F507422" w14:textId="4CBC74CB" w:rsidR="00CE705A" w:rsidRPr="00393031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x </w:t>
            </w:r>
            <w:r>
              <w:rPr>
                <w:rFonts w:ascii="Times New Roman" w:hAnsi="Times New Roman" w:cs="Times New Roman"/>
                <w:color w:val="000000"/>
              </w:rPr>
              <w:sym w:font="Wingdings 2" w:char="F0CD"/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</w:t>
            </w:r>
            <w:r w:rsidR="00B3598D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ttempts Quit</w:t>
            </w:r>
          </w:p>
        </w:tc>
        <w:tc>
          <w:tcPr>
            <w:tcW w:w="905" w:type="dxa"/>
            <w:shd w:val="clear" w:color="auto" w:fill="E2EFD9" w:themeFill="accent6" w:themeFillTint="33"/>
            <w:vAlign w:val="center"/>
          </w:tcPr>
          <w:p w14:paraId="3E2BE8D3" w14:textId="3B119B61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18" w:type="dxa"/>
            <w:shd w:val="clear" w:color="auto" w:fill="E2EFD9" w:themeFill="accent6" w:themeFillTint="33"/>
            <w:vAlign w:val="center"/>
          </w:tcPr>
          <w:p w14:paraId="358FC1FE" w14:textId="2D82BD18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1" w:type="dxa"/>
            <w:gridSpan w:val="2"/>
            <w:shd w:val="clear" w:color="auto" w:fill="E2EFD9" w:themeFill="accent6" w:themeFillTint="33"/>
            <w:vAlign w:val="center"/>
          </w:tcPr>
          <w:p w14:paraId="6711F0DB" w14:textId="0B9D07EE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39" w:type="dxa"/>
            <w:gridSpan w:val="2"/>
            <w:shd w:val="clear" w:color="auto" w:fill="E2EFD9" w:themeFill="accent6" w:themeFillTint="33"/>
            <w:vAlign w:val="center"/>
          </w:tcPr>
          <w:p w14:paraId="3651FB9E" w14:textId="2245F082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515</w:t>
            </w:r>
          </w:p>
        </w:tc>
      </w:tr>
      <w:tr w:rsidR="00CE705A" w14:paraId="6E4AC130" w14:textId="77777777" w:rsidTr="00CE705A">
        <w:trPr>
          <w:jc w:val="center"/>
        </w:trPr>
        <w:tc>
          <w:tcPr>
            <w:tcW w:w="2859" w:type="dxa"/>
            <w:gridSpan w:val="2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473FAF2" w14:textId="40C9C2A9" w:rsidR="00CE705A" w:rsidRPr="00393031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x </w:t>
            </w:r>
            <w:r>
              <w:rPr>
                <w:rFonts w:ascii="Times New Roman" w:hAnsi="Times New Roman" w:cs="Times New Roman"/>
                <w:color w:val="000000"/>
              </w:rPr>
              <w:sym w:font="Wingdings 2" w:char="F0CD"/>
            </w:r>
            <w:r>
              <w:rPr>
                <w:rFonts w:ascii="Times New Roman" w:hAnsi="Times New Roman" w:cs="Times New Roman"/>
                <w:color w:val="000000"/>
              </w:rPr>
              <w:t xml:space="preserve"> TUD Hazardous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B5E1F85" w14:textId="58896844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4EC162C" w14:textId="2A71ECEB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01B5C32" w14:textId="6F9AC2A5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4ACA536" w14:textId="1F2A1487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710</w:t>
            </w:r>
          </w:p>
        </w:tc>
      </w:tr>
      <w:tr w:rsidR="00CE705A" w14:paraId="41812441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D9E2F3" w:themeFill="accent1" w:themeFillTint="33"/>
            <w:vAlign w:val="center"/>
          </w:tcPr>
          <w:p w14:paraId="0CA387FF" w14:textId="63EB3D57" w:rsidR="00CE705A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93031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B3598D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U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393031">
              <w:rPr>
                <w:rFonts w:ascii="Times New Roman" w:hAnsi="Times New Roman" w:cs="Times New Roman"/>
                <w:color w:val="000000"/>
              </w:rPr>
              <w:t>everity</w:t>
            </w:r>
          </w:p>
        </w:tc>
        <w:tc>
          <w:tcPr>
            <w:tcW w:w="905" w:type="dxa"/>
            <w:shd w:val="clear" w:color="auto" w:fill="D9E2F3" w:themeFill="accent1" w:themeFillTint="33"/>
            <w:vAlign w:val="center"/>
          </w:tcPr>
          <w:p w14:paraId="78A504FE" w14:textId="4867A18C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6DBD8FCA" w14:textId="4AAD5512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61" w:type="dxa"/>
            <w:gridSpan w:val="2"/>
            <w:shd w:val="clear" w:color="auto" w:fill="D9E2F3" w:themeFill="accent1" w:themeFillTint="33"/>
            <w:vAlign w:val="center"/>
          </w:tcPr>
          <w:p w14:paraId="1C421A9E" w14:textId="76A56BE0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9" w:type="dxa"/>
            <w:gridSpan w:val="2"/>
            <w:shd w:val="clear" w:color="auto" w:fill="D9E2F3" w:themeFill="accent1" w:themeFillTint="33"/>
            <w:vAlign w:val="center"/>
          </w:tcPr>
          <w:p w14:paraId="2F03D7F8" w14:textId="4328767F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232</w:t>
            </w:r>
          </w:p>
        </w:tc>
      </w:tr>
      <w:tr w:rsidR="00CE705A" w14:paraId="11C3F272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D9E2F3" w:themeFill="accent1" w:themeFillTint="33"/>
            <w:vAlign w:val="center"/>
          </w:tcPr>
          <w:p w14:paraId="12589F51" w14:textId="52024E79" w:rsidR="00CE705A" w:rsidRPr="00CE705A" w:rsidRDefault="00CE705A" w:rsidP="00CE705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CE705A">
              <w:rPr>
                <w:rFonts w:ascii="Times New Roman" w:hAnsi="Times New Roman" w:cs="Times New Roman"/>
                <w:b/>
                <w:bCs/>
                <w:color w:val="FF0000"/>
              </w:rPr>
              <w:t>Co</w:t>
            </w:r>
            <w:r w:rsidR="00B3598D"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 w:rsidRPr="00CE705A">
              <w:rPr>
                <w:rFonts w:ascii="Times New Roman" w:hAnsi="Times New Roman" w:cs="Times New Roman"/>
                <w:b/>
                <w:bCs/>
                <w:color w:val="FF0000"/>
              </w:rPr>
              <w:t>UD</w:t>
            </w:r>
            <w:proofErr w:type="spellEnd"/>
            <w:r w:rsidRPr="00CE705A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Attempts Quit</w:t>
            </w:r>
          </w:p>
        </w:tc>
        <w:tc>
          <w:tcPr>
            <w:tcW w:w="905" w:type="dxa"/>
            <w:shd w:val="clear" w:color="auto" w:fill="D9E2F3" w:themeFill="accent1" w:themeFillTint="33"/>
            <w:vAlign w:val="center"/>
          </w:tcPr>
          <w:p w14:paraId="6CE4A7C3" w14:textId="502B891F" w:rsidR="00CE705A" w:rsidRPr="00CE705A" w:rsidRDefault="00CE705A" w:rsidP="00CE705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E705A">
              <w:rPr>
                <w:rFonts w:ascii="Times New Roman" w:hAnsi="Times New Roman" w:cs="Times New Roman"/>
                <w:b/>
                <w:bCs/>
                <w:color w:val="FF0000"/>
              </w:rPr>
              <w:t>0.57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1B04CCAB" w14:textId="313856AF" w:rsidR="00CE705A" w:rsidRPr="00CE705A" w:rsidRDefault="00CE705A" w:rsidP="00CE705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E705A">
              <w:rPr>
                <w:rFonts w:ascii="Times New Roman" w:hAnsi="Times New Roman" w:cs="Times New Roman"/>
                <w:b/>
                <w:bCs/>
                <w:color w:val="FF0000"/>
              </w:rPr>
              <w:t>0.36</w:t>
            </w:r>
          </w:p>
        </w:tc>
        <w:tc>
          <w:tcPr>
            <w:tcW w:w="1261" w:type="dxa"/>
            <w:gridSpan w:val="2"/>
            <w:shd w:val="clear" w:color="auto" w:fill="D9E2F3" w:themeFill="accent1" w:themeFillTint="33"/>
            <w:vAlign w:val="center"/>
          </w:tcPr>
          <w:p w14:paraId="222C7418" w14:textId="59624B0B" w:rsidR="00CE705A" w:rsidRPr="00CE705A" w:rsidRDefault="00CE705A" w:rsidP="00CE705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E705A">
              <w:rPr>
                <w:rFonts w:ascii="Times New Roman" w:hAnsi="Times New Roman" w:cs="Times New Roman"/>
                <w:b/>
                <w:bCs/>
                <w:color w:val="FF0000"/>
              </w:rPr>
              <w:t>0.89</w:t>
            </w:r>
          </w:p>
        </w:tc>
        <w:tc>
          <w:tcPr>
            <w:tcW w:w="1139" w:type="dxa"/>
            <w:gridSpan w:val="2"/>
            <w:shd w:val="clear" w:color="auto" w:fill="D9E2F3" w:themeFill="accent1" w:themeFillTint="33"/>
            <w:vAlign w:val="center"/>
          </w:tcPr>
          <w:p w14:paraId="1E6E8A7F" w14:textId="2AE5CC2D" w:rsidR="00CE705A" w:rsidRPr="00CE705A" w:rsidRDefault="00CE705A" w:rsidP="00CE705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CE705A">
              <w:rPr>
                <w:rFonts w:ascii="Times New Roman" w:hAnsi="Times New Roman" w:cs="Times New Roman"/>
                <w:b/>
                <w:bCs/>
                <w:color w:val="FF0000"/>
              </w:rPr>
              <w:t>0.013</w:t>
            </w:r>
          </w:p>
        </w:tc>
      </w:tr>
      <w:tr w:rsidR="00CE705A" w14:paraId="731CE784" w14:textId="77777777" w:rsidTr="00CE705A">
        <w:trPr>
          <w:jc w:val="center"/>
        </w:trPr>
        <w:tc>
          <w:tcPr>
            <w:tcW w:w="2859" w:type="dxa"/>
            <w:gridSpan w:val="2"/>
            <w:shd w:val="clear" w:color="auto" w:fill="D9E2F3" w:themeFill="accent1" w:themeFillTint="33"/>
            <w:vAlign w:val="center"/>
          </w:tcPr>
          <w:p w14:paraId="2538BDC2" w14:textId="28E717B1" w:rsidR="00CE705A" w:rsidRDefault="00CE705A" w:rsidP="00CE70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3031"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UD H</w:t>
            </w:r>
            <w:r w:rsidRPr="00393031">
              <w:rPr>
                <w:rFonts w:ascii="Times New Roman" w:hAnsi="Times New Roman" w:cs="Times New Roman"/>
                <w:color w:val="000000"/>
              </w:rPr>
              <w:t>azardous</w:t>
            </w:r>
          </w:p>
        </w:tc>
        <w:tc>
          <w:tcPr>
            <w:tcW w:w="905" w:type="dxa"/>
            <w:shd w:val="clear" w:color="auto" w:fill="D9E2F3" w:themeFill="accent1" w:themeFillTint="33"/>
            <w:vAlign w:val="center"/>
          </w:tcPr>
          <w:p w14:paraId="0CD473C0" w14:textId="4484B78B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18" w:type="dxa"/>
            <w:shd w:val="clear" w:color="auto" w:fill="D9E2F3" w:themeFill="accent1" w:themeFillTint="33"/>
            <w:vAlign w:val="center"/>
          </w:tcPr>
          <w:p w14:paraId="4D695009" w14:textId="32822BF5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61" w:type="dxa"/>
            <w:gridSpan w:val="2"/>
            <w:shd w:val="clear" w:color="auto" w:fill="D9E2F3" w:themeFill="accent1" w:themeFillTint="33"/>
            <w:vAlign w:val="center"/>
          </w:tcPr>
          <w:p w14:paraId="5C304774" w14:textId="46DD3563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139" w:type="dxa"/>
            <w:gridSpan w:val="2"/>
            <w:shd w:val="clear" w:color="auto" w:fill="D9E2F3" w:themeFill="accent1" w:themeFillTint="33"/>
            <w:vAlign w:val="center"/>
          </w:tcPr>
          <w:p w14:paraId="43321358" w14:textId="2F55F992" w:rsidR="00CE705A" w:rsidRPr="008A0601" w:rsidRDefault="00CE705A" w:rsidP="00CE705A">
            <w:pPr>
              <w:jc w:val="center"/>
              <w:rPr>
                <w:rFonts w:ascii="Times New Roman" w:hAnsi="Times New Roman" w:cs="Times New Roman"/>
              </w:rPr>
            </w:pPr>
            <w:r w:rsidRPr="008A0601">
              <w:rPr>
                <w:rFonts w:ascii="Times New Roman" w:hAnsi="Times New Roman" w:cs="Times New Roman"/>
              </w:rPr>
              <w:t>0.061</w:t>
            </w:r>
          </w:p>
        </w:tc>
      </w:tr>
    </w:tbl>
    <w:p w14:paraId="72688E10" w14:textId="77777777" w:rsidR="00283B35" w:rsidRPr="00283B35" w:rsidRDefault="00283B35" w:rsidP="00A61DDF">
      <w:pPr>
        <w:rPr>
          <w:rFonts w:ascii="Times New Roman" w:hAnsi="Times New Roman" w:cs="Times New Roman"/>
        </w:rPr>
      </w:pPr>
    </w:p>
    <w:sectPr w:rsidR="00283B35" w:rsidRPr="00283B35" w:rsidSect="009B3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36C71"/>
    <w:multiLevelType w:val="hybridMultilevel"/>
    <w:tmpl w:val="00260222"/>
    <w:lvl w:ilvl="0" w:tplc="642416E8">
      <w:start w:val="760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18390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F7"/>
    <w:rsid w:val="00125B0D"/>
    <w:rsid w:val="00132D4C"/>
    <w:rsid w:val="00181AF7"/>
    <w:rsid w:val="00181DE3"/>
    <w:rsid w:val="001A109C"/>
    <w:rsid w:val="001C4D67"/>
    <w:rsid w:val="00245986"/>
    <w:rsid w:val="00245A27"/>
    <w:rsid w:val="00263C3C"/>
    <w:rsid w:val="00264283"/>
    <w:rsid w:val="00283B35"/>
    <w:rsid w:val="00292912"/>
    <w:rsid w:val="002C4A5B"/>
    <w:rsid w:val="003324CD"/>
    <w:rsid w:val="00341421"/>
    <w:rsid w:val="003421B3"/>
    <w:rsid w:val="00392359"/>
    <w:rsid w:val="00393031"/>
    <w:rsid w:val="0039402C"/>
    <w:rsid w:val="003A04F4"/>
    <w:rsid w:val="0043240D"/>
    <w:rsid w:val="004571FF"/>
    <w:rsid w:val="00471EC4"/>
    <w:rsid w:val="004B6747"/>
    <w:rsid w:val="004C0212"/>
    <w:rsid w:val="004E30DE"/>
    <w:rsid w:val="005919CC"/>
    <w:rsid w:val="00593C7D"/>
    <w:rsid w:val="005A11A9"/>
    <w:rsid w:val="005C2DFD"/>
    <w:rsid w:val="005D01C3"/>
    <w:rsid w:val="005E6E1E"/>
    <w:rsid w:val="00640E01"/>
    <w:rsid w:val="00697767"/>
    <w:rsid w:val="006A5673"/>
    <w:rsid w:val="006A78D7"/>
    <w:rsid w:val="006B0214"/>
    <w:rsid w:val="007208C4"/>
    <w:rsid w:val="00733256"/>
    <w:rsid w:val="007446C9"/>
    <w:rsid w:val="007461D6"/>
    <w:rsid w:val="007612A0"/>
    <w:rsid w:val="00776644"/>
    <w:rsid w:val="007B1D9D"/>
    <w:rsid w:val="0080275D"/>
    <w:rsid w:val="00833E66"/>
    <w:rsid w:val="008979CA"/>
    <w:rsid w:val="008A0601"/>
    <w:rsid w:val="008B47DE"/>
    <w:rsid w:val="009155B4"/>
    <w:rsid w:val="00976458"/>
    <w:rsid w:val="009B35B5"/>
    <w:rsid w:val="009B794B"/>
    <w:rsid w:val="009E0DE2"/>
    <w:rsid w:val="009E32A1"/>
    <w:rsid w:val="00A412E7"/>
    <w:rsid w:val="00A422B0"/>
    <w:rsid w:val="00A61DDF"/>
    <w:rsid w:val="00A8094F"/>
    <w:rsid w:val="00AA7DC4"/>
    <w:rsid w:val="00AC18E8"/>
    <w:rsid w:val="00AF5CBE"/>
    <w:rsid w:val="00B3598D"/>
    <w:rsid w:val="00BB2BDE"/>
    <w:rsid w:val="00C81BE1"/>
    <w:rsid w:val="00CE705A"/>
    <w:rsid w:val="00CF1C9C"/>
    <w:rsid w:val="00D117B9"/>
    <w:rsid w:val="00D463D0"/>
    <w:rsid w:val="00D47BEA"/>
    <w:rsid w:val="00D71D92"/>
    <w:rsid w:val="00D834CA"/>
    <w:rsid w:val="00D95848"/>
    <w:rsid w:val="00DA2ADD"/>
    <w:rsid w:val="00DF0B8C"/>
    <w:rsid w:val="00E0233F"/>
    <w:rsid w:val="00E050D2"/>
    <w:rsid w:val="00E1028A"/>
    <w:rsid w:val="00E318D9"/>
    <w:rsid w:val="00E36564"/>
    <w:rsid w:val="00E41A1B"/>
    <w:rsid w:val="00E7791A"/>
    <w:rsid w:val="00E80CD4"/>
    <w:rsid w:val="00F03F12"/>
    <w:rsid w:val="00F23A4C"/>
    <w:rsid w:val="00F25CE2"/>
    <w:rsid w:val="00FA2C72"/>
    <w:rsid w:val="00FB40BD"/>
    <w:rsid w:val="00FB5C77"/>
    <w:rsid w:val="00FD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5F538"/>
  <w15:chartTrackingRefBased/>
  <w15:docId w15:val="{5DEB6CFB-0FEE-41B1-9F9D-A78078D8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18E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E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1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1</Pages>
  <Words>2340</Words>
  <Characters>1333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Low, Aislinn</cp:lastModifiedBy>
  <cp:revision>72</cp:revision>
  <dcterms:created xsi:type="dcterms:W3CDTF">2023-05-11T15:19:00Z</dcterms:created>
  <dcterms:modified xsi:type="dcterms:W3CDTF">2023-09-12T20:11:00Z</dcterms:modified>
</cp:coreProperties>
</file>